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9D4AE" w14:textId="1AA21E83" w:rsidR="002A1EAB" w:rsidRPr="00D5072A" w:rsidRDefault="002A1EAB" w:rsidP="00237F27">
      <w:pPr>
        <w:spacing w:after="0" w:line="360" w:lineRule="auto"/>
        <w:rPr>
          <w:rFonts w:ascii="Arial" w:hAnsi="Arial" w:cs="Arial"/>
          <w:b/>
          <w:sz w:val="28"/>
          <w:szCs w:val="28"/>
        </w:rPr>
      </w:pPr>
      <w:bookmarkStart w:id="0" w:name="_Hlk176246942"/>
      <w:bookmarkEnd w:id="0"/>
      <w:del w:id="1" w:author="Gach, Debbie (PUL)" w:date="2025-05-15T09:50:00Z" w16du:dateUtc="2025-05-15T07:50:00Z">
        <w:r w:rsidRPr="00D5072A" w:rsidDel="00A32524">
          <w:rPr>
            <w:rFonts w:ascii="Arial" w:hAnsi="Arial" w:cs="Arial"/>
            <w:b/>
            <w:sz w:val="28"/>
            <w:szCs w:val="28"/>
          </w:rPr>
          <w:delText>Supplemental material</w:delText>
        </w:r>
      </w:del>
      <w:ins w:id="2" w:author="Gach, Debbie (PUL)" w:date="2025-05-15T09:50:00Z" w16du:dateUtc="2025-05-15T07:50:00Z">
        <w:r w:rsidR="00A32524">
          <w:rPr>
            <w:rFonts w:ascii="Arial" w:hAnsi="Arial" w:cs="Arial"/>
            <w:b/>
            <w:sz w:val="28"/>
            <w:szCs w:val="28"/>
          </w:rPr>
          <w:t>Supporting information</w:t>
        </w:r>
      </w:ins>
    </w:p>
    <w:p w14:paraId="3090B9D4" w14:textId="77777777" w:rsidR="002A1EAB" w:rsidRPr="00D5072A" w:rsidRDefault="002A1EAB" w:rsidP="00237F27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D1BA084" w14:textId="32226E9B" w:rsidR="002A1EAB" w:rsidRPr="00D5072A" w:rsidRDefault="002A1EAB" w:rsidP="00237F27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del w:id="3" w:author="Gach, Debbie (PUL)" w:date="2025-05-15T09:50:00Z" w16du:dateUtc="2025-05-15T07:50:00Z">
        <w:r w:rsidRPr="00D5072A" w:rsidDel="00A32524">
          <w:rPr>
            <w:rFonts w:ascii="Arial" w:hAnsi="Arial" w:cs="Arial"/>
            <w:b/>
            <w:iCs/>
            <w:sz w:val="24"/>
            <w:szCs w:val="24"/>
          </w:rPr>
          <w:delText xml:space="preserve">Supplementary </w:delText>
        </w:r>
      </w:del>
      <w:ins w:id="4" w:author="Gach, Debbie (PUL)" w:date="2025-05-15T09:50:00Z" w16du:dateUtc="2025-05-15T07:50:00Z">
        <w:r w:rsidR="00A32524">
          <w:rPr>
            <w:rFonts w:ascii="Arial" w:hAnsi="Arial" w:cs="Arial"/>
            <w:b/>
            <w:iCs/>
            <w:sz w:val="24"/>
            <w:szCs w:val="24"/>
          </w:rPr>
          <w:t>Supporting Information</w:t>
        </w:r>
        <w:r w:rsidR="00A32524" w:rsidRPr="00D5072A">
          <w:rPr>
            <w:rFonts w:ascii="Arial" w:hAnsi="Arial" w:cs="Arial"/>
            <w:b/>
            <w:iCs/>
            <w:sz w:val="24"/>
            <w:szCs w:val="24"/>
          </w:rPr>
          <w:t xml:space="preserve"> </w:t>
        </w:r>
      </w:ins>
      <w:r w:rsidRPr="00D5072A">
        <w:rPr>
          <w:rFonts w:ascii="Arial" w:hAnsi="Arial" w:cs="Arial"/>
          <w:b/>
          <w:iCs/>
          <w:sz w:val="24"/>
          <w:szCs w:val="24"/>
        </w:rPr>
        <w:t>1</w:t>
      </w:r>
    </w:p>
    <w:p w14:paraId="62B94E5C" w14:textId="13962226" w:rsidR="002A1EAB" w:rsidRPr="00D5072A" w:rsidRDefault="002A1EAB" w:rsidP="00237F27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D5072A">
        <w:rPr>
          <w:rFonts w:ascii="Arial" w:hAnsi="Arial" w:cs="Arial"/>
          <w:i/>
          <w:iCs/>
          <w:sz w:val="24"/>
          <w:szCs w:val="24"/>
        </w:rPr>
        <w:t>Data collection</w:t>
      </w:r>
    </w:p>
    <w:p w14:paraId="5C8B78ED" w14:textId="054D2A43" w:rsidR="002A1EAB" w:rsidRPr="00D5072A" w:rsidRDefault="00D5072A" w:rsidP="00237F27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  <w:lang w:val="en-GB"/>
        </w:rPr>
      </w:pPr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  <w:lang w:val="en-GB"/>
        </w:rPr>
        <w:t>Health outcomes study visits</w:t>
      </w:r>
    </w:p>
    <w:p w14:paraId="56FCB71A" w14:textId="47CA7D7A" w:rsidR="00D5072A" w:rsidRDefault="00D5072A" w:rsidP="00237F27">
      <w:pPr>
        <w:pStyle w:val="ListParagraph"/>
        <w:numPr>
          <w:ilvl w:val="1"/>
          <w:numId w:val="10"/>
        </w:numPr>
        <w:spacing w:line="360" w:lineRule="auto"/>
        <w:jc w:val="both"/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  <w:lang w:val="en-GB"/>
        </w:rPr>
      </w:pPr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  <w:lang w:val="en-GB"/>
        </w:rPr>
        <w:t xml:space="preserve">Baseline and hospitalization characteristics </w:t>
      </w:r>
    </w:p>
    <w:p w14:paraId="6DAB157B" w14:textId="2B7351E6" w:rsidR="002A1EAB" w:rsidRPr="00D5072A" w:rsidRDefault="002A1EAB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507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During the first study visit at </w:t>
      </w:r>
      <w:r w:rsidRPr="00D5072A">
        <w:rPr>
          <w:rFonts w:ascii="Arial" w:hAnsi="Arial" w:cs="Arial"/>
          <w:sz w:val="24"/>
          <w:szCs w:val="24"/>
        </w:rPr>
        <w:t>±3-6 months post COVID-19</w:t>
      </w:r>
      <w:r w:rsidR="00D5072A" w:rsidRPr="00D5072A">
        <w:rPr>
          <w:rFonts w:ascii="Arial" w:hAnsi="Arial" w:cs="Arial"/>
          <w:sz w:val="24"/>
          <w:szCs w:val="24"/>
        </w:rPr>
        <w:t xml:space="preserve"> infection</w:t>
      </w:r>
      <w:r w:rsidRPr="00D5072A">
        <w:rPr>
          <w:rFonts w:ascii="Arial" w:hAnsi="Arial" w:cs="Arial"/>
          <w:color w:val="222222"/>
          <w:sz w:val="24"/>
          <w:szCs w:val="24"/>
          <w:shd w:val="clear" w:color="auto" w:fill="FFFFFF"/>
        </w:rPr>
        <w:t>, general baseline characteristics such as sex, age, ethnicity, smoking status, and presence of co-morbidities were collected via questionnaires and afterwards the gathered information was checked by the researchers using the electronic medical records of the patients. H</w:t>
      </w:r>
      <w:r w:rsidRPr="00D5072A">
        <w:rPr>
          <w:rFonts w:ascii="Arial" w:hAnsi="Arial" w:cs="Arial"/>
          <w:sz w:val="24"/>
          <w:szCs w:val="24"/>
        </w:rPr>
        <w:t xml:space="preserve">ospitalization characteristics such as type of admitted ward (ICU or nursing ward), and treatments (oxygen therapy, non-invasive and/or invasive ventilation) received during hospitalization were also retrieved from medical records. </w:t>
      </w:r>
    </w:p>
    <w:p w14:paraId="72C0009C" w14:textId="77777777" w:rsidR="00D5072A" w:rsidRDefault="002A1EAB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5072A">
        <w:rPr>
          <w:rFonts w:ascii="Arial" w:hAnsi="Arial" w:cs="Arial"/>
          <w:sz w:val="24"/>
          <w:szCs w:val="24"/>
        </w:rPr>
        <w:tab/>
      </w:r>
    </w:p>
    <w:p w14:paraId="35C175F5" w14:textId="513C6459" w:rsidR="00D5072A" w:rsidRPr="00D5072A" w:rsidRDefault="00D5072A" w:rsidP="00237F27">
      <w:pPr>
        <w:pStyle w:val="ListParagraph"/>
        <w:numPr>
          <w:ilvl w:val="1"/>
          <w:numId w:val="12"/>
        </w:numPr>
        <w:spacing w:line="360" w:lineRule="auto"/>
        <w:jc w:val="both"/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</w:pPr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t xml:space="preserve">Body </w:t>
      </w:r>
      <w:proofErr w:type="spellStart"/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t>composition</w:t>
      </w:r>
      <w:proofErr w:type="spellEnd"/>
    </w:p>
    <w:p w14:paraId="6BFA4E85" w14:textId="61F18C6F" w:rsidR="002A1EAB" w:rsidRDefault="002A1EAB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5072A">
        <w:rPr>
          <w:rFonts w:ascii="Arial" w:hAnsi="Arial" w:cs="Arial"/>
          <w:sz w:val="24"/>
          <w:szCs w:val="24"/>
        </w:rPr>
        <w:t>Body composition was assessed during the follow-up study visits at ±3-6 and ±12-15 months post COVID-19</w:t>
      </w:r>
      <w:r w:rsidR="00D5072A" w:rsidRPr="00D5072A">
        <w:rPr>
          <w:rFonts w:ascii="Arial" w:hAnsi="Arial" w:cs="Arial"/>
          <w:sz w:val="24"/>
          <w:szCs w:val="24"/>
        </w:rPr>
        <w:t xml:space="preserve"> infection</w:t>
      </w:r>
      <w:r w:rsidRPr="00D5072A">
        <w:rPr>
          <w:rFonts w:ascii="Arial" w:hAnsi="Arial" w:cs="Arial"/>
          <w:sz w:val="24"/>
          <w:szCs w:val="24"/>
        </w:rPr>
        <w:t xml:space="preserve">. More specifically, anthropometry was assessed by measuring body height and weight </w:t>
      </w:r>
      <w:r w:rsidR="00793EA2">
        <w:rPr>
          <w:rFonts w:ascii="Arial" w:hAnsi="Arial" w:cs="Arial"/>
          <w:sz w:val="24"/>
          <w:szCs w:val="24"/>
        </w:rPr>
        <w:t>(Seca 220, S</w:t>
      </w:r>
      <w:r w:rsidR="00793EA2" w:rsidRPr="00793EA2">
        <w:rPr>
          <w:rFonts w:ascii="Arial" w:hAnsi="Arial" w:cs="Arial"/>
          <w:sz w:val="24"/>
          <w:szCs w:val="24"/>
        </w:rPr>
        <w:t>eca GmbH &amp; Co. KG</w:t>
      </w:r>
      <w:r w:rsidRPr="00D5072A">
        <w:rPr>
          <w:rFonts w:ascii="Arial" w:hAnsi="Arial" w:cs="Arial"/>
          <w:sz w:val="24"/>
          <w:szCs w:val="24"/>
        </w:rPr>
        <w:t>,</w:t>
      </w:r>
      <w:r w:rsidR="00793EA2">
        <w:rPr>
          <w:rFonts w:ascii="Arial" w:hAnsi="Arial" w:cs="Arial"/>
          <w:sz w:val="24"/>
          <w:szCs w:val="24"/>
        </w:rPr>
        <w:t xml:space="preserve"> Hamburg, Germany)</w:t>
      </w:r>
      <w:r w:rsidRPr="00D5072A">
        <w:rPr>
          <w:rFonts w:ascii="Arial" w:hAnsi="Arial" w:cs="Arial"/>
          <w:sz w:val="24"/>
          <w:szCs w:val="24"/>
        </w:rPr>
        <w:t xml:space="preserve"> and body mass index (BMI) was subsequently calculated as body weight divided by height squared. Body composition was measured using bioelectrical impedance analysis (BIA; </w:t>
      </w:r>
      <w:proofErr w:type="spellStart"/>
      <w:r w:rsidRPr="00D5072A">
        <w:rPr>
          <w:rFonts w:ascii="Arial" w:hAnsi="Arial" w:cs="Arial"/>
          <w:sz w:val="24"/>
          <w:szCs w:val="24"/>
        </w:rPr>
        <w:t>Bodystat</w:t>
      </w:r>
      <w:proofErr w:type="spellEnd"/>
      <w:r w:rsidRPr="00D5072A">
        <w:rPr>
          <w:rFonts w:ascii="Arial" w:hAnsi="Arial" w:cs="Arial"/>
          <w:sz w:val="24"/>
          <w:szCs w:val="24"/>
        </w:rPr>
        <w:t xml:space="preserve"> 500, </w:t>
      </w:r>
      <w:proofErr w:type="spellStart"/>
      <w:r w:rsidRPr="00D5072A">
        <w:rPr>
          <w:rFonts w:ascii="Arial" w:hAnsi="Arial" w:cs="Arial"/>
          <w:sz w:val="24"/>
          <w:szCs w:val="24"/>
        </w:rPr>
        <w:t>EuroMix</w:t>
      </w:r>
      <w:proofErr w:type="spellEnd"/>
      <w:r w:rsidRPr="00D5072A">
        <w:rPr>
          <w:rFonts w:ascii="Arial" w:hAnsi="Arial" w:cs="Arial"/>
          <w:sz w:val="24"/>
          <w:szCs w:val="24"/>
        </w:rPr>
        <w:t xml:space="preserve">, Leuven, Belgium). Fat mass (FM) was calculated as total mass subtracted by </w:t>
      </w:r>
      <w:r w:rsidR="00160606">
        <w:rPr>
          <w:rFonts w:ascii="Arial" w:hAnsi="Arial" w:cs="Arial"/>
          <w:sz w:val="24"/>
          <w:szCs w:val="24"/>
        </w:rPr>
        <w:t>fat-free mass (</w:t>
      </w:r>
      <w:r w:rsidRPr="00D5072A">
        <w:rPr>
          <w:rFonts w:ascii="Arial" w:hAnsi="Arial" w:cs="Arial"/>
          <w:sz w:val="24"/>
          <w:szCs w:val="24"/>
        </w:rPr>
        <w:t>F</w:t>
      </w:r>
      <w:r w:rsidR="00CE2F75" w:rsidRPr="00D5072A">
        <w:rPr>
          <w:rFonts w:ascii="Arial" w:hAnsi="Arial" w:cs="Arial"/>
          <w:sz w:val="24"/>
          <w:szCs w:val="24"/>
        </w:rPr>
        <w:t>F</w:t>
      </w:r>
      <w:r w:rsidRPr="00D5072A">
        <w:rPr>
          <w:rFonts w:ascii="Arial" w:hAnsi="Arial" w:cs="Arial"/>
          <w:sz w:val="24"/>
          <w:szCs w:val="24"/>
        </w:rPr>
        <w:t>M</w:t>
      </w:r>
      <w:r w:rsidR="00160606">
        <w:rPr>
          <w:rFonts w:ascii="Arial" w:hAnsi="Arial" w:cs="Arial"/>
          <w:sz w:val="24"/>
          <w:szCs w:val="24"/>
        </w:rPr>
        <w:t>)</w:t>
      </w:r>
      <w:r w:rsidRPr="00D5072A">
        <w:rPr>
          <w:rFonts w:ascii="Arial" w:hAnsi="Arial" w:cs="Arial"/>
          <w:sz w:val="24"/>
          <w:szCs w:val="24"/>
        </w:rPr>
        <w:t>. Fat</w:t>
      </w:r>
      <w:r w:rsidR="005510C2">
        <w:rPr>
          <w:rFonts w:ascii="Arial" w:hAnsi="Arial" w:cs="Arial"/>
          <w:sz w:val="24"/>
          <w:szCs w:val="24"/>
        </w:rPr>
        <w:t xml:space="preserve"> </w:t>
      </w:r>
      <w:r w:rsidRPr="00D5072A">
        <w:rPr>
          <w:rFonts w:ascii="Arial" w:hAnsi="Arial" w:cs="Arial"/>
          <w:sz w:val="24"/>
          <w:szCs w:val="24"/>
        </w:rPr>
        <w:t>free mass index (FFMI) was calculated as FFM/height squared</w:t>
      </w:r>
      <w:r w:rsidR="00793EA2">
        <w:rPr>
          <w:rFonts w:ascii="Arial" w:hAnsi="Arial" w:cs="Arial"/>
          <w:sz w:val="24"/>
          <w:szCs w:val="24"/>
        </w:rPr>
        <w:t>, and fat mass index (FMI) by FM/height squared</w:t>
      </w:r>
      <w:r w:rsidRPr="00D5072A">
        <w:rPr>
          <w:rFonts w:ascii="Arial" w:hAnsi="Arial" w:cs="Arial"/>
          <w:sz w:val="24"/>
          <w:szCs w:val="24"/>
        </w:rPr>
        <w:t xml:space="preserve">. </w:t>
      </w:r>
    </w:p>
    <w:p w14:paraId="7E2C27F2" w14:textId="77777777" w:rsidR="000F1EEC" w:rsidRDefault="000F1EEC" w:rsidP="00237F27">
      <w:pPr>
        <w:spacing w:after="0" w:line="360" w:lineRule="auto"/>
        <w:ind w:firstLine="708"/>
        <w:jc w:val="both"/>
        <w:rPr>
          <w:rFonts w:ascii="Arial" w:hAnsi="Arial" w:cs="Arial"/>
          <w:sz w:val="24"/>
          <w:szCs w:val="24"/>
        </w:rPr>
      </w:pPr>
    </w:p>
    <w:p w14:paraId="0C683BF6" w14:textId="1F172BE5" w:rsidR="000F1EEC" w:rsidRPr="00701B4A" w:rsidRDefault="000F1EEC" w:rsidP="00237F27">
      <w:pPr>
        <w:pStyle w:val="ListParagraph"/>
        <w:numPr>
          <w:ilvl w:val="1"/>
          <w:numId w:val="12"/>
        </w:num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701B4A">
        <w:rPr>
          <w:rFonts w:ascii="Arial" w:hAnsi="Arial" w:cs="Arial"/>
          <w:sz w:val="24"/>
          <w:szCs w:val="24"/>
          <w:u w:val="single"/>
        </w:rPr>
        <w:t xml:space="preserve">Blood samples </w:t>
      </w:r>
    </w:p>
    <w:p w14:paraId="32776714" w14:textId="6EAD7727" w:rsidR="00793EA2" w:rsidRPr="00160606" w:rsidRDefault="006D1A29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01B4A">
        <w:rPr>
          <w:rFonts w:ascii="Arial" w:hAnsi="Arial" w:cs="Arial"/>
          <w:sz w:val="24"/>
          <w:szCs w:val="24"/>
        </w:rPr>
        <w:t xml:space="preserve">Blood samples were </w:t>
      </w:r>
      <w:r w:rsidR="00C13A7E" w:rsidRPr="00701B4A">
        <w:rPr>
          <w:rFonts w:ascii="Arial" w:hAnsi="Arial" w:cs="Arial"/>
          <w:sz w:val="24"/>
          <w:szCs w:val="24"/>
        </w:rPr>
        <w:t xml:space="preserve">also </w:t>
      </w:r>
      <w:r w:rsidRPr="00701B4A">
        <w:rPr>
          <w:rFonts w:ascii="Arial" w:hAnsi="Arial" w:cs="Arial"/>
          <w:sz w:val="24"/>
          <w:szCs w:val="24"/>
        </w:rPr>
        <w:t xml:space="preserve">collected </w:t>
      </w:r>
      <w:r w:rsidR="00C13A7E" w:rsidRPr="00701B4A">
        <w:rPr>
          <w:rFonts w:ascii="Arial" w:hAnsi="Arial" w:cs="Arial"/>
          <w:sz w:val="24"/>
          <w:szCs w:val="24"/>
        </w:rPr>
        <w:t>during both study visits and stored at minus</w:t>
      </w:r>
      <w:r w:rsidR="00160606">
        <w:rPr>
          <w:rFonts w:ascii="Arial" w:hAnsi="Arial" w:cs="Arial"/>
          <w:sz w:val="24"/>
          <w:szCs w:val="24"/>
        </w:rPr>
        <w:t xml:space="preserve"> </w:t>
      </w:r>
      <w:r w:rsidR="00C13A7E" w:rsidRPr="00701B4A">
        <w:rPr>
          <w:rFonts w:ascii="Arial" w:hAnsi="Arial" w:cs="Arial"/>
          <w:sz w:val="24"/>
          <w:szCs w:val="24"/>
          <w:lang w:val="en-US"/>
        </w:rPr>
        <w:t>80°C for later analyses, which included assessment of fatty acid profile in total phospholipids</w:t>
      </w:r>
      <w:r w:rsidR="00701B4A" w:rsidRPr="00701B4A">
        <w:rPr>
          <w:rFonts w:ascii="Arial" w:hAnsi="Arial" w:cs="Arial"/>
          <w:sz w:val="24"/>
          <w:szCs w:val="24"/>
          <w:lang w:val="en-US"/>
        </w:rPr>
        <w:t>.</w:t>
      </w:r>
      <w:r w:rsidR="008474F1">
        <w:rPr>
          <w:rFonts w:ascii="Arial" w:hAnsi="Arial" w:cs="Arial"/>
          <w:sz w:val="24"/>
          <w:szCs w:val="24"/>
          <w:lang w:val="en-US"/>
        </w:rPr>
        <w:t xml:space="preserve"> </w:t>
      </w:r>
      <w:r w:rsidR="008474F1" w:rsidRPr="008474F1">
        <w:rPr>
          <w:rFonts w:ascii="Arial" w:hAnsi="Arial" w:cs="Arial"/>
          <w:sz w:val="24"/>
          <w:szCs w:val="24"/>
          <w:lang w:val="en-US"/>
        </w:rPr>
        <w:t xml:space="preserve">The </w:t>
      </w:r>
      <w:r w:rsidR="008474F1">
        <w:rPr>
          <w:rFonts w:ascii="Arial" w:hAnsi="Arial" w:cs="Arial"/>
          <w:sz w:val="24"/>
          <w:szCs w:val="24"/>
          <w:lang w:val="en-US"/>
        </w:rPr>
        <w:t>fatty acids</w:t>
      </w:r>
      <w:r w:rsidR="008474F1" w:rsidRPr="008474F1">
        <w:rPr>
          <w:rFonts w:ascii="Arial" w:hAnsi="Arial" w:cs="Arial"/>
          <w:sz w:val="24"/>
          <w:szCs w:val="24"/>
          <w:lang w:val="en-US"/>
        </w:rPr>
        <w:t xml:space="preserve"> contained in the serum samples were converted into their corresponding methyl esters (FAME) by using 3 m HCl in methanol at 85°C for 45 min. After hexane extraction, the fatty acid methyl esters were dissolved</w:t>
      </w:r>
      <w:r w:rsidR="008474F1" w:rsidRPr="00CB6086">
        <w:rPr>
          <w:rFonts w:ascii="Arial" w:hAnsi="Arial" w:cs="Arial"/>
          <w:sz w:val="24"/>
          <w:szCs w:val="24"/>
          <w:lang w:val="en-US"/>
        </w:rPr>
        <w:t xml:space="preserve"> in n-hexane and analyzed via gas chromatography using a capillary column (50 m, 0.25 mm, CP7419). Peaks were identified using commercial reference standards.</w:t>
      </w:r>
    </w:p>
    <w:p w14:paraId="2131DAF5" w14:textId="1888BD3D" w:rsidR="00D5072A" w:rsidRPr="00D5072A" w:rsidRDefault="00D5072A" w:rsidP="00237F27">
      <w:pPr>
        <w:pStyle w:val="ListParagraph"/>
        <w:numPr>
          <w:ilvl w:val="1"/>
          <w:numId w:val="12"/>
        </w:numPr>
        <w:spacing w:line="360" w:lineRule="auto"/>
        <w:jc w:val="both"/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</w:pPr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lastRenderedPageBreak/>
        <w:t>Questionnaires</w:t>
      </w:r>
    </w:p>
    <w:p w14:paraId="76781B2D" w14:textId="6CB2EA8E" w:rsidR="00436F49" w:rsidRPr="00D5072A" w:rsidRDefault="00436F49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5072A">
        <w:rPr>
          <w:rFonts w:ascii="Arial" w:hAnsi="Arial" w:cs="Arial"/>
          <w:sz w:val="24"/>
          <w:szCs w:val="24"/>
        </w:rPr>
        <w:t xml:space="preserve">Several questionnaires were administered and completed by the patients during both study visits. </w:t>
      </w:r>
      <w:r w:rsidR="002B186C" w:rsidRPr="002B186C">
        <w:rPr>
          <w:rFonts w:ascii="Arial" w:hAnsi="Arial" w:cs="Arial"/>
          <w:sz w:val="24"/>
          <w:szCs w:val="24"/>
        </w:rPr>
        <w:t>If patients were unable to complete the questionnaires during the study visit, the researcher provided a digital link via email, allowing patients to complete the questionnaires at home following the visit.</w:t>
      </w:r>
      <w:r w:rsidR="002B186C">
        <w:rPr>
          <w:rFonts w:ascii="Arial" w:hAnsi="Arial" w:cs="Arial"/>
          <w:sz w:val="24"/>
          <w:szCs w:val="24"/>
        </w:rPr>
        <w:t xml:space="preserve"> </w:t>
      </w:r>
      <w:r w:rsidRPr="00D5072A">
        <w:rPr>
          <w:rFonts w:ascii="Arial" w:hAnsi="Arial" w:cs="Arial"/>
          <w:sz w:val="24"/>
          <w:szCs w:val="24"/>
        </w:rPr>
        <w:t xml:space="preserve">The experienced health status of the patients was measured by the five-level </w:t>
      </w:r>
      <w:proofErr w:type="spellStart"/>
      <w:r w:rsidRPr="00D5072A">
        <w:rPr>
          <w:rFonts w:ascii="Arial" w:hAnsi="Arial" w:cs="Arial"/>
          <w:sz w:val="24"/>
          <w:szCs w:val="24"/>
        </w:rPr>
        <w:t>EuroQol</w:t>
      </w:r>
      <w:proofErr w:type="spellEnd"/>
      <w:r w:rsidRPr="00D5072A">
        <w:rPr>
          <w:rFonts w:ascii="Arial" w:hAnsi="Arial" w:cs="Arial"/>
          <w:sz w:val="24"/>
          <w:szCs w:val="24"/>
        </w:rPr>
        <w:t xml:space="preserve"> five-dimensions questionnaire (EQ</w:t>
      </w:r>
      <w:r w:rsidR="001B6761">
        <w:rPr>
          <w:rFonts w:ascii="Arial" w:hAnsi="Arial" w:cs="Arial"/>
          <w:sz w:val="24"/>
          <w:szCs w:val="24"/>
        </w:rPr>
        <w:t>-</w:t>
      </w:r>
      <w:r w:rsidRPr="00D5072A">
        <w:rPr>
          <w:rFonts w:ascii="Arial" w:hAnsi="Arial" w:cs="Arial"/>
          <w:sz w:val="24"/>
          <w:szCs w:val="24"/>
        </w:rPr>
        <w:t xml:space="preserve">5D-5L). This questionnaire consists of five health domains (mobility, self-care, usual activities, pain or discomfort, and anxiety or depression), each on a five-level scale (no problems, slight problems, moderate problems, severe problems, and extreme problems) </w:t>
      </w:r>
      <w:r w:rsidRPr="00D5072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XJkbWFuPC9BdXRob3I+PFllYXI+MjAxMTwvWWVhcj48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793EA2">
        <w:rPr>
          <w:rFonts w:ascii="Arial" w:hAnsi="Arial" w:cs="Arial"/>
          <w:sz w:val="24"/>
          <w:szCs w:val="24"/>
        </w:rPr>
        <w:instrText xml:space="preserve"> ADDIN EN.CITE </w:instrText>
      </w:r>
      <w:r w:rsidR="00793EA2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XJkbWFuPC9BdXRob3I+PFllYXI+MjAxMTwvWWVhcj48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793EA2">
        <w:rPr>
          <w:rFonts w:ascii="Arial" w:hAnsi="Arial" w:cs="Arial"/>
          <w:sz w:val="24"/>
          <w:szCs w:val="24"/>
        </w:rPr>
        <w:instrText xml:space="preserve"> ADDIN EN.CITE.DATA </w:instrText>
      </w:r>
      <w:r w:rsidR="00793EA2">
        <w:rPr>
          <w:rFonts w:ascii="Arial" w:hAnsi="Arial" w:cs="Arial"/>
          <w:sz w:val="24"/>
          <w:szCs w:val="24"/>
        </w:rPr>
      </w:r>
      <w:r w:rsidR="00793EA2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793EA2">
        <w:rPr>
          <w:rFonts w:ascii="Arial" w:hAnsi="Arial" w:cs="Arial"/>
          <w:noProof/>
          <w:sz w:val="24"/>
          <w:szCs w:val="24"/>
        </w:rPr>
        <w:t>[1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>. The Dutch value set was used for conversion of EQ</w:t>
      </w:r>
      <w:r w:rsidR="001B6761">
        <w:rPr>
          <w:rFonts w:ascii="Arial" w:hAnsi="Arial" w:cs="Arial"/>
          <w:sz w:val="24"/>
          <w:szCs w:val="24"/>
        </w:rPr>
        <w:t>-</w:t>
      </w:r>
      <w:r w:rsidRPr="00D5072A">
        <w:rPr>
          <w:rFonts w:ascii="Arial" w:hAnsi="Arial" w:cs="Arial"/>
          <w:sz w:val="24"/>
          <w:szCs w:val="24"/>
        </w:rPr>
        <w:t xml:space="preserve">5D scores into utilities </w:t>
      </w:r>
      <w:r w:rsidRPr="00D5072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PC9BdXRob3I+PFllYXI+MjAxNjwvWWVhcj48UmVjTnVt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793EA2">
        <w:rPr>
          <w:rFonts w:ascii="Arial" w:hAnsi="Arial" w:cs="Arial"/>
          <w:sz w:val="24"/>
          <w:szCs w:val="24"/>
        </w:rPr>
        <w:instrText xml:space="preserve"> ADDIN EN.CITE </w:instrText>
      </w:r>
      <w:r w:rsidR="00793EA2">
        <w:rPr>
          <w:rFonts w:ascii="Arial" w:hAnsi="Arial" w:cs="Arial"/>
          <w:sz w:val="24"/>
          <w:szCs w:val="24"/>
        </w:rPr>
        <w:fldChar w:fldCharType="begin">
          <w:fldData xml:space="preserve">PEVuZE5vdGU+PENpdGU+PEF1dGhvcj5NPC9BdXRob3I+PFllYXI+MjAxNjwvWWVhcj48UmVjTnVt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793EA2">
        <w:rPr>
          <w:rFonts w:ascii="Arial" w:hAnsi="Arial" w:cs="Arial"/>
          <w:sz w:val="24"/>
          <w:szCs w:val="24"/>
        </w:rPr>
        <w:instrText xml:space="preserve"> ADDIN EN.CITE.DATA </w:instrText>
      </w:r>
      <w:r w:rsidR="00793EA2">
        <w:rPr>
          <w:rFonts w:ascii="Arial" w:hAnsi="Arial" w:cs="Arial"/>
          <w:sz w:val="24"/>
          <w:szCs w:val="24"/>
        </w:rPr>
      </w:r>
      <w:r w:rsidR="00793EA2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793EA2">
        <w:rPr>
          <w:rFonts w:ascii="Arial" w:hAnsi="Arial" w:cs="Arial"/>
          <w:noProof/>
          <w:sz w:val="24"/>
          <w:szCs w:val="24"/>
        </w:rPr>
        <w:t>[2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 xml:space="preserve">. The Hospital Anxiety and Depression </w:t>
      </w:r>
      <w:r w:rsidR="002B186C">
        <w:rPr>
          <w:rFonts w:ascii="Arial" w:hAnsi="Arial" w:cs="Arial"/>
          <w:sz w:val="24"/>
          <w:szCs w:val="24"/>
        </w:rPr>
        <w:t>S</w:t>
      </w:r>
      <w:r w:rsidRPr="00D5072A">
        <w:rPr>
          <w:rFonts w:ascii="Arial" w:hAnsi="Arial" w:cs="Arial"/>
          <w:sz w:val="24"/>
          <w:szCs w:val="24"/>
        </w:rPr>
        <w:t>cale (HADS) was used to determine levels of anxiety and depression. A cut</w:t>
      </w:r>
      <w:r w:rsidR="000618C6">
        <w:rPr>
          <w:rFonts w:ascii="Arial" w:hAnsi="Arial" w:cs="Arial"/>
          <w:sz w:val="24"/>
          <w:szCs w:val="24"/>
        </w:rPr>
        <w:t>-</w:t>
      </w:r>
      <w:r w:rsidRPr="00D5072A">
        <w:rPr>
          <w:rFonts w:ascii="Arial" w:hAnsi="Arial" w:cs="Arial"/>
          <w:sz w:val="24"/>
          <w:szCs w:val="24"/>
        </w:rPr>
        <w:t>off score &gt;10 on each HADS subscale indicate</w:t>
      </w:r>
      <w:r w:rsidR="009F5E77">
        <w:rPr>
          <w:rFonts w:ascii="Arial" w:hAnsi="Arial" w:cs="Arial"/>
          <w:sz w:val="24"/>
          <w:szCs w:val="24"/>
        </w:rPr>
        <w:t>d</w:t>
      </w:r>
      <w:r w:rsidRPr="00D5072A">
        <w:rPr>
          <w:rFonts w:ascii="Arial" w:hAnsi="Arial" w:cs="Arial"/>
          <w:sz w:val="24"/>
          <w:szCs w:val="24"/>
        </w:rPr>
        <w:t xml:space="preserve"> abnormal levels of anxiety and depression </w:t>
      </w:r>
      <w:r w:rsidRPr="00D5072A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Wdtb25kPC9BdXRob3I+PFllYXI+MTk4MzwvWWVhcj48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 </w:instrText>
      </w:r>
      <w:r w:rsidR="00B741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Wdtb25kPC9BdXRob3I+PFllYXI+MTk4MzwvWWVhcj48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.DATA </w:instrText>
      </w:r>
      <w:r w:rsidR="00B74166">
        <w:rPr>
          <w:rFonts w:ascii="Arial" w:hAnsi="Arial" w:cs="Arial"/>
          <w:sz w:val="24"/>
          <w:szCs w:val="24"/>
        </w:rPr>
      </w:r>
      <w:r w:rsidR="00B74166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3,4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 xml:space="preserve">. The Fatigue Severity Scale (FSS) was used to assess the severity of fatigue, in which a score ≥4 indicated moderate to high fatigue </w:t>
      </w:r>
      <w:r w:rsidRPr="00D5072A">
        <w:rPr>
          <w:rFonts w:ascii="Arial" w:hAnsi="Arial" w:cs="Arial"/>
          <w:sz w:val="24"/>
          <w:szCs w:val="24"/>
        </w:rPr>
        <w:fldChar w:fldCharType="begin"/>
      </w:r>
      <w:r w:rsidR="00B74166">
        <w:rPr>
          <w:rFonts w:ascii="Arial" w:hAnsi="Arial" w:cs="Arial"/>
          <w:sz w:val="24"/>
          <w:szCs w:val="24"/>
        </w:rPr>
        <w:instrText xml:space="preserve"> ADDIN EN.CITE &lt;EndNote&gt;&lt;Cite&gt;&lt;Author&gt;Krupp&lt;/Author&gt;&lt;Year&gt;1989&lt;/Year&gt;&lt;RecNum&gt;51&lt;/RecNum&gt;&lt;DisplayText&gt;[5]&lt;/DisplayText&gt;&lt;record&gt;&lt;rec-number&gt;51&lt;/rec-number&gt;&lt;foreign-keys&gt;&lt;key app="EN" db-id="5wtxxspsc0trp7e59wh5vv04xtpve95s2f0v" timestamp="1714747117"&gt;51&lt;/key&gt;&lt;/foreign-keys&gt;&lt;ref-type name="Journal Article"&gt;17&lt;/ref-type&gt;&lt;contributors&gt;&lt;authors&gt;&lt;author&gt;Krupp, L. B.&lt;/author&gt;&lt;author&gt;LaRocca, N. G.&lt;/author&gt;&lt;author&gt;Muir-Nash, J.&lt;/author&gt;&lt;author&gt;Steinberg, A. D.&lt;/author&gt;&lt;/authors&gt;&lt;/contributors&gt;&lt;auth-address&gt;Department of Neurology, State University of New York, Stony Brook 11794-8121.&lt;/auth-address&gt;&lt;titles&gt;&lt;title&gt;The fatigue severity scale. Application to patients with multiple sclerosis and systemic lupus erythematosus&lt;/title&gt;&lt;secondary-title&gt;Arch Neurol&lt;/secondary-title&gt;&lt;/titles&gt;&lt;periodical&gt;&lt;full-title&gt;Arch Neurol&lt;/full-title&gt;&lt;/periodical&gt;&lt;pages&gt;1121-3&lt;/pages&gt;&lt;volume&gt;46&lt;/volume&gt;&lt;number&gt;10&lt;/number&gt;&lt;keywords&gt;&lt;keyword&gt;Adult&lt;/keyword&gt;&lt;keyword&gt;Disability Evaluation&lt;/keyword&gt;&lt;keyword&gt;Fatigue/*classification/etiology&lt;/keyword&gt;&lt;keyword&gt;Humans&lt;/keyword&gt;&lt;keyword&gt;Lupus Erythematosus, Systemic/*complications&lt;/keyword&gt;&lt;keyword&gt;Multiple Sclerosis/*complications&lt;/keyword&gt;&lt;keyword&gt;Neurologic Examination/methods&lt;/keyword&gt;&lt;keyword&gt;*Severity of Illness Index&lt;/keyword&gt;&lt;/keywords&gt;&lt;dates&gt;&lt;year&gt;1989&lt;/year&gt;&lt;pub-dates&gt;&lt;date&gt;Oct&lt;/date&gt;&lt;/pub-dates&gt;&lt;/dates&gt;&lt;isbn&gt;0003-9942 (Print)&amp;#xD;0003-9942 (Linking)&lt;/isbn&gt;&lt;accession-num&gt;2803071&lt;/accession-num&gt;&lt;urls&gt;&lt;related-urls&gt;&lt;url&gt;https://www.ncbi.nlm.nih.gov/pubmed/2803071&lt;/url&gt;&lt;/related-urls&gt;&lt;/urls&gt;&lt;electronic-resource-num&gt;10.1001/archneur.1989.00520460115022&lt;/electronic-resource-num&gt;&lt;remote-database-name&gt;Medline&lt;/remote-database-name&gt;&lt;remote-database-provider&gt;NLM&lt;/remote-database-provider&gt;&lt;/record&gt;&lt;/Cite&gt;&lt;/EndNote&gt;</w:instrText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5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 xml:space="preserve">. </w:t>
      </w:r>
      <w:r w:rsidR="00096C3F" w:rsidRPr="00D5072A">
        <w:rPr>
          <w:rFonts w:ascii="Arial" w:hAnsi="Arial" w:cs="Arial"/>
          <w:sz w:val="24"/>
          <w:szCs w:val="24"/>
        </w:rPr>
        <w:t xml:space="preserve">Physical functioning was assessed by the </w:t>
      </w:r>
      <w:bookmarkStart w:id="5" w:name="_Hlk168557747"/>
      <w:r w:rsidR="00096C3F" w:rsidRPr="00D5072A">
        <w:rPr>
          <w:rFonts w:ascii="Arial" w:hAnsi="Arial" w:cs="Arial"/>
          <w:sz w:val="24"/>
          <w:szCs w:val="24"/>
        </w:rPr>
        <w:t>Patient-Reported Outcomes Measurement Information System Physical Function</w:t>
      </w:r>
      <w:bookmarkEnd w:id="5"/>
      <w:r w:rsidR="00096C3F" w:rsidRPr="00D5072A">
        <w:rPr>
          <w:rFonts w:ascii="Arial" w:hAnsi="Arial" w:cs="Arial"/>
          <w:sz w:val="24"/>
          <w:szCs w:val="24"/>
        </w:rPr>
        <w:t>-8b (PROMIS PF-8b) questionnaire and a cut</w:t>
      </w:r>
      <w:r w:rsidR="000618C6">
        <w:rPr>
          <w:rFonts w:ascii="Arial" w:hAnsi="Arial" w:cs="Arial"/>
          <w:sz w:val="24"/>
          <w:szCs w:val="24"/>
        </w:rPr>
        <w:t>-</w:t>
      </w:r>
      <w:r w:rsidR="00096C3F" w:rsidRPr="00D5072A">
        <w:rPr>
          <w:rFonts w:ascii="Arial" w:hAnsi="Arial" w:cs="Arial"/>
          <w:sz w:val="24"/>
          <w:szCs w:val="24"/>
        </w:rPr>
        <w:t xml:space="preserve">off T-score &lt;40 was considered as low physical functioning </w:t>
      </w:r>
      <w:r w:rsidR="00096C3F" w:rsidRPr="00D5072A">
        <w:rPr>
          <w:rFonts w:ascii="Arial" w:hAnsi="Arial" w:cs="Arial"/>
          <w:sz w:val="24"/>
          <w:szCs w:val="24"/>
        </w:rPr>
        <w:fldChar w:fldCharType="begin"/>
      </w:r>
      <w:r w:rsidR="00B74166">
        <w:rPr>
          <w:rFonts w:ascii="Arial" w:hAnsi="Arial" w:cs="Arial"/>
          <w:sz w:val="24"/>
          <w:szCs w:val="24"/>
        </w:rPr>
        <w:instrText xml:space="preserve"> ADDIN EN.CITE &lt;EndNote&gt;&lt;Cite&gt;&lt;Author&gt;PROMIS&lt;/Author&gt;&lt;Year&gt;2021&lt;/Year&gt;&lt;RecNum&gt;58&lt;/RecNum&gt;&lt;DisplayText&gt;[6]&lt;/DisplayText&gt;&lt;record&gt;&lt;rec-number&gt;58&lt;/rec-number&gt;&lt;foreign-keys&gt;&lt;key app="EN" db-id="5wtxxspsc0trp7e59wh5vv04xtpve95s2f0v" timestamp="1718720252"&gt;58&lt;/key&gt;&lt;/foreign-keys&gt;&lt;ref-type name="Web Page"&gt;12&lt;/ref-type&gt;&lt;contributors&gt;&lt;authors&gt;&lt;author&gt;PROMIS&lt;/author&gt;&lt;/authors&gt;&lt;/contributors&gt;&lt;titles&gt;&lt;title&gt;Physical Function Scoring Manual&lt;/title&gt;&lt;/titles&gt;&lt;dates&gt;&lt;year&gt;2021&lt;/year&gt;&lt;/dates&gt;&lt;urls&gt;&lt;related-urls&gt;&lt;url&gt;https://www.healthmeasures.net/images/PROMIS/manuals/Scoring_Manuals_/PROMIS_Physical_Function_Scoring_Manual.pdf&lt;/url&gt;&lt;/related-urls&gt;&lt;/urls&gt;&lt;/record&gt;&lt;/Cite&gt;&lt;/EndNote&gt;</w:instrText>
      </w:r>
      <w:r w:rsidR="00096C3F"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6]</w:t>
      </w:r>
      <w:r w:rsidR="00096C3F" w:rsidRPr="00D5072A">
        <w:rPr>
          <w:rFonts w:ascii="Arial" w:hAnsi="Arial" w:cs="Arial"/>
          <w:sz w:val="24"/>
          <w:szCs w:val="24"/>
        </w:rPr>
        <w:fldChar w:fldCharType="end"/>
      </w:r>
      <w:r w:rsidR="00096C3F" w:rsidRPr="00D5072A">
        <w:rPr>
          <w:rFonts w:ascii="Arial" w:hAnsi="Arial" w:cs="Arial"/>
          <w:sz w:val="24"/>
          <w:szCs w:val="24"/>
        </w:rPr>
        <w:t xml:space="preserve">. </w:t>
      </w:r>
      <w:r w:rsidRPr="00D5072A">
        <w:rPr>
          <w:rFonts w:ascii="Arial" w:hAnsi="Arial" w:cs="Arial"/>
          <w:sz w:val="24"/>
          <w:szCs w:val="24"/>
        </w:rPr>
        <w:t xml:space="preserve">Motivation towards exercising and healthy eating was measured using the </w:t>
      </w:r>
      <w:bookmarkStart w:id="6" w:name="_Hlk168557783"/>
      <w:r w:rsidRPr="00D5072A">
        <w:rPr>
          <w:rFonts w:ascii="Arial" w:hAnsi="Arial" w:cs="Arial"/>
          <w:sz w:val="24"/>
          <w:szCs w:val="24"/>
        </w:rPr>
        <w:t>Behavioural Regulation in Exercise Questionnaire-2</w:t>
      </w:r>
      <w:bookmarkEnd w:id="6"/>
      <w:r w:rsidRPr="00D5072A">
        <w:rPr>
          <w:rFonts w:ascii="Arial" w:hAnsi="Arial" w:cs="Arial"/>
          <w:sz w:val="24"/>
          <w:szCs w:val="24"/>
        </w:rPr>
        <w:t xml:space="preserve"> (BREQ-2) and the </w:t>
      </w:r>
      <w:bookmarkStart w:id="7" w:name="_Hlk168557765"/>
      <w:r w:rsidRPr="00D5072A">
        <w:rPr>
          <w:rFonts w:ascii="Arial" w:hAnsi="Arial" w:cs="Arial"/>
          <w:sz w:val="24"/>
          <w:szCs w:val="24"/>
        </w:rPr>
        <w:t>Regulation of Eating Behaviour Scale</w:t>
      </w:r>
      <w:bookmarkEnd w:id="7"/>
      <w:r w:rsidRPr="00D5072A">
        <w:rPr>
          <w:rFonts w:ascii="Arial" w:hAnsi="Arial" w:cs="Arial"/>
          <w:sz w:val="24"/>
          <w:szCs w:val="24"/>
        </w:rPr>
        <w:t xml:space="preserve"> (REBS) </w:t>
      </w:r>
      <w:r w:rsidRPr="00D5072A">
        <w:rPr>
          <w:rFonts w:ascii="Arial" w:hAnsi="Arial" w:cs="Arial"/>
          <w:sz w:val="24"/>
          <w:szCs w:val="24"/>
        </w:rPr>
        <w:fldChar w:fldCharType="begin">
          <w:fldData xml:space="preserve">PEVuZE5vdGU+PENpdGU+PEF1dGhvcj5QZWxsZXRpZXI8L0F1dGhvcj48WWVhcj4yMDA0PC9ZZWFy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=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 </w:instrText>
      </w:r>
      <w:r w:rsidR="00B741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QZWxsZXRpZXI8L0F1dGhvcj48WWVhcj4yMDA0PC9ZZWFy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=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.DATA </w:instrText>
      </w:r>
      <w:r w:rsidR="00B74166">
        <w:rPr>
          <w:rFonts w:ascii="Arial" w:hAnsi="Arial" w:cs="Arial"/>
          <w:sz w:val="24"/>
          <w:szCs w:val="24"/>
        </w:rPr>
      </w:r>
      <w:r w:rsidR="00B74166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7,8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>. Both questionnaires are based on the Self-determination theory (SDT) and answers were given on a 5-point Likert scale</w:t>
      </w:r>
      <w:r w:rsidR="00F00EB1" w:rsidRPr="00D5072A">
        <w:rPr>
          <w:rFonts w:ascii="Arial" w:hAnsi="Arial" w:cs="Arial"/>
          <w:sz w:val="24"/>
          <w:szCs w:val="24"/>
        </w:rPr>
        <w:t xml:space="preserve"> </w:t>
      </w:r>
      <w:r w:rsidRPr="00D5072A">
        <w:rPr>
          <w:rFonts w:ascii="Arial" w:hAnsi="Arial" w:cs="Arial"/>
          <w:sz w:val="24"/>
          <w:szCs w:val="24"/>
        </w:rPr>
        <w:fldChar w:fldCharType="begin"/>
      </w:r>
      <w:r w:rsidR="00B74166">
        <w:rPr>
          <w:rFonts w:ascii="Arial" w:hAnsi="Arial" w:cs="Arial"/>
          <w:sz w:val="24"/>
          <w:szCs w:val="24"/>
        </w:rPr>
        <w:instrText xml:space="preserve"> ADDIN EN.CITE &lt;EndNote&gt;&lt;Cite&gt;&lt;Author&gt;E.L. Deci&lt;/Author&gt;&lt;Year&gt;1985&lt;/Year&gt;&lt;RecNum&gt;54&lt;/RecNum&gt;&lt;DisplayText&gt;[9]&lt;/DisplayText&gt;&lt;record&gt;&lt;rec-number&gt;54&lt;/rec-number&gt;&lt;foreign-keys&gt;&lt;key app="EN" db-id="5wtxxspsc0trp7e59wh5vv04xtpve95s2f0v" timestamp="1714747694"&gt;54&lt;/key&gt;&lt;/foreign-keys&gt;&lt;ref-type name="Book"&gt;6&lt;/ref-type&gt;&lt;contributors&gt;&lt;authors&gt;&lt;author&gt;E.L. Deci, R.M. Ryan&lt;/author&gt;&lt;/authors&gt;&lt;/contributors&gt;&lt;titles&gt;&lt;title&gt;Intrinsic motivation and self-determination in human behavior&lt;/title&gt;&lt;/titles&gt;&lt;dates&gt;&lt;year&gt;1985&lt;/year&gt;&lt;/dates&gt;&lt;pub-location&gt;New York &lt;/pub-location&gt;&lt;publisher&gt;Plenum Press&lt;/publisher&gt;&lt;urls&gt;&lt;/urls&gt;&lt;/record&gt;&lt;/Cite&gt;&lt;/EndNote&gt;</w:instrText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9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 xml:space="preserve">. Eventually, </w:t>
      </w:r>
      <w:r w:rsidR="00B74166">
        <w:rPr>
          <w:rFonts w:ascii="Arial" w:hAnsi="Arial" w:cs="Arial"/>
          <w:sz w:val="24"/>
          <w:szCs w:val="24"/>
        </w:rPr>
        <w:t xml:space="preserve">five subscale scores related to intrinsic-, introjected-, identified-, integrated-, and external motivation were retrieved for the REBS, and </w:t>
      </w:r>
      <w:r w:rsidRPr="00D5072A">
        <w:rPr>
          <w:rFonts w:ascii="Arial" w:hAnsi="Arial" w:cs="Arial"/>
          <w:sz w:val="24"/>
          <w:szCs w:val="24"/>
        </w:rPr>
        <w:t>six subscale scores were provided regarding intrinsic-, integrated-, identified-, introjected-, external</w:t>
      </w:r>
      <w:r w:rsidR="00F00EB1" w:rsidRPr="00D5072A">
        <w:rPr>
          <w:rFonts w:ascii="Arial" w:hAnsi="Arial" w:cs="Arial"/>
          <w:sz w:val="24"/>
          <w:szCs w:val="24"/>
        </w:rPr>
        <w:t>-,</w:t>
      </w:r>
      <w:r w:rsidR="00B74166">
        <w:rPr>
          <w:rFonts w:ascii="Arial" w:hAnsi="Arial" w:cs="Arial"/>
          <w:sz w:val="24"/>
          <w:szCs w:val="24"/>
        </w:rPr>
        <w:t xml:space="preserve"> </w:t>
      </w:r>
      <w:r w:rsidR="00F00EB1" w:rsidRPr="00D5072A">
        <w:rPr>
          <w:rFonts w:ascii="Arial" w:hAnsi="Arial" w:cs="Arial"/>
          <w:sz w:val="24"/>
          <w:szCs w:val="24"/>
        </w:rPr>
        <w:t>and</w:t>
      </w:r>
      <w:r w:rsidRPr="00D5072A">
        <w:rPr>
          <w:rFonts w:ascii="Arial" w:hAnsi="Arial" w:cs="Arial"/>
          <w:sz w:val="24"/>
          <w:szCs w:val="24"/>
        </w:rPr>
        <w:t xml:space="preserve"> </w:t>
      </w:r>
      <w:r w:rsidR="00B74166">
        <w:rPr>
          <w:rFonts w:ascii="Arial" w:hAnsi="Arial" w:cs="Arial"/>
          <w:sz w:val="24"/>
          <w:szCs w:val="24"/>
        </w:rPr>
        <w:t>a</w:t>
      </w:r>
      <w:r w:rsidR="00046B12">
        <w:rPr>
          <w:rFonts w:ascii="Arial" w:hAnsi="Arial" w:cs="Arial"/>
          <w:sz w:val="24"/>
          <w:szCs w:val="24"/>
        </w:rPr>
        <w:t>-</w:t>
      </w:r>
      <w:r w:rsidR="00B74166">
        <w:rPr>
          <w:rFonts w:ascii="Arial" w:hAnsi="Arial" w:cs="Arial"/>
          <w:sz w:val="24"/>
          <w:szCs w:val="24"/>
        </w:rPr>
        <w:t>Motivation for the BREQ-2</w:t>
      </w:r>
      <w:r w:rsidRPr="00D5072A">
        <w:rPr>
          <w:rFonts w:ascii="Arial" w:hAnsi="Arial" w:cs="Arial"/>
          <w:sz w:val="24"/>
          <w:szCs w:val="24"/>
        </w:rPr>
        <w:t xml:space="preserve">. </w:t>
      </w:r>
    </w:p>
    <w:p w14:paraId="7CA33FDF" w14:textId="77777777" w:rsidR="002A1EAB" w:rsidRPr="00D5072A" w:rsidRDefault="002A1EAB" w:rsidP="00237F27">
      <w:pPr>
        <w:spacing w:after="0" w:line="360" w:lineRule="auto"/>
        <w:jc w:val="both"/>
        <w:rPr>
          <w:rFonts w:ascii="Calibri" w:hAnsi="Calibri" w:cs="Calibri"/>
        </w:rPr>
      </w:pPr>
    </w:p>
    <w:p w14:paraId="41D881F5" w14:textId="36B39303" w:rsidR="00D5072A" w:rsidRPr="00D5072A" w:rsidRDefault="00D5072A" w:rsidP="00237F27">
      <w:pPr>
        <w:pStyle w:val="ListParagraph"/>
        <w:numPr>
          <w:ilvl w:val="1"/>
          <w:numId w:val="12"/>
        </w:numPr>
        <w:spacing w:line="360" w:lineRule="auto"/>
        <w:jc w:val="both"/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</w:pPr>
      <w:proofErr w:type="spellStart"/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t>Pulmonary</w:t>
      </w:r>
      <w:proofErr w:type="spellEnd"/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t xml:space="preserve"> </w:t>
      </w:r>
      <w:proofErr w:type="spellStart"/>
      <w:r w:rsidRPr="00D5072A">
        <w:rPr>
          <w:rFonts w:ascii="Arial" w:hAnsi="Arial" w:cs="Arial"/>
          <w:color w:val="222222"/>
          <w:sz w:val="24"/>
          <w:szCs w:val="24"/>
          <w:u w:val="single"/>
          <w:shd w:val="clear" w:color="auto" w:fill="FFFFFF"/>
        </w:rPr>
        <w:t>function</w:t>
      </w:r>
      <w:proofErr w:type="spellEnd"/>
    </w:p>
    <w:p w14:paraId="4D7E224D" w14:textId="2099DDA0" w:rsidR="00710AF0" w:rsidRDefault="002A1EAB" w:rsidP="00237F2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5072A">
        <w:rPr>
          <w:rFonts w:ascii="Arial" w:hAnsi="Arial" w:cs="Arial"/>
          <w:sz w:val="24"/>
          <w:szCs w:val="24"/>
        </w:rPr>
        <w:t>Pulmonary function tests were performed during the COVID-19 outpatient clinic visits which took place in parallel to the two follow-up study visits. These tests were performed according to ERS guidelines and compromised pre-bronchodilator spirometry to assess forced expiratory volume in one second (FEV</w:t>
      </w:r>
      <w:r w:rsidRPr="00D5072A">
        <w:rPr>
          <w:rFonts w:ascii="Arial" w:hAnsi="Arial" w:cs="Arial"/>
          <w:sz w:val="24"/>
          <w:szCs w:val="24"/>
          <w:vertAlign w:val="subscript"/>
        </w:rPr>
        <w:t>1</w:t>
      </w:r>
      <w:r w:rsidRPr="00D5072A">
        <w:rPr>
          <w:rFonts w:ascii="Arial" w:hAnsi="Arial" w:cs="Arial"/>
          <w:sz w:val="24"/>
          <w:szCs w:val="24"/>
        </w:rPr>
        <w:t xml:space="preserve">) and forced vital capacity (FVC), as well as the single-breath method to measure diffusion capacity of the lungs for carbon monoxide (DLCO) </w:t>
      </w:r>
      <w:r w:rsidRPr="00D5072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Fub2pldmljPC9BdXRob3I+PFllYXI+MjAyMjwvWWVh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 </w:instrText>
      </w:r>
      <w:r w:rsidR="00B741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GFub2pldmljPC9BdXRob3I+PFllYXI+MjAyMjwvWWVh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B74166">
        <w:rPr>
          <w:rFonts w:ascii="Arial" w:hAnsi="Arial" w:cs="Arial"/>
          <w:sz w:val="24"/>
          <w:szCs w:val="24"/>
        </w:rPr>
        <w:instrText xml:space="preserve"> ADDIN EN.CITE.DATA </w:instrText>
      </w:r>
      <w:r w:rsidR="00B74166">
        <w:rPr>
          <w:rFonts w:ascii="Arial" w:hAnsi="Arial" w:cs="Arial"/>
          <w:sz w:val="24"/>
          <w:szCs w:val="24"/>
        </w:rPr>
      </w:r>
      <w:r w:rsidR="00B74166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</w:r>
      <w:r w:rsidRPr="00D5072A">
        <w:rPr>
          <w:rFonts w:ascii="Arial" w:hAnsi="Arial" w:cs="Arial"/>
          <w:sz w:val="24"/>
          <w:szCs w:val="24"/>
        </w:rPr>
        <w:fldChar w:fldCharType="separate"/>
      </w:r>
      <w:r w:rsidR="00B74166">
        <w:rPr>
          <w:rFonts w:ascii="Arial" w:hAnsi="Arial" w:cs="Arial"/>
          <w:noProof/>
          <w:sz w:val="24"/>
          <w:szCs w:val="24"/>
        </w:rPr>
        <w:t>[10]</w:t>
      </w:r>
      <w:r w:rsidRPr="00D5072A">
        <w:rPr>
          <w:rFonts w:ascii="Arial" w:hAnsi="Arial" w:cs="Arial"/>
          <w:sz w:val="24"/>
          <w:szCs w:val="24"/>
        </w:rPr>
        <w:fldChar w:fldCharType="end"/>
      </w:r>
      <w:r w:rsidRPr="00D5072A">
        <w:rPr>
          <w:rFonts w:ascii="Arial" w:hAnsi="Arial" w:cs="Arial"/>
          <w:sz w:val="24"/>
          <w:szCs w:val="24"/>
        </w:rPr>
        <w:t xml:space="preserve">. </w:t>
      </w:r>
    </w:p>
    <w:p w14:paraId="0B248C3C" w14:textId="77777777" w:rsidR="00B74166" w:rsidRDefault="00B74166" w:rsidP="00237F27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68A2D1CC" w14:textId="4F526AF6" w:rsidR="00710AF0" w:rsidRPr="00822D5E" w:rsidRDefault="00710AF0" w:rsidP="00237F27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822D5E">
        <w:rPr>
          <w:rFonts w:ascii="Arial" w:hAnsi="Arial" w:cs="Arial"/>
          <w:i/>
          <w:iCs/>
          <w:sz w:val="24"/>
          <w:szCs w:val="24"/>
        </w:rPr>
        <w:lastRenderedPageBreak/>
        <w:t>Data processing and analysis</w:t>
      </w:r>
    </w:p>
    <w:p w14:paraId="1CA1D1E4" w14:textId="28E36FDE" w:rsidR="00710AF0" w:rsidRPr="00710AF0" w:rsidRDefault="00597D22" w:rsidP="00237F27">
      <w:pPr>
        <w:spacing w:after="0" w:line="360" w:lineRule="auto"/>
        <w:jc w:val="both"/>
        <w:rPr>
          <w:rFonts w:ascii="Arial" w:hAnsi="Arial" w:cs="Arial"/>
          <w:i/>
          <w:iCs/>
          <w:color w:val="FF0000"/>
          <w:sz w:val="24"/>
          <w:szCs w:val="24"/>
        </w:rPr>
      </w:pPr>
      <w:r w:rsidRPr="007A3B9B">
        <w:rPr>
          <w:rFonts w:ascii="Arial" w:hAnsi="Arial" w:cs="Arial"/>
          <w:sz w:val="24"/>
          <w:szCs w:val="24"/>
        </w:rPr>
        <w:t xml:space="preserve">To </w:t>
      </w:r>
      <w:r w:rsidR="00B02A74">
        <w:rPr>
          <w:rFonts w:ascii="Arial" w:hAnsi="Arial" w:cs="Arial"/>
          <w:sz w:val="24"/>
          <w:szCs w:val="24"/>
        </w:rPr>
        <w:t>evaluate</w:t>
      </w:r>
      <w:r w:rsidRPr="007A3B9B">
        <w:rPr>
          <w:rFonts w:ascii="Arial" w:hAnsi="Arial" w:cs="Arial"/>
          <w:sz w:val="24"/>
          <w:szCs w:val="24"/>
        </w:rPr>
        <w:t xml:space="preserve"> changes in health outcomes between study visit 1 and 2 in the intervention</w:t>
      </w:r>
      <w:r>
        <w:rPr>
          <w:rFonts w:ascii="Arial" w:hAnsi="Arial" w:cs="Arial"/>
          <w:sz w:val="24"/>
          <w:szCs w:val="24"/>
        </w:rPr>
        <w:t xml:space="preserve"> group stratified by NS</w:t>
      </w:r>
      <w:r w:rsidRPr="007A3B9B">
        <w:rPr>
          <w:rFonts w:ascii="Arial" w:hAnsi="Arial" w:cs="Arial"/>
          <w:sz w:val="24"/>
          <w:szCs w:val="24"/>
        </w:rPr>
        <w:t xml:space="preserve"> </w:t>
      </w:r>
      <w:r w:rsidR="00B02A74">
        <w:rPr>
          <w:rFonts w:ascii="Arial" w:hAnsi="Arial" w:cs="Arial"/>
          <w:sz w:val="24"/>
          <w:szCs w:val="24"/>
        </w:rPr>
        <w:t>as well as the</w:t>
      </w:r>
      <w:r w:rsidRPr="007A3B9B">
        <w:rPr>
          <w:rFonts w:ascii="Arial" w:hAnsi="Arial" w:cs="Arial"/>
          <w:sz w:val="24"/>
          <w:szCs w:val="24"/>
        </w:rPr>
        <w:t xml:space="preserve"> control group, a paired samples T-test or Wilcoxon signed rank test was calculated as appropriate for continuous variables, and a McNemar test for ordinal/categorical variables</w:t>
      </w:r>
      <w:r w:rsidR="00B74166" w:rsidRPr="00B74166">
        <w:rPr>
          <w:rFonts w:ascii="Arial" w:hAnsi="Arial" w:cs="Arial"/>
          <w:sz w:val="24"/>
          <w:szCs w:val="24"/>
        </w:rPr>
        <w:t xml:space="preserve">. </w:t>
      </w:r>
      <w:r w:rsidR="00710AF0" w:rsidRPr="00B74166">
        <w:rPr>
          <w:rFonts w:ascii="Arial" w:hAnsi="Arial" w:cs="Arial"/>
          <w:sz w:val="24"/>
          <w:szCs w:val="24"/>
        </w:rPr>
        <w:t>A one-way ANOVA was used to compare patient characteristics of the intervention group stratified by process evaluation and in case of a significant group effect, pairwise comparison was done using a post hoc Bonferroni test.</w:t>
      </w:r>
    </w:p>
    <w:p w14:paraId="47829690" w14:textId="6226BB2C" w:rsidR="00CB6086" w:rsidRPr="00701B4A" w:rsidRDefault="00CB6086" w:rsidP="00237F27">
      <w:pPr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3BE0F52" w14:textId="16F37EF0" w:rsidR="00597D22" w:rsidRDefault="00121575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  <w:del w:id="8" w:author="Gach, Debbie (PUL)" w:date="2025-05-15T09:50:00Z" w16du:dateUtc="2025-05-15T07:50:00Z">
        <w:r w:rsidRPr="00D5072A" w:rsidDel="00A32524">
          <w:rPr>
            <w:rFonts w:ascii="Arial" w:hAnsi="Arial" w:cs="Arial"/>
            <w:b/>
            <w:bCs/>
            <w:sz w:val="24"/>
            <w:szCs w:val="24"/>
          </w:rPr>
          <w:delText xml:space="preserve">Supplementary </w:delText>
        </w:r>
      </w:del>
      <w:ins w:id="9" w:author="Gach, Debbie (PUL)" w:date="2025-05-15T09:50:00Z" w16du:dateUtc="2025-05-15T07:50:00Z">
        <w:r w:rsidR="00A32524">
          <w:rPr>
            <w:rFonts w:ascii="Arial" w:hAnsi="Arial" w:cs="Arial"/>
            <w:b/>
            <w:bCs/>
            <w:sz w:val="24"/>
            <w:szCs w:val="24"/>
          </w:rPr>
          <w:t>Supporting Information</w:t>
        </w:r>
        <w:r w:rsidR="00A32524" w:rsidRPr="00D5072A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="00597D22">
        <w:rPr>
          <w:rFonts w:ascii="Arial" w:hAnsi="Arial" w:cs="Arial"/>
          <w:b/>
          <w:bCs/>
          <w:sz w:val="24"/>
          <w:szCs w:val="24"/>
        </w:rPr>
        <w:t>2</w:t>
      </w:r>
    </w:p>
    <w:p w14:paraId="5DF5412F" w14:textId="5FE0611A" w:rsidR="009121A0" w:rsidRDefault="007B5407" w:rsidP="00237F27">
      <w:pPr>
        <w:suppressLineNumbers/>
        <w:rPr>
          <w:rFonts w:ascii="Arial" w:hAnsi="Arial" w:cs="Arial"/>
          <w:b/>
          <w:bCs/>
          <w:sz w:val="24"/>
          <w:szCs w:val="24"/>
        </w:rPr>
        <w:sectPr w:rsidR="009121A0" w:rsidSect="00237F27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7B5407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1F77403" wp14:editId="0D5B535E">
            <wp:simplePos x="0" y="0"/>
            <wp:positionH relativeFrom="margin">
              <wp:posOffset>261482</wp:posOffset>
            </wp:positionH>
            <wp:positionV relativeFrom="margin">
              <wp:posOffset>5842994</wp:posOffset>
            </wp:positionV>
            <wp:extent cx="5760720" cy="2667635"/>
            <wp:effectExtent l="0" t="0" r="0" b="0"/>
            <wp:wrapSquare wrapText="bothSides"/>
            <wp:docPr id="456362988" name="Picture 1" descr="A diagram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362988" name="Picture 1" descr="A diagram of a patient's reactio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5407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D8D76BB" wp14:editId="633F4588">
            <wp:simplePos x="0" y="0"/>
            <wp:positionH relativeFrom="margin">
              <wp:posOffset>254441</wp:posOffset>
            </wp:positionH>
            <wp:positionV relativeFrom="margin">
              <wp:posOffset>3029447</wp:posOffset>
            </wp:positionV>
            <wp:extent cx="5760720" cy="2693670"/>
            <wp:effectExtent l="0" t="0" r="0" b="0"/>
            <wp:wrapSquare wrapText="bothSides"/>
            <wp:docPr id="1938135868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135868" name="Picture 1" descr="A diagram of a flow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5407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0736C3" w:rsidRPr="007B5407">
        <w:rPr>
          <w:rFonts w:ascii="Arial" w:hAnsi="Arial" w:cs="Arial"/>
          <w:b/>
          <w:bCs/>
          <w:sz w:val="24"/>
          <w:szCs w:val="24"/>
        </w:rPr>
        <w:t>C</w:t>
      </w:r>
      <w:r w:rsidRPr="007B5407">
        <w:rPr>
          <w:rFonts w:ascii="Arial" w:hAnsi="Arial" w:cs="Arial"/>
          <w:b/>
          <w:bCs/>
          <w:sz w:val="24"/>
          <w:szCs w:val="24"/>
        </w:rPr>
        <w:t>oding tree</w:t>
      </w:r>
    </w:p>
    <w:p w14:paraId="6062ECC6" w14:textId="79BDB609" w:rsidR="009121A0" w:rsidRPr="00B74166" w:rsidRDefault="009121A0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  <w:del w:id="10" w:author="Gach, Debbie (PUL)" w:date="2025-05-15T09:51:00Z" w16du:dateUtc="2025-05-15T07:51:00Z">
        <w:r w:rsidRPr="00D5072A" w:rsidDel="00A32524">
          <w:rPr>
            <w:rFonts w:ascii="Arial" w:hAnsi="Arial" w:cs="Arial"/>
            <w:b/>
            <w:bCs/>
            <w:sz w:val="24"/>
            <w:szCs w:val="24"/>
          </w:rPr>
          <w:lastRenderedPageBreak/>
          <w:delText xml:space="preserve">Supplementary </w:delText>
        </w:r>
      </w:del>
      <w:ins w:id="11" w:author="Gach, Debbie (PUL)" w:date="2025-05-15T09:51:00Z" w16du:dateUtc="2025-05-15T07:51:00Z">
        <w:r w:rsidR="00A32524">
          <w:rPr>
            <w:rFonts w:ascii="Arial" w:hAnsi="Arial" w:cs="Arial"/>
            <w:b/>
            <w:bCs/>
            <w:sz w:val="24"/>
            <w:szCs w:val="24"/>
          </w:rPr>
          <w:t>Supporting Information</w:t>
        </w:r>
        <w:r w:rsidR="00A32524" w:rsidRPr="00D5072A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>
        <w:rPr>
          <w:rFonts w:ascii="Arial" w:hAnsi="Arial" w:cs="Arial"/>
          <w:b/>
          <w:bCs/>
          <w:sz w:val="24"/>
          <w:szCs w:val="24"/>
        </w:rPr>
        <w:t>3</w:t>
      </w:r>
    </w:p>
    <w:tbl>
      <w:tblPr>
        <w:tblpPr w:leftFromText="141" w:rightFromText="141" w:vertAnchor="page" w:horzAnchor="margin" w:tblpXSpec="center" w:tblpY="2420"/>
        <w:tblW w:w="5972" w:type="pct"/>
        <w:tblLayout w:type="fixed"/>
        <w:tblLook w:val="04A0" w:firstRow="1" w:lastRow="0" w:firstColumn="1" w:lastColumn="0" w:noHBand="0" w:noVBand="1"/>
      </w:tblPr>
      <w:tblGrid>
        <w:gridCol w:w="2692"/>
        <w:gridCol w:w="1984"/>
        <w:gridCol w:w="1987"/>
        <w:gridCol w:w="850"/>
        <w:gridCol w:w="1843"/>
        <w:gridCol w:w="1843"/>
        <w:gridCol w:w="850"/>
        <w:gridCol w:w="1843"/>
        <w:gridCol w:w="1984"/>
        <w:gridCol w:w="850"/>
      </w:tblGrid>
      <w:tr w:rsidR="00185B65" w:rsidRPr="0048557D" w14:paraId="2F886CB5" w14:textId="77777777" w:rsidTr="00EA25D0">
        <w:trPr>
          <w:trHeight w:val="203"/>
        </w:trPr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7B9BEC" w14:textId="77777777" w:rsidR="00EA25D0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Health outcomes </w:t>
            </w:r>
          </w:p>
          <w:p w14:paraId="13C2853D" w14:textId="29FC84B3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 visit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E365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</w:tcPr>
          <w:p w14:paraId="0CF7CF3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57DD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</w:tcPr>
          <w:p w14:paraId="2E49B3E4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</w:tcPr>
          <w:p w14:paraId="5C87054C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42E31BC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</w:tcPr>
          <w:p w14:paraId="1DADCC6E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</w:tr>
      <w:tr w:rsidR="00185B65" w:rsidRPr="003541E4" w14:paraId="36617399" w14:textId="77777777" w:rsidTr="00EA25D0">
        <w:trPr>
          <w:trHeight w:val="203"/>
        </w:trPr>
        <w:tc>
          <w:tcPr>
            <w:tcW w:w="805" w:type="pct"/>
            <w:tcBorders>
              <w:left w:val="nil"/>
              <w:right w:val="nil"/>
            </w:tcBorders>
            <w:vAlign w:val="center"/>
          </w:tcPr>
          <w:p w14:paraId="1FBF1FF1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87" w:type="pct"/>
            <w:gridSpan w:val="2"/>
            <w:tcBorders>
              <w:left w:val="nil"/>
              <w:right w:val="nil"/>
            </w:tcBorders>
            <w:vAlign w:val="center"/>
          </w:tcPr>
          <w:p w14:paraId="49908CF5" w14:textId="77777777" w:rsid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 xml:space="preserve">Intervention with </w:t>
            </w:r>
            <w:r>
              <w:rPr>
                <w:rFonts w:ascii="Arial" w:hAnsi="Arial" w:cs="Arial"/>
                <w:b/>
                <w:i/>
                <w:iCs/>
                <w:lang w:val="en-US"/>
              </w:rPr>
              <w:t>NS</w:t>
            </w: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</w:p>
          <w:p w14:paraId="02391F45" w14:textId="6DAAB938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>(n=16)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64714ED0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1102" w:type="pct"/>
            <w:gridSpan w:val="2"/>
            <w:tcBorders>
              <w:left w:val="nil"/>
              <w:right w:val="nil"/>
            </w:tcBorders>
            <w:vAlign w:val="center"/>
          </w:tcPr>
          <w:p w14:paraId="39247465" w14:textId="77777777" w:rsidR="00EA25D0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>Intervention without</w:t>
            </w:r>
            <w:r>
              <w:rPr>
                <w:rFonts w:ascii="Arial" w:hAnsi="Arial" w:cs="Arial"/>
                <w:b/>
                <w:i/>
                <w:iCs/>
                <w:lang w:val="en-US"/>
              </w:rPr>
              <w:t xml:space="preserve"> NS</w:t>
            </w: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</w:p>
          <w:p w14:paraId="69E97CF8" w14:textId="3C197EDB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 xml:space="preserve">(n=28) 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3D6C2D28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1144" w:type="pct"/>
            <w:gridSpan w:val="2"/>
            <w:tcBorders>
              <w:left w:val="nil"/>
              <w:right w:val="nil"/>
            </w:tcBorders>
            <w:vAlign w:val="center"/>
          </w:tcPr>
          <w:p w14:paraId="7A0D230E" w14:textId="77777777" w:rsidR="009121A0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 xml:space="preserve">Control </w:t>
            </w:r>
          </w:p>
          <w:p w14:paraId="6506D3E2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541E4">
              <w:rPr>
                <w:rFonts w:ascii="Arial" w:hAnsi="Arial" w:cs="Arial"/>
                <w:b/>
                <w:i/>
                <w:iCs/>
                <w:lang w:val="en-US"/>
              </w:rPr>
              <w:t>(n=28)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51FB726C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</w:tr>
      <w:tr w:rsidR="00185B65" w:rsidRPr="0048557D" w14:paraId="227AF786" w14:textId="77777777" w:rsidTr="00EA25D0">
        <w:trPr>
          <w:trHeight w:val="203"/>
        </w:trPr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C90AB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6D307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1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A8464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1D75C9CC" w14:textId="3F27514A" w:rsidR="009121A0" w:rsidRPr="003541E4" w:rsidRDefault="00EA25D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B45F0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1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6F62E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045F356E" w14:textId="539E1579" w:rsidR="009121A0" w:rsidRPr="003541E4" w:rsidRDefault="00EA25D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17408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1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D4428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1E4">
              <w:rPr>
                <w:rFonts w:ascii="Arial" w:hAnsi="Arial" w:cs="Arial"/>
                <w:b/>
                <w:lang w:val="en-US"/>
              </w:rPr>
              <w:t>Visit 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13CC5F91" w14:textId="6C27C102" w:rsidR="009121A0" w:rsidRPr="009121A0" w:rsidRDefault="00EA25D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  <w:r>
              <w:rPr>
                <w:rFonts w:ascii="Arial" w:hAnsi="Arial" w:cs="Arial"/>
                <w:b/>
                <w:lang w:val="en-US"/>
              </w:rPr>
              <w:t>-value</w:t>
            </w:r>
          </w:p>
        </w:tc>
      </w:tr>
      <w:tr w:rsidR="00185B65" w:rsidRPr="0048557D" w14:paraId="4A72E73F" w14:textId="77777777" w:rsidTr="00EA25D0">
        <w:trPr>
          <w:trHeight w:hRule="exact" w:val="284"/>
        </w:trPr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68BD8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3541E4">
              <w:rPr>
                <w:rFonts w:ascii="Arial" w:hAnsi="Arial" w:cs="Arial"/>
                <w:b/>
                <w:bCs/>
                <w:lang w:val="en-US"/>
              </w:rPr>
              <w:t xml:space="preserve">Body </w:t>
            </w:r>
            <w:proofErr w:type="spellStart"/>
            <w:r w:rsidRPr="003541E4">
              <w:rPr>
                <w:rFonts w:ascii="Arial" w:hAnsi="Arial" w:cs="Arial"/>
                <w:b/>
                <w:bCs/>
                <w:lang w:val="en-US"/>
              </w:rPr>
              <w:t>composition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DFD833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760A9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162FA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BEF107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317C14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1B958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05A03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AE9CDEE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8DD6B6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85B65" w:rsidRPr="00B74512" w14:paraId="30FB98C8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41A4" w14:textId="79257B60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41E4">
              <w:rPr>
                <w:rFonts w:ascii="Arial" w:hAnsi="Arial" w:cs="Arial"/>
              </w:rPr>
              <w:t>BMI in kg/m</w:t>
            </w:r>
            <w:r w:rsidRPr="003541E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8FDAD" w14:textId="4AA9F1D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31.1 (26.9 – 31.9)</w:t>
            </w:r>
            <w:r w:rsidRPr="00185B6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B8D288" w14:textId="0FD64293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30.9 (27.1 – 33.7)</w:t>
            </w:r>
            <w:r w:rsidRPr="00185B6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1687A" w14:textId="3AC8F373" w:rsidR="009121A0" w:rsidRPr="00185B65" w:rsidRDefault="00D7753B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7D852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29.8±5.1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BB627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30.1±4.9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C3855" w14:textId="4671FFB9" w:rsidR="009121A0" w:rsidRPr="00185B65" w:rsidRDefault="00D7753B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47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193FD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30.0±4.4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278CED4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30.4±4.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64767F39" w14:textId="0F4B59AC" w:rsidR="009121A0" w:rsidRPr="00D7753B" w:rsidRDefault="00D7753B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D7753B">
              <w:rPr>
                <w:rFonts w:ascii="Arial" w:eastAsia="Aptos" w:hAnsi="Arial" w:cs="Arial"/>
                <w:sz w:val="20"/>
                <w:szCs w:val="20"/>
              </w:rPr>
              <w:t>0.192</w:t>
            </w:r>
          </w:p>
        </w:tc>
      </w:tr>
      <w:tr w:rsidR="00185B65" w:rsidRPr="0048557D" w14:paraId="12F9B726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F9C9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41E4">
              <w:rPr>
                <w:rFonts w:ascii="Arial" w:hAnsi="Arial" w:cs="Arial"/>
              </w:rPr>
              <w:t>FFMI in kg/m</w:t>
            </w:r>
            <w:r w:rsidRPr="003541E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B78A5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20.0±2.3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F04FF9" w14:textId="06912B0F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20.4±2.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8CB04" w14:textId="0BEEBE4E" w:rsidR="009121A0" w:rsidRPr="0028338D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338D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D11DD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9.2±2.7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27C39" w14:textId="0A2D9A9F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9.8±2.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47C9D" w14:textId="4A2726A8" w:rsidR="009121A0" w:rsidRPr="0028338D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338D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D47B5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9.7±1.9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B4DF31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20.4±2.1</w:t>
            </w:r>
            <w:del w:id="12" w:author="Gach, Debbie (PUL)" w:date="2025-05-15T09:50:00Z" w16du:dateUtc="2025-05-15T07:50:00Z">
              <w:r w:rsidRPr="00185B65" w:rsidDel="00A32524">
                <w:rPr>
                  <w:rFonts w:ascii="Arial" w:hAnsi="Arial" w:cs="Arial"/>
                  <w:sz w:val="20"/>
                  <w:szCs w:val="20"/>
                </w:rPr>
                <w:delText>*</w:delText>
              </w:r>
            </w:del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72E33F21" w14:textId="71E1F81E" w:rsidR="009121A0" w:rsidRPr="0028338D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3BB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</w:tr>
      <w:tr w:rsidR="00185B65" w:rsidRPr="0048557D" w14:paraId="0F8DF526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DE7C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541E4">
              <w:rPr>
                <w:rFonts w:ascii="Arial" w:hAnsi="Arial" w:cs="Arial"/>
              </w:rPr>
              <w:t>FMI in kg/m</w:t>
            </w:r>
            <w:r w:rsidRPr="003541E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AFEE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9.8 (8.0 – 13.6)</w:t>
            </w:r>
            <w:r w:rsidRPr="00185B6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2E008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.2 (7.9 – 13.5)</w:t>
            </w:r>
            <w:r w:rsidRPr="00185B6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95838" w14:textId="5173DD3B" w:rsidR="009121A0" w:rsidRPr="00185B65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9A107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.6±3.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79BCD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.2±3.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0BBC5" w14:textId="39226951" w:rsidR="009121A0" w:rsidRPr="00185B65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36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06C8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10.3±3.7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0D604978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9.9±3.6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41EF2C94" w14:textId="743F0124" w:rsidR="009121A0" w:rsidRPr="0038090F" w:rsidRDefault="008C23BB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38090F">
              <w:rPr>
                <w:rFonts w:ascii="Arial" w:eastAsia="Aptos" w:hAnsi="Arial" w:cs="Arial"/>
                <w:sz w:val="20"/>
                <w:szCs w:val="20"/>
              </w:rPr>
              <w:t>0.279</w:t>
            </w:r>
          </w:p>
        </w:tc>
      </w:tr>
      <w:tr w:rsidR="00185B65" w:rsidRPr="0048557D" w14:paraId="768F14A7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5BF0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3541E4">
              <w:rPr>
                <w:rFonts w:ascii="Arial" w:hAnsi="Arial" w:cs="Arial"/>
                <w:b/>
                <w:bCs/>
              </w:rPr>
              <w:t xml:space="preserve">Pulmonary </w:t>
            </w:r>
            <w:proofErr w:type="spellStart"/>
            <w:r w:rsidRPr="003541E4">
              <w:rPr>
                <w:rFonts w:ascii="Arial" w:hAnsi="Arial" w:cs="Arial"/>
                <w:b/>
                <w:bCs/>
              </w:rPr>
              <w:t>functio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DFBAC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CEE7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63F1A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F8E6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7DE7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E402B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0694B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343A83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69B597D7" w14:textId="77777777" w:rsidR="009121A0" w:rsidRPr="00D9426E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85B65" w:rsidRPr="0048557D" w14:paraId="448599D9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4D0A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41E4">
              <w:rPr>
                <w:rFonts w:ascii="Arial" w:hAnsi="Arial" w:cs="Arial"/>
              </w:rPr>
              <w:t>FEV</w:t>
            </w:r>
            <w:r w:rsidRPr="003541E4">
              <w:rPr>
                <w:rFonts w:ascii="Arial" w:hAnsi="Arial" w:cs="Arial"/>
                <w:vertAlign w:val="subscript"/>
              </w:rPr>
              <w:t xml:space="preserve">1 </w:t>
            </w:r>
            <w:r w:rsidRPr="003541E4">
              <w:rPr>
                <w:rFonts w:ascii="Arial" w:hAnsi="Arial" w:cs="Arial"/>
              </w:rPr>
              <w:t>in %pred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07AEF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 xml:space="preserve">78.5±20.0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88F7CB" w14:textId="129173C5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4.7±19.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6FFD5" w14:textId="638365CA" w:rsidR="009121A0" w:rsidRPr="00624E7F" w:rsidRDefault="00624E7F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E7F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E18D74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8.9±18.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FC9DB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92.0±10.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C4C94" w14:textId="73312E6A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0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2995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83.0±13.8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5FD174B2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85.7±14.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0176C58E" w14:textId="0AD5EBF4" w:rsidR="009121A0" w:rsidRPr="00C42239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C42239">
              <w:rPr>
                <w:rFonts w:ascii="Arial" w:eastAsia="Aptos" w:hAnsi="Arial" w:cs="Arial"/>
                <w:sz w:val="20"/>
                <w:szCs w:val="20"/>
              </w:rPr>
              <w:t>0.214</w:t>
            </w:r>
          </w:p>
        </w:tc>
      </w:tr>
      <w:tr w:rsidR="00185B65" w:rsidRPr="0048557D" w14:paraId="495578E5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FBB0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41E4">
              <w:rPr>
                <w:rFonts w:ascii="Arial" w:hAnsi="Arial" w:cs="Arial"/>
              </w:rPr>
              <w:t>FVC in %pred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A37CC8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1.0±23.9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6E970" w14:textId="71131445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8.2±21.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62CEE" w14:textId="36362189" w:rsidR="009121A0" w:rsidRPr="00624E7F" w:rsidRDefault="00624E7F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E7F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D665A1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6.2±21.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0589B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9.6±14.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FF841" w14:textId="0619D02F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268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3D53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82.1±13.7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6FF785B4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84.7±11.3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05D14BCC" w14:textId="32C4DA26" w:rsidR="009121A0" w:rsidRPr="00C42239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C42239">
              <w:rPr>
                <w:rFonts w:ascii="Arial" w:eastAsia="Aptos" w:hAnsi="Arial" w:cs="Arial"/>
                <w:sz w:val="20"/>
                <w:szCs w:val="20"/>
              </w:rPr>
              <w:t>0.222</w:t>
            </w:r>
          </w:p>
        </w:tc>
      </w:tr>
      <w:tr w:rsidR="00185B65" w:rsidRPr="0048557D" w14:paraId="0F09177D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D456" w14:textId="77777777" w:rsidR="009121A0" w:rsidRPr="00AA4F6E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3541E4">
              <w:rPr>
                <w:rFonts w:ascii="Arial" w:hAnsi="Arial" w:cs="Arial"/>
              </w:rPr>
              <w:t>FEV</w:t>
            </w:r>
            <w:r w:rsidRPr="003541E4">
              <w:rPr>
                <w:rFonts w:ascii="Arial" w:hAnsi="Arial" w:cs="Arial"/>
                <w:vertAlign w:val="subscript"/>
              </w:rPr>
              <w:t>1</w:t>
            </w:r>
            <w:r w:rsidRPr="003541E4">
              <w:rPr>
                <w:rFonts w:ascii="Arial" w:hAnsi="Arial" w:cs="Arial"/>
              </w:rPr>
              <w:t>/FVC in %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DDDDB4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97.4±16.5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F22F9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1.5±27.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D8977" w14:textId="7448E7AF" w:rsidR="009121A0" w:rsidRPr="00185B65" w:rsidRDefault="00624E7F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F805C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99.0±16.7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C130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2.8±10.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1CF13" w14:textId="18CFA987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39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1F134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100.4±13.5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6DAF47E8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99.5±13.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78667E52" w14:textId="6AA50841" w:rsidR="009121A0" w:rsidRPr="00C42239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C42239">
              <w:rPr>
                <w:rFonts w:ascii="Arial" w:eastAsia="Aptos" w:hAnsi="Arial" w:cs="Arial"/>
                <w:sz w:val="20"/>
                <w:szCs w:val="20"/>
              </w:rPr>
              <w:t>0.588</w:t>
            </w:r>
          </w:p>
        </w:tc>
      </w:tr>
      <w:tr w:rsidR="00185B65" w:rsidRPr="0048557D" w14:paraId="07171FAB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816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41E4">
              <w:rPr>
                <w:rFonts w:ascii="Arial" w:hAnsi="Arial" w:cs="Arial"/>
                <w:lang w:val="en-US"/>
              </w:rPr>
              <w:t>DLCO in %pred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6DE3D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70.4±15.9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8B9E2" w14:textId="03FD94C1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79.3±15.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FBFE8" w14:textId="394487F3" w:rsidR="009121A0" w:rsidRPr="00624E7F" w:rsidRDefault="00624E7F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E7F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218F2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78.5±23.8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3EAE3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84.2±15.6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6BA63" w14:textId="1FF6D5D7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0.141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96373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65.8±16.9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</w:tcPr>
          <w:p w14:paraId="2568F371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eastAsia="Aptos" w:hAnsi="Arial" w:cs="Arial"/>
                <w:sz w:val="20"/>
                <w:szCs w:val="20"/>
              </w:rPr>
              <w:t>66.5±16.8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46500686" w14:textId="0DBF247B" w:rsidR="009121A0" w:rsidRPr="00C42239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C42239">
              <w:rPr>
                <w:rFonts w:ascii="Arial" w:eastAsia="Aptos" w:hAnsi="Arial" w:cs="Arial"/>
                <w:sz w:val="20"/>
                <w:szCs w:val="20"/>
              </w:rPr>
              <w:t>0.174</w:t>
            </w:r>
          </w:p>
        </w:tc>
      </w:tr>
      <w:tr w:rsidR="00185B65" w:rsidRPr="0048557D" w14:paraId="68512427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68F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uestionnaires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081B4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0CDAB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F6FE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E5C1F1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E3B8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D8E90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32E42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F2953B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0D53F0FF" w14:textId="77777777" w:rsidR="009121A0" w:rsidRPr="003541E4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85B65" w:rsidRPr="0048557D" w14:paraId="4D2A2F4E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CAE1" w14:textId="77777777" w:rsidR="009121A0" w:rsidRPr="00AA4F6E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3541E4">
              <w:rPr>
                <w:rFonts w:ascii="Arial" w:hAnsi="Arial" w:cs="Arial"/>
                <w:lang w:val="en-US"/>
              </w:rPr>
              <w:t>EQ</w:t>
            </w:r>
            <w:r>
              <w:rPr>
                <w:rFonts w:ascii="Arial" w:hAnsi="Arial" w:cs="Arial"/>
                <w:lang w:val="en-US"/>
              </w:rPr>
              <w:t>-</w:t>
            </w:r>
            <w:r w:rsidRPr="003541E4">
              <w:rPr>
                <w:rFonts w:ascii="Arial" w:hAnsi="Arial" w:cs="Arial"/>
                <w:lang w:val="en-US"/>
              </w:rPr>
              <w:t xml:space="preserve">5D </w:t>
            </w:r>
            <w:proofErr w:type="spellStart"/>
            <w:r w:rsidRPr="003541E4">
              <w:rPr>
                <w:rFonts w:ascii="Arial" w:hAnsi="Arial" w:cs="Arial"/>
                <w:lang w:val="en-US"/>
              </w:rPr>
              <w:t>score</w:t>
            </w:r>
            <w:r>
              <w:rPr>
                <w:rFonts w:ascii="Arial" w:hAnsi="Arial" w:cs="Arial"/>
                <w:vertAlign w:val="superscript"/>
                <w:lang w:val="en-US"/>
              </w:rPr>
              <w:t>da</w:t>
            </w:r>
            <w:proofErr w:type="spellEnd"/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47E3FE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80 (0.62 – 0.90)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26156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89 (0.75 – 0.91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D06D1" w14:textId="33F5AB88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B7352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74 (0.63 – 0.89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E3B9C6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85 (0.71 – 1.00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AC87B" w14:textId="2ADC5A16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A0893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85 (0.68 – 1.00)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B7CCD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0.89 (0.68 – 1.00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</w:tcBorders>
          </w:tcPr>
          <w:p w14:paraId="213A1AFD" w14:textId="32D8B696" w:rsidR="009121A0" w:rsidRPr="00C42239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23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  <w:tr w:rsidR="00185B65" w:rsidRPr="0048557D" w14:paraId="524706D1" w14:textId="77777777" w:rsidTr="00EA25D0">
        <w:trPr>
          <w:trHeight w:hRule="exact" w:val="284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5A38B" w14:textId="77777777" w:rsidR="009121A0" w:rsidRPr="00AA4F6E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3541E4">
              <w:rPr>
                <w:rFonts w:ascii="Arial" w:hAnsi="Arial" w:cs="Arial"/>
              </w:rPr>
              <w:t>FSS ≥4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3FEE06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4 (93)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9B56EB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0 (67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16B6" w14:textId="7EAB7EA6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0E3DCD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9 (73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65BAB7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5 (58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BEC5" w14:textId="3CA4E2AF" w:rsidR="009121A0" w:rsidRPr="00185B65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B5F8F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7 (65)</w:t>
            </w: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0DE28A" w14:textId="77777777" w:rsidR="009121A0" w:rsidRPr="00185B65" w:rsidRDefault="009121A0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B65">
              <w:rPr>
                <w:rFonts w:ascii="Arial" w:hAnsi="Arial" w:cs="Arial"/>
                <w:sz w:val="20"/>
                <w:szCs w:val="20"/>
              </w:rPr>
              <w:t>13 (50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B8B010" w14:textId="5034A470" w:rsidR="009121A0" w:rsidRPr="003541E4" w:rsidRDefault="00C42239" w:rsidP="00237F27">
            <w:pPr>
              <w:suppressLineNumber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C42239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</w:tr>
    </w:tbl>
    <w:p w14:paraId="4E224F55" w14:textId="77777777" w:rsidR="009121A0" w:rsidRDefault="009121A0" w:rsidP="00237F27">
      <w:pPr>
        <w:suppressLineNumbers/>
        <w:spacing w:after="0" w:line="240" w:lineRule="auto"/>
        <w:jc w:val="both"/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</w:pP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 xml:space="preserve">Table </w:t>
      </w:r>
      <w:r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S1</w:t>
      </w: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 xml:space="preserve">: </w:t>
      </w:r>
      <w:r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Health outcomes of the intervention group stratified by NS and control group at study visit 1 and 2</w:t>
      </w: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.</w:t>
      </w:r>
    </w:p>
    <w:p w14:paraId="3C921433" w14:textId="77777777" w:rsidR="009121A0" w:rsidRDefault="009121A0" w:rsidP="00237F27">
      <w:pPr>
        <w:suppressLineNumbers/>
        <w:spacing w:after="0" w:line="240" w:lineRule="auto"/>
        <w:jc w:val="both"/>
        <w:rPr>
          <w:rFonts w:ascii="Arial" w:eastAsia="Aptos" w:hAnsi="Arial" w:cs="Arial"/>
          <w:b/>
          <w:kern w:val="2"/>
          <w:sz w:val="20"/>
          <w:szCs w:val="20"/>
          <w14:ligatures w14:val="standardContextual"/>
        </w:rPr>
      </w:pPr>
    </w:p>
    <w:p w14:paraId="2EF8839C" w14:textId="324062FE" w:rsidR="009121A0" w:rsidRPr="0038090F" w:rsidRDefault="009121A0" w:rsidP="00237F27">
      <w:pPr>
        <w:suppressLineNumbers/>
        <w:spacing w:after="0" w:line="240" w:lineRule="auto"/>
        <w:jc w:val="both"/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sectPr w:rsidR="009121A0" w:rsidRPr="0038090F" w:rsidSect="00237F2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7F7227">
        <w:rPr>
          <w:rFonts w:ascii="Arial" w:eastAsia="Aptos" w:hAnsi="Arial" w:cs="Arial"/>
          <w:b/>
          <w:kern w:val="2"/>
          <w:sz w:val="20"/>
          <w:szCs w:val="20"/>
          <w14:ligatures w14:val="standardContextual"/>
        </w:rPr>
        <w:t xml:space="preserve">Note: </w:t>
      </w:r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Data are shown as </w:t>
      </w:r>
      <w:proofErr w:type="spellStart"/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mean±SD</w:t>
      </w:r>
      <w:proofErr w:type="spellEnd"/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or n (%) unless indicated otherwise.</w:t>
      </w:r>
      <w:r w:rsidRPr="007F7227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 xml:space="preserve"> </w:t>
      </w:r>
      <w:proofErr w:type="spellStart"/>
      <w:r w:rsidRPr="007F7227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>a</w:t>
      </w:r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Median</w:t>
      </w:r>
      <w:proofErr w:type="spellEnd"/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(IQR).  </w:t>
      </w:r>
      <w:proofErr w:type="spellStart"/>
      <w:r w:rsidRPr="007F7227"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t>b</w:t>
      </w:r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>Measured</w:t>
      </w:r>
      <w:proofErr w:type="spellEnd"/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 in 13/26/20 patients of the intervention with NS/Intervention without NS/control group.</w:t>
      </w:r>
      <w:r w:rsidRPr="007F7227"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t xml:space="preserve"> </w:t>
      </w:r>
      <w:proofErr w:type="spellStart"/>
      <w:r w:rsidRPr="007F7227"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t>c</w:t>
      </w:r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>Measured</w:t>
      </w:r>
      <w:proofErr w:type="spellEnd"/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 in 12/11/13 patients of the intervention with NS/Intervention without NS/control group. </w:t>
      </w:r>
      <w:proofErr w:type="spellStart"/>
      <w:r w:rsidRPr="007F7227"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t>d</w:t>
      </w:r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>Measured</w:t>
      </w:r>
      <w:proofErr w:type="spellEnd"/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 in 12/23/23 patients of the intervention with NS/Intervention without NS/control group. </w:t>
      </w:r>
      <w:proofErr w:type="spellStart"/>
      <w:r w:rsidRPr="007F7227">
        <w:rPr>
          <w:rFonts w:ascii="Arial" w:eastAsia="Aptos" w:hAnsi="Arial" w:cs="Arial"/>
          <w:bCs/>
          <w:kern w:val="2"/>
          <w:sz w:val="20"/>
          <w:szCs w:val="20"/>
          <w:vertAlign w:val="superscript"/>
          <w14:ligatures w14:val="standardContextual"/>
        </w:rPr>
        <w:t>e</w:t>
      </w:r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>Measured</w:t>
      </w:r>
      <w:proofErr w:type="spellEnd"/>
      <w:r w:rsidRPr="007F7227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 in 15/26/26 patients of intervention with NS/Intervention without NS/control group. </w:t>
      </w:r>
      <w:r w:rsidR="008C23BB"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>Bold indicates a significant difference between visit 1 and 2</w:t>
      </w:r>
      <w:r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, </w:t>
      </w:r>
      <w:r>
        <w:rPr>
          <w:rFonts w:ascii="Arial" w:eastAsia="Aptos" w:hAnsi="Arial" w:cs="Arial"/>
          <w:bCs/>
          <w:i/>
          <w:iCs/>
          <w:kern w:val="2"/>
          <w:sz w:val="20"/>
          <w:szCs w:val="20"/>
          <w14:ligatures w14:val="standardContextual"/>
        </w:rPr>
        <w:t>p</w:t>
      </w:r>
      <w:r>
        <w:rPr>
          <w:rFonts w:ascii="Arial" w:eastAsia="Aptos" w:hAnsi="Arial" w:cs="Arial"/>
          <w:bCs/>
          <w:kern w:val="2"/>
          <w:sz w:val="20"/>
          <w:szCs w:val="20"/>
          <w14:ligatures w14:val="standardContextual"/>
        </w:rPr>
        <w:t xml:space="preserve">&lt;0.05. </w:t>
      </w:r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Abbreviations: BMI, body mass index; </w:t>
      </w:r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</w:rPr>
        <w:t>DLCO, diffusion capacity of the lungs for carbon monoxide; EQ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-</w:t>
      </w:r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5D, </w:t>
      </w:r>
      <w:proofErr w:type="spellStart"/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</w:rPr>
        <w:t>EuroQol</w:t>
      </w:r>
      <w:proofErr w:type="spellEnd"/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ive-dimensions; FEV</w:t>
      </w:r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  <w:vertAlign w:val="subscript"/>
        </w:rPr>
        <w:t>1</w:t>
      </w:r>
      <w:r w:rsidRPr="007F7227">
        <w:rPr>
          <w:rFonts w:ascii="Arial" w:hAnsi="Arial" w:cs="Arial"/>
          <w:color w:val="222222"/>
          <w:sz w:val="20"/>
          <w:szCs w:val="20"/>
          <w:shd w:val="clear" w:color="auto" w:fill="FFFFFF"/>
        </w:rPr>
        <w:t>, forced expiratory volume in one second; FFMI, fat free mass index; FMI, fat mass index; FSS, Fatigue Severity Scale; FVC, forced vital capaci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;</w:t>
      </w:r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NS, nutritional sup</w:t>
      </w:r>
      <w:r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plement</w:t>
      </w:r>
      <w:r w:rsidRPr="007F722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.</w:t>
      </w:r>
    </w:p>
    <w:p w14:paraId="74F600B7" w14:textId="39F92A13" w:rsidR="00EE16B8" w:rsidRPr="00D5072A" w:rsidRDefault="00EE16B8" w:rsidP="00237F27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del w:id="13" w:author="Gach, Debbie (PUL)" w:date="2025-05-15T09:51:00Z" w16du:dateUtc="2025-05-15T07:51:00Z">
        <w:r w:rsidRPr="00D5072A" w:rsidDel="00A32524">
          <w:rPr>
            <w:rFonts w:ascii="Arial" w:hAnsi="Arial" w:cs="Arial"/>
            <w:b/>
            <w:bCs/>
            <w:sz w:val="24"/>
            <w:szCs w:val="24"/>
          </w:rPr>
          <w:lastRenderedPageBreak/>
          <w:delText xml:space="preserve">Supplementary </w:delText>
        </w:r>
      </w:del>
      <w:ins w:id="14" w:author="Gach, Debbie (PUL)" w:date="2025-05-15T09:51:00Z" w16du:dateUtc="2025-05-15T07:51:00Z">
        <w:r w:rsidR="00A32524">
          <w:rPr>
            <w:rFonts w:ascii="Arial" w:hAnsi="Arial" w:cs="Arial"/>
            <w:b/>
            <w:bCs/>
            <w:sz w:val="24"/>
            <w:szCs w:val="24"/>
          </w:rPr>
          <w:t>Supporting Information</w:t>
        </w:r>
        <w:r w:rsidR="00A32524" w:rsidRPr="00D5072A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="00AC6391">
        <w:rPr>
          <w:rFonts w:ascii="Arial" w:hAnsi="Arial" w:cs="Arial"/>
          <w:b/>
          <w:bCs/>
          <w:sz w:val="24"/>
          <w:szCs w:val="24"/>
        </w:rPr>
        <w:t>4</w:t>
      </w:r>
    </w:p>
    <w:p w14:paraId="1C866BF0" w14:textId="44472B4B" w:rsidR="00EE16B8" w:rsidRDefault="00EE16B8" w:rsidP="00237F27">
      <w:pPr>
        <w:spacing w:after="0" w:line="36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Patient characteristics process evaluation</w:t>
      </w:r>
    </w:p>
    <w:p w14:paraId="1A26C9FD" w14:textId="2029F24B" w:rsidR="00EE16B8" w:rsidRPr="003F10F4" w:rsidRDefault="00EE16B8" w:rsidP="00237F27">
      <w:pPr>
        <w:spacing w:after="0" w:line="360" w:lineRule="auto"/>
        <w:jc w:val="both"/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</w:pP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Less </w:t>
      </w:r>
      <w:r w:rsidR="003E3896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white</w:t>
      </w: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 patients were present in the intervention without evaluation group as compared to the group with </w:t>
      </w:r>
      <w:proofErr w:type="spellStart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evaluation</w:t>
      </w:r>
      <w:r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Q</w:t>
      </w:r>
      <w:proofErr w:type="spellEnd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as well as the group with </w:t>
      </w:r>
      <w:proofErr w:type="spellStart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evaluationQ</w:t>
      </w:r>
      <w:proofErr w:type="spellEnd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 and interview (</w:t>
      </w:r>
      <w:r w:rsidRPr="003F10F4">
        <w:rPr>
          <w:rFonts w:ascii="Arial" w:eastAsia="Aptos" w:hAnsi="Arial" w:cs="Arial"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=0.007 and </w:t>
      </w:r>
      <w:r w:rsidRPr="003F10F4">
        <w:rPr>
          <w:rFonts w:ascii="Arial" w:eastAsia="Aptos" w:hAnsi="Arial" w:cs="Arial"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=0.022, respectively</w:t>
      </w:r>
      <w:r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;</w:t>
      </w:r>
      <w:r w:rsidR="003E3896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3E3896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Table S</w:t>
      </w:r>
      <w:r w:rsidR="00B827A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2</w:t>
      </w: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). More ex-smokers were present in patients who completed the </w:t>
      </w:r>
      <w:proofErr w:type="spellStart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evaluationQ</w:t>
      </w:r>
      <w:proofErr w:type="spellEnd"/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 and interview as compared to patients who did not perform the evaluation (</w:t>
      </w:r>
      <w:r w:rsidRPr="003F10F4">
        <w:rPr>
          <w:rFonts w:ascii="Arial" w:eastAsia="Aptos" w:hAnsi="Arial" w:cs="Arial"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3F10F4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=0.011). </w:t>
      </w:r>
    </w:p>
    <w:p w14:paraId="002E6027" w14:textId="77777777" w:rsidR="00EE16B8" w:rsidRDefault="00EE16B8" w:rsidP="00237F27">
      <w:pPr>
        <w:suppressLineNumbers/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694D3D19" w14:textId="44420644" w:rsidR="00EE16B8" w:rsidRPr="007071FF" w:rsidRDefault="00EE16B8" w:rsidP="00237F27">
      <w:pPr>
        <w:suppressLineNumbers/>
        <w:spacing w:after="0" w:line="240" w:lineRule="auto"/>
        <w:jc w:val="both"/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</w:pP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 xml:space="preserve">Table </w:t>
      </w:r>
      <w:r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S</w:t>
      </w:r>
      <w:r w:rsidR="00AC6391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2</w:t>
      </w: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: Patient characteristics of the intervention group stratified by process</w:t>
      </w:r>
    </w:p>
    <w:p w14:paraId="532DDAB9" w14:textId="77777777" w:rsidR="00EE16B8" w:rsidRDefault="00EE16B8" w:rsidP="00237F27">
      <w:pPr>
        <w:suppressLineNumbers/>
        <w:spacing w:after="0" w:line="240" w:lineRule="auto"/>
        <w:jc w:val="both"/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</w:pPr>
      <w:r w:rsidRPr="003F10F4">
        <w:rPr>
          <w:rFonts w:ascii="Arial" w:eastAsia="Aptos" w:hAnsi="Arial" w:cs="Arial"/>
          <w:b/>
          <w:bCs/>
          <w:kern w:val="2"/>
          <w:sz w:val="24"/>
          <w:szCs w:val="24"/>
          <w:lang w:val="en-US"/>
          <w14:ligatures w14:val="standardContextual"/>
        </w:rPr>
        <w:t>evaluation.</w:t>
      </w:r>
    </w:p>
    <w:tbl>
      <w:tblPr>
        <w:tblpPr w:leftFromText="141" w:rightFromText="141" w:vertAnchor="page" w:horzAnchor="margin" w:tblpX="-993" w:tblpY="5341"/>
        <w:tblW w:w="6094" w:type="pct"/>
        <w:tblLook w:val="04A0" w:firstRow="1" w:lastRow="0" w:firstColumn="1" w:lastColumn="0" w:noHBand="0" w:noVBand="1"/>
      </w:tblPr>
      <w:tblGrid>
        <w:gridCol w:w="3828"/>
        <w:gridCol w:w="1840"/>
        <w:gridCol w:w="2269"/>
        <w:gridCol w:w="1946"/>
        <w:gridCol w:w="1174"/>
      </w:tblGrid>
      <w:tr w:rsidR="003E3896" w:rsidRPr="003E3896" w14:paraId="396EF44B" w14:textId="77777777" w:rsidTr="003E3896">
        <w:trPr>
          <w:trHeight w:val="233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06A82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nl-NL"/>
                <w14:ligatures w14:val="standardContextual"/>
              </w:rPr>
            </w:pPr>
            <w:proofErr w:type="spellStart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nl-NL"/>
                <w14:ligatures w14:val="standardContextual"/>
              </w:rPr>
              <w:t>Patient</w:t>
            </w:r>
            <w:proofErr w:type="spellEnd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nl-NL"/>
                <w14:ligatures w14:val="standardContextual"/>
              </w:rPr>
              <w:t xml:space="preserve"> </w:t>
            </w:r>
            <w:proofErr w:type="spellStart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nl-NL"/>
                <w14:ligatures w14:val="standardContextual"/>
              </w:rPr>
              <w:t>characteristics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2C5FB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Intervention with </w:t>
            </w:r>
          </w:p>
          <w:p w14:paraId="42E21656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evaluationQ</w:t>
            </w:r>
            <w:proofErr w:type="spellEnd"/>
          </w:p>
          <w:p w14:paraId="767FA74C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(n=20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20872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Intervention with </w:t>
            </w:r>
            <w:proofErr w:type="spellStart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evaluationQ</w:t>
            </w:r>
            <w:proofErr w:type="spellEnd"/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 and interview</w:t>
            </w:r>
          </w:p>
          <w:p w14:paraId="724ABE60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(n=13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65539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Intervention without evaluation (n=14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0385C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p</w:t>
            </w:r>
            <w:r w:rsidRPr="003E3896">
              <w:rPr>
                <w:rFonts w:ascii="Arial" w:eastAsia="Aptos" w:hAnsi="Arial" w:cs="Arial"/>
                <w:b/>
                <w:kern w:val="2"/>
                <w:sz w:val="24"/>
                <w:szCs w:val="24"/>
                <w:lang w:val="en-US"/>
                <w14:ligatures w14:val="standardContextual"/>
              </w:rPr>
              <w:t>-value</w:t>
            </w:r>
          </w:p>
        </w:tc>
      </w:tr>
      <w:tr w:rsidR="003E3896" w:rsidRPr="003E3896" w14:paraId="2B15336D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09EB709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Age in years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0D3A7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55.1±5.5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4590D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56.4±6.0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92815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52.5±6.3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377BD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.918</w:t>
            </w:r>
          </w:p>
        </w:tc>
      </w:tr>
      <w:tr w:rsidR="003E3896" w:rsidRPr="003E3896" w14:paraId="652C7865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762A50D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Male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2D65D" w14:textId="139BE3F5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8 (40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6842E" w14:textId="1D042A11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4 (3</w:t>
            </w:r>
            <w:r w:rsidR="00577F61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99CC0" w14:textId="64CC4FC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 (50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F2287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.595</w:t>
            </w:r>
          </w:p>
        </w:tc>
      </w:tr>
      <w:tr w:rsidR="003E3896" w:rsidRPr="003E3896" w14:paraId="583D39D2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613B559" w14:textId="18AC8C87" w:rsidR="00EE16B8" w:rsidRPr="008244C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vertAlign w:val="superscript"/>
                <w:lang w:val="nl-NL"/>
                <w14:ligatures w14:val="standardContextual"/>
              </w:rPr>
            </w:pPr>
            <w:proofErr w:type="spellStart"/>
            <w:r w:rsidRPr="003E3896">
              <w:rPr>
                <w:rFonts w:ascii="Arial" w:eastAsia="Aptos" w:hAnsi="Arial" w:cs="Arial"/>
                <w:iCs/>
                <w:kern w:val="2"/>
                <w:sz w:val="24"/>
                <w:szCs w:val="24"/>
                <w:lang w:val="nl-NL"/>
                <w14:ligatures w14:val="standardContextual"/>
              </w:rPr>
              <w:t>Ethnicity</w:t>
            </w:r>
            <w:r w:rsidR="008244C6">
              <w:rPr>
                <w:rFonts w:ascii="Arial" w:eastAsia="Aptos" w:hAnsi="Arial" w:cs="Arial"/>
                <w:iCs/>
                <w:kern w:val="2"/>
                <w:sz w:val="24"/>
                <w:szCs w:val="24"/>
                <w:vertAlign w:val="superscript"/>
                <w:lang w:val="nl-NL"/>
                <w14:ligatures w14:val="standardContextual"/>
              </w:rPr>
              <w:t>a</w:t>
            </w:r>
            <w:proofErr w:type="spellEnd"/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0FE6E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DBFC4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29B24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6A538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  <w:t>0.005</w:t>
            </w:r>
          </w:p>
        </w:tc>
      </w:tr>
      <w:tr w:rsidR="003E3896" w:rsidRPr="003E3896" w14:paraId="3D1069C5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FE01D62" w14:textId="7E88444B" w:rsidR="00EE16B8" w:rsidRPr="003E3896" w:rsidRDefault="00D00A4C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White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40841" w14:textId="637FBA59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8 (</w:t>
            </w:r>
            <w:proofErr w:type="gramStart"/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9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5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*</w:t>
            </w:r>
            <w:proofErr w:type="gramEnd"/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D5C50" w14:textId="52B5BACF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2 (</w:t>
            </w:r>
            <w:proofErr w:type="gramStart"/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92)*</w:t>
            </w:r>
            <w:proofErr w:type="gramEnd"/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B3377" w14:textId="1A8D8BB2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 (5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4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2443C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32F0D580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9B67858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proofErr w:type="spellStart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Other</w:t>
            </w:r>
            <w:proofErr w:type="spellEnd"/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39047" w14:textId="0CFDADDC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 (5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2B222" w14:textId="45B0AF0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 (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8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8A0FC" w14:textId="61BF92F3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6 (46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4CD33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098A4A9D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C3B5D46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Cs/>
                <w:kern w:val="2"/>
                <w:sz w:val="24"/>
                <w:szCs w:val="24"/>
                <w:lang w:val="nl-NL"/>
                <w14:ligatures w14:val="standardContextual"/>
              </w:rPr>
              <w:t>Smoking status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63519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FE4CA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8D1A7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FDD52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:lang w:val="nl-NL"/>
                <w14:ligatures w14:val="standardContextual"/>
              </w:rPr>
              <w:t>0.012</w:t>
            </w:r>
          </w:p>
        </w:tc>
      </w:tr>
      <w:tr w:rsidR="003E3896" w:rsidRPr="003E3896" w14:paraId="0772ADD9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195D28E0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  <w:t xml:space="preserve">  </w:t>
            </w:r>
            <w:proofErr w:type="spellStart"/>
            <w:r w:rsidRPr="003E3896"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  <w:t>Current</w:t>
            </w:r>
            <w:proofErr w:type="spellEnd"/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5E9ED" w14:textId="6CA3B421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 (0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BE6B0" w14:textId="652D1F3E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 (0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DD39D" w14:textId="1E0DD30D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 (0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C1A88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212D0482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5841A86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  <w:t xml:space="preserve">  Ex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A6577" w14:textId="0F7B6158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1 (55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35773" w14:textId="281DBF39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0 (</w:t>
            </w:r>
            <w:proofErr w:type="gramStart"/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*</w:t>
            </w:r>
            <w:proofErr w:type="gramEnd"/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ED315" w14:textId="5880FA1E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 (21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4B3A7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66BC11BD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712A600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iCs/>
                <w:kern w:val="2"/>
                <w:sz w:val="24"/>
                <w:szCs w:val="24"/>
                <w:lang w:val="nl-NL"/>
                <w14:ligatures w14:val="standardContextual"/>
              </w:rPr>
              <w:t xml:space="preserve">  Never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71F60" w14:textId="68C7A62E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9 (45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B6364" w14:textId="0FE473AC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 (23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0D20A" w14:textId="78897AF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1 (7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9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269F59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78B2A66E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58017BE4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en-US"/>
                <w14:ligatures w14:val="standardContextual"/>
              </w:rPr>
              <w:t>BMI in kg/m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2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AB9D0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0.0±5.1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72E30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0.4±3.7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3C82B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1.1±8.2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306A4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.103</w:t>
            </w:r>
          </w:p>
        </w:tc>
      </w:tr>
      <w:tr w:rsidR="003E3896" w:rsidRPr="003E3896" w14:paraId="4CF9A40C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8A7B687" w14:textId="33019511" w:rsidR="00EE16B8" w:rsidRPr="008244C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 xml:space="preserve">BMI </w:t>
            </w:r>
            <w:proofErr w:type="spellStart"/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categories</w:t>
            </w:r>
            <w:proofErr w:type="spellEnd"/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260E3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BCA71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2330E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D9068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.475</w:t>
            </w:r>
          </w:p>
        </w:tc>
      </w:tr>
      <w:tr w:rsidR="003E3896" w:rsidRPr="003E3896" w14:paraId="6FAEB5EE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20173807" w14:textId="34C1BC53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 </w:t>
            </w:r>
            <w:proofErr w:type="spellStart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Normal</w:t>
            </w:r>
            <w:proofErr w:type="spellEnd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</w:t>
            </w:r>
            <w:proofErr w:type="spellStart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weight</w:t>
            </w:r>
            <w:proofErr w:type="spellEnd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(18.5-2</w:t>
            </w:r>
            <w:r w:rsidR="00DD017E"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5.0</w:t>
            </w:r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kg/m²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D2BF3" w14:textId="12A25A0F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2 (10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BE717" w14:textId="64EB9A99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0 (0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D20B8" w14:textId="1A287396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3 (21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CF1A3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2CE15F86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1C8662C0" w14:textId="76A8ABA2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 xml:space="preserve">  </w:t>
            </w:r>
            <w:proofErr w:type="spellStart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Overweight</w:t>
            </w:r>
            <w:proofErr w:type="spellEnd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(25.0-</w:t>
            </w:r>
            <w:r w:rsidR="00DD017E"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30.0</w:t>
            </w:r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kg/m²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right w:val="nil"/>
            </w:tcBorders>
          </w:tcPr>
          <w:p w14:paraId="6A8719D1" w14:textId="4C4C8012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8 (40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right w:val="nil"/>
            </w:tcBorders>
          </w:tcPr>
          <w:p w14:paraId="5BF65E5C" w14:textId="5EA9C3FC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6 (46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8EDDCB" w14:textId="259D006D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4 (2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9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right w:val="nil"/>
            </w:tcBorders>
          </w:tcPr>
          <w:p w14:paraId="24DF7D94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  <w:tr w:rsidR="003E3896" w:rsidRPr="003E3896" w14:paraId="1F63B41D" w14:textId="77777777" w:rsidTr="003E3896">
        <w:trPr>
          <w:trHeight w:val="233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A5977" w14:textId="77777777" w:rsidR="00EE16B8" w:rsidRPr="003E3896" w:rsidRDefault="00EE16B8" w:rsidP="003E3896">
            <w:pPr>
              <w:spacing w:after="0" w:line="240" w:lineRule="auto"/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 </w:t>
            </w:r>
            <w:proofErr w:type="spellStart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>Obese</w:t>
            </w:r>
            <w:proofErr w:type="spellEnd"/>
            <w:r w:rsidRPr="003E3896">
              <w:rPr>
                <w:rFonts w:ascii="Arial" w:eastAsia="Aptos" w:hAnsi="Arial" w:cs="Arial"/>
                <w:i/>
                <w:kern w:val="2"/>
                <w:sz w:val="24"/>
                <w:szCs w:val="24"/>
                <w:lang w:val="nl-NL"/>
                <w14:ligatures w14:val="standardContextual"/>
              </w:rPr>
              <w:t xml:space="preserve"> (≥ 30.0 kg/m²)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E71680" w14:textId="20B7FB4F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10 (50)</w:t>
            </w:r>
          </w:p>
        </w:tc>
        <w:tc>
          <w:tcPr>
            <w:tcW w:w="10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571865" w14:textId="2FA9CFE0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 (5</w:t>
            </w:r>
            <w:r w:rsidR="00F433FA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4</w:t>
            </w: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)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CA1B" w14:textId="3AC2EFB0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  <w:r w:rsidRPr="003E3896"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  <w:t>7 (50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0971E8" w14:textId="77777777" w:rsidR="00EE16B8" w:rsidRPr="003E3896" w:rsidRDefault="00EE16B8" w:rsidP="003E3896">
            <w:pPr>
              <w:spacing w:after="0" w:line="240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:lang w:val="nl-NL"/>
                <w14:ligatures w14:val="standardContextual"/>
              </w:rPr>
            </w:pPr>
          </w:p>
        </w:tc>
      </w:tr>
    </w:tbl>
    <w:p w14:paraId="4C9BEE47" w14:textId="2F2ED72D" w:rsidR="00EE16B8" w:rsidRPr="007F7227" w:rsidRDefault="00EE16B8" w:rsidP="00EE16B8">
      <w:pPr>
        <w:suppressLineNumbers/>
        <w:spacing w:after="0" w:line="240" w:lineRule="auto"/>
        <w:jc w:val="both"/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</w:pPr>
      <w:r w:rsidRPr="007F7227">
        <w:rPr>
          <w:rFonts w:ascii="Arial" w:eastAsia="Aptos" w:hAnsi="Arial" w:cs="Arial"/>
          <w:b/>
          <w:kern w:val="2"/>
          <w:sz w:val="20"/>
          <w:szCs w:val="20"/>
          <w:lang w:val="en-US"/>
          <w14:ligatures w14:val="standardContextual"/>
        </w:rPr>
        <w:t xml:space="preserve">Note: </w:t>
      </w:r>
      <w:r w:rsidRPr="007F7227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Data are shown as </w:t>
      </w:r>
      <w:proofErr w:type="spellStart"/>
      <w:r w:rsidRPr="007F7227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mean±SD</w:t>
      </w:r>
      <w:proofErr w:type="spellEnd"/>
      <w:r w:rsidRPr="007F7227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or n (%). </w:t>
      </w:r>
      <w:proofErr w:type="spellStart"/>
      <w:r w:rsidR="008244C6">
        <w:rPr>
          <w:rFonts w:ascii="Arial" w:eastAsia="Aptos" w:hAnsi="Arial" w:cs="Arial"/>
          <w:kern w:val="2"/>
          <w:sz w:val="20"/>
          <w:szCs w:val="20"/>
          <w:vertAlign w:val="superscript"/>
          <w:lang w:val="en-US"/>
          <w14:ligatures w14:val="standardContextual"/>
        </w:rPr>
        <w:t>a</w:t>
      </w:r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Assessed</w:t>
      </w:r>
      <w:proofErr w:type="spellEnd"/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in 19/13/13 of the intervention with </w:t>
      </w:r>
      <w:proofErr w:type="spellStart"/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evaluationQ</w:t>
      </w:r>
      <w:proofErr w:type="spellEnd"/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/with </w:t>
      </w:r>
      <w:proofErr w:type="spellStart"/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evaluationQ</w:t>
      </w:r>
      <w:proofErr w:type="spellEnd"/>
      <w:r w:rsidR="008244C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and interview/without evaluation. </w:t>
      </w:r>
      <w:r w:rsidRPr="007F7227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*Significantly different from intervention without evaluation</w:t>
      </w:r>
      <w:r w:rsidR="00FF4A19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, </w:t>
      </w:r>
      <w:r w:rsidR="00FF4A19">
        <w:rPr>
          <w:rFonts w:ascii="Arial" w:eastAsia="Aptos" w:hAnsi="Arial" w:cs="Arial"/>
          <w:i/>
          <w:iCs/>
          <w:kern w:val="2"/>
          <w:sz w:val="20"/>
          <w:szCs w:val="20"/>
          <w:lang w:val="en-US"/>
          <w14:ligatures w14:val="standardContextual"/>
        </w:rPr>
        <w:t>p</w:t>
      </w:r>
      <w:r w:rsidR="00FF4A19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&lt;0.05</w:t>
      </w:r>
      <w:r w:rsidRPr="007F7227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. Abbreviations: BMI, body mass index. </w:t>
      </w:r>
    </w:p>
    <w:p w14:paraId="496DD980" w14:textId="77777777" w:rsidR="00D5072A" w:rsidRDefault="00D5072A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1575EB18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1B534CB2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7BC0591B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074C29AC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3BAB6419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64B150F7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0DD3C37E" w14:textId="77777777" w:rsidR="00EE16B8" w:rsidRDefault="00EE16B8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4F3B5A4F" w14:textId="77777777" w:rsidR="007071FF" w:rsidRDefault="007071FF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7D9B09BF" w14:textId="0B8EE8AC" w:rsidR="00960A9D" w:rsidRPr="00D5072A" w:rsidRDefault="00960A9D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  <w:del w:id="15" w:author="Gach, Debbie (PUL)" w:date="2025-05-15T09:52:00Z" w16du:dateUtc="2025-05-15T07:52:00Z">
        <w:r w:rsidRPr="00D5072A" w:rsidDel="00A32524">
          <w:rPr>
            <w:rFonts w:ascii="Arial" w:hAnsi="Arial" w:cs="Arial"/>
            <w:b/>
            <w:bCs/>
            <w:sz w:val="24"/>
            <w:szCs w:val="24"/>
          </w:rPr>
          <w:lastRenderedPageBreak/>
          <w:delText xml:space="preserve">Supplementary </w:delText>
        </w:r>
      </w:del>
      <w:ins w:id="16" w:author="Gach, Debbie (PUL)" w:date="2025-05-15T09:52:00Z" w16du:dateUtc="2025-05-15T07:52:00Z">
        <w:r w:rsidR="00A32524">
          <w:rPr>
            <w:rFonts w:ascii="Arial" w:hAnsi="Arial" w:cs="Arial"/>
            <w:b/>
            <w:bCs/>
            <w:sz w:val="24"/>
            <w:szCs w:val="24"/>
          </w:rPr>
          <w:t>Supporting Information</w:t>
        </w:r>
        <w:r w:rsidR="00A32524" w:rsidRPr="00D5072A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="00AC6391">
        <w:rPr>
          <w:rFonts w:ascii="Arial" w:hAnsi="Arial" w:cs="Arial"/>
          <w:b/>
          <w:bCs/>
          <w:sz w:val="24"/>
          <w:szCs w:val="24"/>
        </w:rPr>
        <w:t>5</w:t>
      </w:r>
    </w:p>
    <w:p w14:paraId="32A11E2B" w14:textId="628955A0" w:rsidR="00960A9D" w:rsidRPr="00D5072A" w:rsidRDefault="00960A9D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  <w:r w:rsidRPr="00D5072A">
        <w:rPr>
          <w:rFonts w:ascii="Arial" w:hAnsi="Arial" w:cs="Arial"/>
          <w:b/>
          <w:bCs/>
          <w:sz w:val="24"/>
          <w:szCs w:val="24"/>
        </w:rPr>
        <w:t>Table S</w:t>
      </w:r>
      <w:r w:rsidR="00AC6391">
        <w:rPr>
          <w:rFonts w:ascii="Arial" w:hAnsi="Arial" w:cs="Arial"/>
          <w:b/>
          <w:bCs/>
          <w:sz w:val="24"/>
          <w:szCs w:val="24"/>
        </w:rPr>
        <w:t>3</w:t>
      </w:r>
      <w:r w:rsidRPr="00D5072A">
        <w:rPr>
          <w:rFonts w:ascii="Arial" w:hAnsi="Arial" w:cs="Arial"/>
          <w:b/>
          <w:bCs/>
          <w:sz w:val="24"/>
          <w:szCs w:val="24"/>
        </w:rPr>
        <w:t xml:space="preserve">: </w:t>
      </w:r>
      <w:r w:rsidR="00757B12" w:rsidRPr="00D5072A">
        <w:rPr>
          <w:rFonts w:ascii="Arial" w:hAnsi="Arial" w:cs="Arial"/>
          <w:b/>
          <w:bCs/>
          <w:sz w:val="24"/>
          <w:szCs w:val="24"/>
        </w:rPr>
        <w:t xml:space="preserve">Results of the </w:t>
      </w:r>
      <w:proofErr w:type="spellStart"/>
      <w:r w:rsidR="00757B12" w:rsidRPr="00D5072A">
        <w:rPr>
          <w:rFonts w:ascii="Arial" w:hAnsi="Arial" w:cs="Arial"/>
          <w:b/>
          <w:bCs/>
          <w:sz w:val="24"/>
          <w:szCs w:val="24"/>
        </w:rPr>
        <w:t>evaluationQ</w:t>
      </w:r>
      <w:proofErr w:type="spellEnd"/>
    </w:p>
    <w:tbl>
      <w:tblPr>
        <w:tblStyle w:val="TableGrid"/>
        <w:tblW w:w="11388" w:type="dxa"/>
        <w:tblInd w:w="-1182" w:type="dxa"/>
        <w:tblLayout w:type="fixed"/>
        <w:tblLook w:val="04A0" w:firstRow="1" w:lastRow="0" w:firstColumn="1" w:lastColumn="0" w:noHBand="0" w:noVBand="1"/>
      </w:tblPr>
      <w:tblGrid>
        <w:gridCol w:w="43"/>
        <w:gridCol w:w="9503"/>
        <w:gridCol w:w="1842"/>
      </w:tblGrid>
      <w:tr w:rsidR="00016153" w:rsidRPr="00D5072A" w14:paraId="159AED45" w14:textId="77777777" w:rsidTr="00A72AFB">
        <w:trPr>
          <w:trHeight w:val="390"/>
        </w:trPr>
        <w:tc>
          <w:tcPr>
            <w:tcW w:w="95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1CF4AB" w14:textId="2079DE77" w:rsidR="00016153" w:rsidRPr="00B827A4" w:rsidRDefault="00016153" w:rsidP="00D065A6">
            <w:pPr>
              <w:spacing w:after="0"/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Reason</w:t>
            </w:r>
            <w:r w:rsidR="00551D6B"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s</w:t>
            </w:r>
            <w:r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articipation </w:t>
            </w:r>
            <w:r w:rsidR="00551D6B"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in </w:t>
            </w:r>
            <w:r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lifestyle interven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DE2EC95" w14:textId="0ADF8ECB" w:rsidR="00016153" w:rsidRPr="00B827A4" w:rsidRDefault="00016153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n=33</w:t>
            </w:r>
          </w:p>
        </w:tc>
      </w:tr>
      <w:tr w:rsidR="00016153" w:rsidRPr="00D5072A" w14:paraId="46499370" w14:textId="77777777" w:rsidTr="00A72AFB">
        <w:trPr>
          <w:trHeight w:val="390"/>
        </w:trPr>
        <w:tc>
          <w:tcPr>
            <w:tcW w:w="9546" w:type="dxa"/>
            <w:gridSpan w:val="2"/>
            <w:tcBorders>
              <w:left w:val="nil"/>
              <w:bottom w:val="nil"/>
              <w:right w:val="nil"/>
            </w:tcBorders>
          </w:tcPr>
          <w:p w14:paraId="446DE49A" w14:textId="6583110D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become healthi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6E7D0FF" w14:textId="0ED3D09E" w:rsidR="00016153" w:rsidRPr="00B827A4" w:rsidRDefault="00831E96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6/33 (4</w:t>
            </w:r>
            <w:r w:rsidR="00F44947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9</w:t>
            </w: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</w:tr>
      <w:tr w:rsidR="00016153" w:rsidRPr="00D5072A" w14:paraId="46BAB8B5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C3C4A" w14:textId="5448F64F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lose 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C19695" w14:textId="1424604C" w:rsidR="00016153" w:rsidRPr="00B827A4" w:rsidRDefault="002773D0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9/33 (27)</w:t>
            </w:r>
          </w:p>
        </w:tc>
      </w:tr>
      <w:tr w:rsidR="00016153" w:rsidRPr="00D5072A" w14:paraId="25E38282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5EBD9" w14:textId="420E1C1C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I want to </w:t>
            </w:r>
            <w:r w:rsidR="00A72AFB"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improve my physical conditioning </w:t>
            </w: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B5CF6E" w14:textId="0E55AA05" w:rsidR="00016153" w:rsidRPr="00B827A4" w:rsidRDefault="00831E96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6/33 (4</w:t>
            </w:r>
            <w:r w:rsidR="00F44947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9</w:t>
            </w: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</w:tr>
      <w:tr w:rsidR="00016153" w:rsidRPr="00D5072A" w14:paraId="65920991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17AA1" w14:textId="58E00094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increase my physical activity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AA5BD7" w14:textId="44CE448A" w:rsidR="00016153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4/33 (12)</w:t>
            </w:r>
          </w:p>
        </w:tc>
      </w:tr>
      <w:tr w:rsidR="00016153" w:rsidRPr="00D5072A" w14:paraId="77BF4F69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659C8" w14:textId="1A5AF852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I want to eat healthi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4F2159" w14:textId="77E56FE8" w:rsidR="00016153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2/33 (6)</w:t>
            </w:r>
          </w:p>
        </w:tc>
      </w:tr>
      <w:tr w:rsidR="00A72AFB" w:rsidRPr="00D5072A" w14:paraId="25868E0D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355FE" w14:textId="5219CBE0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get insights into a healthier lifesty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86DAD9" w14:textId="67195F47" w:rsidR="00A72AFB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4/33 (12)</w:t>
            </w:r>
          </w:p>
        </w:tc>
      </w:tr>
      <w:tr w:rsidR="00016153" w:rsidRPr="00D5072A" w14:paraId="276813EC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00CD5" w14:textId="52FCFB97" w:rsidR="00016153" w:rsidRPr="00B827A4" w:rsidRDefault="00016153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use less/no me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F920B2" w14:textId="02188CB0" w:rsidR="00016153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4/33 (12)</w:t>
            </w:r>
          </w:p>
        </w:tc>
      </w:tr>
      <w:tr w:rsidR="00A72AFB" w:rsidRPr="00D5072A" w14:paraId="0D81A642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331DA" w14:textId="4B4A9D48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am afraid to become sick ag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CC6D16" w14:textId="7B4D0380" w:rsidR="00A72AFB" w:rsidRPr="00B827A4" w:rsidRDefault="002773D0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8/33 (24)</w:t>
            </w:r>
          </w:p>
        </w:tc>
      </w:tr>
      <w:tr w:rsidR="00A72AFB" w:rsidRPr="00D5072A" w14:paraId="1EFD8180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F41D7" w14:textId="6B322A10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recover from post COVID-19 cond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ADB4CA" w14:textId="250166A2" w:rsidR="00A72AFB" w:rsidRPr="00B827A4" w:rsidRDefault="002773D0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6/33 (18)</w:t>
            </w:r>
          </w:p>
        </w:tc>
      </w:tr>
      <w:tr w:rsidR="00A72AFB" w:rsidRPr="00D5072A" w14:paraId="233958D9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B5240" w14:textId="632284D8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>I want to contribute to scientific resear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EF37B7" w14:textId="2769D4E7" w:rsidR="00A72AFB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2/33 (6)</w:t>
            </w:r>
          </w:p>
        </w:tc>
      </w:tr>
      <w:tr w:rsidR="00A72AFB" w:rsidRPr="00D5072A" w14:paraId="2FA969EB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29169" w14:textId="2DF1DBD7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Because of the combined focused on improving diet and physical activ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C1460E" w14:textId="42C82006" w:rsidR="00A72AFB" w:rsidRPr="00B827A4" w:rsidRDefault="00831E96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2/33 (36)</w:t>
            </w:r>
          </w:p>
        </w:tc>
      </w:tr>
      <w:tr w:rsidR="00A72AFB" w:rsidRPr="00D5072A" w14:paraId="075DA0E3" w14:textId="77777777" w:rsidTr="00A72AFB">
        <w:trPr>
          <w:trHeight w:val="390"/>
        </w:trPr>
        <w:tc>
          <w:tcPr>
            <w:tcW w:w="9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FAF8D" w14:textId="1900DE18" w:rsidR="00A72AFB" w:rsidRPr="00B827A4" w:rsidRDefault="00A72AFB" w:rsidP="0001615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US"/>
              </w:rPr>
              <w:t xml:space="preserve">Because my loved ones want me to improve my lifestyl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82D4" w14:textId="09D18008" w:rsidR="00A72AFB" w:rsidRPr="00B827A4" w:rsidRDefault="000557C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0/33 (0)</w:t>
            </w:r>
          </w:p>
        </w:tc>
      </w:tr>
      <w:tr w:rsidR="00757B12" w:rsidRPr="00D5072A" w14:paraId="3012870F" w14:textId="77777777" w:rsidTr="00D065A6">
        <w:trPr>
          <w:trHeight w:val="390"/>
        </w:trPr>
        <w:tc>
          <w:tcPr>
            <w:tcW w:w="95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6DFB50" w14:textId="77777777" w:rsidR="00757B12" w:rsidRPr="00B827A4" w:rsidRDefault="00757B12" w:rsidP="00D065A6">
            <w:pPr>
              <w:spacing w:after="0"/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Part A. General statements about the experiences with the lifestyle interven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64F0227" w14:textId="1BBA80E6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6F2E00D6" w14:textId="77777777" w:rsidTr="00D065A6">
        <w:trPr>
          <w:trHeight w:val="268"/>
        </w:trPr>
        <w:tc>
          <w:tcPr>
            <w:tcW w:w="9546" w:type="dxa"/>
            <w:gridSpan w:val="2"/>
            <w:tcBorders>
              <w:left w:val="nil"/>
              <w:bottom w:val="nil"/>
            </w:tcBorders>
          </w:tcPr>
          <w:p w14:paraId="51D40BB6" w14:textId="77777777" w:rsidR="00757B12" w:rsidRPr="00B827A4" w:rsidRDefault="00757B12" w:rsidP="00D065A6">
            <w:pPr>
              <w:numPr>
                <w:ilvl w:val="0"/>
                <w:numId w:val="1"/>
              </w:numPr>
              <w:spacing w:after="0"/>
              <w:ind w:hanging="357"/>
              <w:contextualSpacing/>
              <w:jc w:val="both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 xml:space="preserve">I had … information to make a good decision about participating in the lifestyle intervention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</w:tcPr>
          <w:p w14:paraId="4ED226F9" w14:textId="77777777" w:rsidR="00757B12" w:rsidRPr="00B827A4" w:rsidRDefault="00757B12" w:rsidP="00D065A6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1AAE2C34" w14:textId="77777777" w:rsidTr="00D065A6">
        <w:trPr>
          <w:trHeight w:val="29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52E2FE8A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ind w:hanging="357"/>
              <w:contextualSpacing/>
              <w:jc w:val="both"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Sufficie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94BC414" w14:textId="63154F12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33/33 (100)</w:t>
            </w:r>
          </w:p>
        </w:tc>
      </w:tr>
      <w:tr w:rsidR="00757B12" w:rsidRPr="00D5072A" w14:paraId="3FC79947" w14:textId="77777777" w:rsidTr="00D065A6">
        <w:trPr>
          <w:trHeight w:val="262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26E280D0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ind w:hanging="357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Insufficie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A746EB2" w14:textId="37F8CE01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0/0 (0)</w:t>
            </w:r>
          </w:p>
        </w:tc>
      </w:tr>
      <w:tr w:rsidR="00757B12" w:rsidRPr="00D5072A" w14:paraId="0B22BFFC" w14:textId="77777777" w:rsidTr="00D065A6">
        <w:trPr>
          <w:trHeight w:val="7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675000DF" w14:textId="77777777" w:rsidR="00757B12" w:rsidRPr="00B827A4" w:rsidRDefault="00757B12" w:rsidP="00D065A6">
            <w:pPr>
              <w:numPr>
                <w:ilvl w:val="0"/>
                <w:numId w:val="1"/>
              </w:numPr>
              <w:spacing w:after="0"/>
              <w:contextualSpacing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The lifestyle intervention … based on the obtained informa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33E612D" w14:textId="77777777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190E5871" w14:textId="77777777" w:rsidTr="00D065A6">
        <w:trPr>
          <w:trHeight w:val="28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4F2BE8B6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Did go as expec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28B677F" w14:textId="2FF2C970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32/33 (97)</w:t>
            </w:r>
          </w:p>
        </w:tc>
      </w:tr>
      <w:tr w:rsidR="00757B12" w:rsidRPr="00D5072A" w14:paraId="2241FB82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5663B0B4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Did not go as expec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97ED86F" w14:textId="322D034C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/33 (3)</w:t>
            </w:r>
          </w:p>
        </w:tc>
      </w:tr>
      <w:tr w:rsidR="00757B12" w:rsidRPr="00D5072A" w14:paraId="020C844C" w14:textId="77777777" w:rsidTr="00D065A6">
        <w:trPr>
          <w:trHeight w:val="70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585A7441" w14:textId="77777777" w:rsidR="00757B12" w:rsidRPr="00B827A4" w:rsidRDefault="00757B12" w:rsidP="00D065A6">
            <w:pPr>
              <w:numPr>
                <w:ilvl w:val="0"/>
                <w:numId w:val="1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I am … about the course of the lifestyl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12ACD23" w14:textId="77777777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0A69A67E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353BFD26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96B74B8" w14:textId="0A501D85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31/32 (9</w:t>
            </w:r>
            <w:r w:rsidR="00F44947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4</w:t>
            </w: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</w:tr>
      <w:tr w:rsidR="00757B12" w:rsidRPr="00D5072A" w14:paraId="3741F206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1224D59E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Not 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A23B776" w14:textId="2DAED144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1/32 (3)</w:t>
            </w:r>
          </w:p>
        </w:tc>
      </w:tr>
      <w:tr w:rsidR="00757B12" w:rsidRPr="00D5072A" w14:paraId="7D31C65B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77EEA6F2" w14:textId="081CA984" w:rsidR="00757B12" w:rsidRPr="00B827A4" w:rsidRDefault="00757B12" w:rsidP="00D065A6">
            <w:pPr>
              <w:numPr>
                <w:ilvl w:val="0"/>
                <w:numId w:val="1"/>
              </w:numPr>
              <w:spacing w:after="0"/>
              <w:contextualSpacing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 xml:space="preserve">I am … about the communication with the </w:t>
            </w:r>
            <w:r w:rsidR="00D71921"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coaches</w:t>
            </w: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 xml:space="preserve"> during the lifestyl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98778CB" w14:textId="77777777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697CA0BF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79937D40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A390B8B" w14:textId="3A776D95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33/33 (100)</w:t>
            </w:r>
          </w:p>
        </w:tc>
      </w:tr>
      <w:tr w:rsidR="00757B12" w:rsidRPr="00D5072A" w14:paraId="08D52C4B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6D2FA3A3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Not 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7A5A5C4" w14:textId="179F95DA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0/0 (0)</w:t>
            </w:r>
          </w:p>
        </w:tc>
      </w:tr>
      <w:tr w:rsidR="00757B12" w:rsidRPr="00D5072A" w14:paraId="19320BFA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7510F5C9" w14:textId="46BD1B31" w:rsidR="00757B12" w:rsidRPr="00B827A4" w:rsidRDefault="00757B12" w:rsidP="00D065A6">
            <w:pPr>
              <w:numPr>
                <w:ilvl w:val="0"/>
                <w:numId w:val="1"/>
              </w:numPr>
              <w:spacing w:after="0"/>
              <w:contextualSpacing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 xml:space="preserve">I am … about the functioning of the </w:t>
            </w:r>
            <w:r w:rsidR="00D71921"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coaches</w:t>
            </w: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 xml:space="preserve"> during the lifestyl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6B2173B" w14:textId="77777777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757B12" w:rsidRPr="00D5072A" w14:paraId="463EE828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30022B9F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E503645" w14:textId="41721DAC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33/33 (100)</w:t>
            </w:r>
          </w:p>
        </w:tc>
      </w:tr>
      <w:tr w:rsidR="00757B12" w:rsidRPr="00D5072A" w14:paraId="07BA1A9E" w14:textId="77777777" w:rsidTr="00D065A6">
        <w:trPr>
          <w:trHeight w:val="278"/>
        </w:trPr>
        <w:tc>
          <w:tcPr>
            <w:tcW w:w="9546" w:type="dxa"/>
            <w:gridSpan w:val="2"/>
            <w:tcBorders>
              <w:top w:val="nil"/>
              <w:left w:val="nil"/>
              <w:bottom w:val="nil"/>
            </w:tcBorders>
          </w:tcPr>
          <w:p w14:paraId="765D205E" w14:textId="77777777" w:rsidR="00757B12" w:rsidRPr="00B827A4" w:rsidRDefault="00757B12" w:rsidP="00D065A6">
            <w:pPr>
              <w:numPr>
                <w:ilvl w:val="0"/>
                <w:numId w:val="2"/>
              </w:numPr>
              <w:spacing w:after="0"/>
              <w:contextualSpacing/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Not satisfi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DAFAE2E" w14:textId="75FD8830" w:rsidR="00757B12" w:rsidRPr="00B827A4" w:rsidRDefault="00757B12" w:rsidP="00D065A6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</w:pPr>
            <w:r w:rsidRPr="00B827A4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0/0 (0)</w:t>
            </w:r>
          </w:p>
        </w:tc>
      </w:tr>
      <w:tr w:rsidR="00D065A6" w:rsidRPr="00D5072A" w14:paraId="461F9984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740EC7F1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B. General statements about lifestyl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6195D5C" w14:textId="161D409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56EB5545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455149F9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Before the start of the intervention, I was … to work on my lifestyle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A8FBA4F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D05AAFC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D33197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tiva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C6515E4" w14:textId="38840DF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2/33 (97)</w:t>
            </w:r>
          </w:p>
        </w:tc>
      </w:tr>
      <w:tr w:rsidR="00D065A6" w:rsidRPr="00D5072A" w14:paraId="0AD24E57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D7D799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motiva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1AF3D60" w14:textId="0D3126E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3 (3)</w:t>
            </w:r>
          </w:p>
        </w:tc>
      </w:tr>
      <w:tr w:rsidR="00D065A6" w:rsidRPr="00D5072A" w14:paraId="509370E9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1141781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During the intervention, I was … to work on my lifestyl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AD676AC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7CC76ED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35F7EF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tiva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196F89D" w14:textId="34E277B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1/33 (9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67A72B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9FB3E6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motivate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6961398" w14:textId="6070374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33 (6)</w:t>
            </w:r>
          </w:p>
        </w:tc>
      </w:tr>
      <w:tr w:rsidR="00D065A6" w:rsidRPr="00D5072A" w14:paraId="2D45521B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28F3DFA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got …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C4990CF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84DFF9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76BA7D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tivated because of the lifestyl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813526D" w14:textId="18AB7F9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3/33 (</w:t>
            </w:r>
            <w:r w:rsidR="00F44947">
              <w:rPr>
                <w:rFonts w:ascii="Arial" w:hAnsi="Arial" w:cs="Arial"/>
                <w:sz w:val="24"/>
                <w:szCs w:val="24"/>
              </w:rPr>
              <w:t>70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0544B6B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352C4C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>Not motivated because of the lifestyl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95300D8" w14:textId="233CD45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32 (0)</w:t>
            </w:r>
          </w:p>
        </w:tc>
      </w:tr>
      <w:tr w:rsidR="00D065A6" w:rsidRPr="00D5072A" w14:paraId="667DD30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CDDFF8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tivated because of something els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BA14FC4" w14:textId="3517A76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0/33 (30)</w:t>
            </w:r>
          </w:p>
        </w:tc>
      </w:tr>
      <w:tr w:rsidR="00D065A6" w:rsidRPr="00D5072A" w14:paraId="7A8BCC1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4151EDE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find it … to work on my lifestyl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94DD908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4E8F319A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021736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mport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E564482" w14:textId="0547722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3/33 (100)</w:t>
            </w:r>
          </w:p>
        </w:tc>
      </w:tr>
      <w:tr w:rsidR="00D065A6" w:rsidRPr="00D5072A" w14:paraId="5B562EA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66EBCE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importan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150FF12" w14:textId="7D93849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0 (0)</w:t>
            </w:r>
          </w:p>
        </w:tc>
      </w:tr>
      <w:tr w:rsidR="00D065A6" w:rsidRPr="00D5072A" w14:paraId="6BD7CE7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447AF35" w14:textId="061E63F2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it … to 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fulfil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the arranged c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ounselling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appointments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D193A21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854D70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1189A33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mport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7E070D1" w14:textId="29B21E1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3/33 (100)</w:t>
            </w:r>
          </w:p>
        </w:tc>
      </w:tr>
      <w:tr w:rsidR="00D065A6" w:rsidRPr="00D5072A" w14:paraId="3E4AE9A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9CAA80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mport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E9CBEA7" w14:textId="7525D4E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0 (0)</w:t>
            </w:r>
          </w:p>
        </w:tc>
      </w:tr>
      <w:tr w:rsidR="00D065A6" w:rsidRPr="00D5072A" w14:paraId="316474A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AF29577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find that my lifestyle … during th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75CE25B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75EB16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5DC2253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mprov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91DCD6E" w14:textId="019AB50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1/33 (6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2EB39E3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6C992D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id not chang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E131FB1" w14:textId="262307A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1/33 (33)</w:t>
            </w:r>
          </w:p>
        </w:tc>
      </w:tr>
      <w:tr w:rsidR="00D065A6" w:rsidRPr="00D5072A" w14:paraId="6422DDEB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BC8B64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Worsene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E05EB5C" w14:textId="1AD8BDF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3 (3)</w:t>
            </w:r>
          </w:p>
        </w:tc>
      </w:tr>
      <w:tr w:rsidR="00D065A6" w:rsidRPr="00D5072A" w14:paraId="6645AC9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8A874BD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am … of the advantages of a healthy lifestyle because of th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1932D82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4793A5E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9FA1670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re awa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A3B7F69" w14:textId="3782168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0/31 (9</w:t>
            </w:r>
            <w:r w:rsidR="00F44947">
              <w:rPr>
                <w:rFonts w:ascii="Arial" w:hAnsi="Arial" w:cs="Arial"/>
                <w:sz w:val="24"/>
                <w:szCs w:val="24"/>
              </w:rPr>
              <w:t>7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2344D4D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64F6E33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ess awa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0435C9E" w14:textId="4DA4EFA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1 (3)</w:t>
            </w:r>
          </w:p>
        </w:tc>
      </w:tr>
      <w:tr w:rsidR="00D065A6" w:rsidRPr="00D5072A" w14:paraId="00CD717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2A53157" w14:textId="77777777" w:rsidR="00D065A6" w:rsidRPr="00B827A4" w:rsidRDefault="00D065A6" w:rsidP="00D065A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got … to work on my lifestyle because of th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662A129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AF8A5F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486DEA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re motiva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519D477" w14:textId="4868346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0/31 (9</w:t>
            </w:r>
            <w:r w:rsidR="00F44947">
              <w:rPr>
                <w:rFonts w:ascii="Arial" w:hAnsi="Arial" w:cs="Arial"/>
                <w:sz w:val="24"/>
                <w:szCs w:val="24"/>
              </w:rPr>
              <w:t>7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679CD75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00381D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ess motiva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1990D38" w14:textId="36C2043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1 (3)</w:t>
            </w:r>
          </w:p>
        </w:tc>
      </w:tr>
      <w:tr w:rsidR="00D065A6" w:rsidRPr="00D5072A" w14:paraId="05B45431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42E9D225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C. Specific statements about physical activity goal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F2FBEB8" w14:textId="40F92CF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6835AEA4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720E89E1" w14:textId="3C8D6DC5" w:rsidR="00D065A6" w:rsidRPr="00B827A4" w:rsidRDefault="00D065A6" w:rsidP="00D065A6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Before the intervention, I </w:t>
            </w:r>
            <w:r w:rsidR="002D2A1A" w:rsidRPr="00B827A4">
              <w:rPr>
                <w:rFonts w:ascii="Arial" w:hAnsi="Arial" w:cs="Arial"/>
                <w:sz w:val="24"/>
                <w:szCs w:val="24"/>
                <w:lang w:val="en-GB"/>
              </w:rPr>
              <w:t>was physically active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32CC71C7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9268CF4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E79B120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Enough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D8D19E0" w14:textId="74411FD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0/33 (6</w:t>
            </w:r>
            <w:r w:rsidR="00F44947">
              <w:rPr>
                <w:rFonts w:ascii="Arial" w:hAnsi="Arial" w:cs="Arial"/>
                <w:sz w:val="24"/>
                <w:szCs w:val="24"/>
              </w:rPr>
              <w:t>1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A1AF724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6FA39A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enough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8832479" w14:textId="26EC9BB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3/33 (39)</w:t>
            </w:r>
          </w:p>
        </w:tc>
      </w:tr>
      <w:tr w:rsidR="00D065A6" w:rsidRPr="00D5072A" w14:paraId="351FB7D2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7882154" w14:textId="2C06C69D" w:rsidR="00D065A6" w:rsidRPr="00B827A4" w:rsidRDefault="00D065A6" w:rsidP="00D065A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During the intervention, I …</w:t>
            </w:r>
            <w:r w:rsidR="002D2A1A"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my physical activity level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C737A18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68B87EC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CDBC99C" w14:textId="03A54892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6D222BD" w14:textId="41C1E81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7/33 (5</w:t>
            </w:r>
            <w:r w:rsidR="00F44947">
              <w:rPr>
                <w:rFonts w:ascii="Arial" w:hAnsi="Arial" w:cs="Arial"/>
                <w:sz w:val="24"/>
                <w:szCs w:val="24"/>
              </w:rPr>
              <w:t>2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224CFF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1EA4BB8" w14:textId="6207C9B0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emain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467834C" w14:textId="137CEFC2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2/33 (36)</w:t>
            </w:r>
          </w:p>
        </w:tc>
      </w:tr>
      <w:tr w:rsidR="00D065A6" w:rsidRPr="00D5072A" w14:paraId="5FC584A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94A9935" w14:textId="4D4AD5AE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e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DE470BB" w14:textId="08E1466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4/33 (12)</w:t>
            </w:r>
          </w:p>
        </w:tc>
      </w:tr>
      <w:tr w:rsidR="00D065A6" w:rsidRPr="00D5072A" w14:paraId="6D6F5C75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78003BE" w14:textId="59B7B033" w:rsidR="00D065A6" w:rsidRPr="00B827A4" w:rsidRDefault="00D065A6" w:rsidP="00D065A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Because of the intervention, I … </w:t>
            </w:r>
            <w:r w:rsidR="002D2A1A" w:rsidRPr="00B827A4">
              <w:rPr>
                <w:rFonts w:ascii="Arial" w:hAnsi="Arial" w:cs="Arial"/>
                <w:sz w:val="24"/>
                <w:szCs w:val="24"/>
                <w:lang w:val="en-GB"/>
              </w:rPr>
              <w:t>my physical activity level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51C6584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CD0BB9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43AD6BC" w14:textId="3A4501C7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04CC93B" w14:textId="21D1179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29 (62)</w:t>
            </w:r>
          </w:p>
        </w:tc>
      </w:tr>
      <w:tr w:rsidR="00D065A6" w:rsidRPr="00D5072A" w14:paraId="2283B95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EB983EB" w14:textId="3C523C5C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e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E06B613" w14:textId="5226FE7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29 (3)</w:t>
            </w:r>
          </w:p>
        </w:tc>
      </w:tr>
      <w:tr w:rsidR="00D065A6" w:rsidRPr="00D5072A" w14:paraId="6D6D000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26B030C" w14:textId="63830426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          </w:t>
            </w:r>
            <w:r w:rsidRPr="00B827A4">
              <w:rPr>
                <w:rFonts w:ascii="Arial" w:hAnsi="Arial" w:cs="Arial"/>
                <w:sz w:val="24"/>
                <w:szCs w:val="24"/>
              </w:rPr>
              <w:t>Because of something else than the intervention, I …</w:t>
            </w:r>
            <w:r w:rsidR="002D2A1A" w:rsidRPr="00B827A4">
              <w:rPr>
                <w:rFonts w:ascii="Arial" w:hAnsi="Arial" w:cs="Arial"/>
                <w:sz w:val="24"/>
                <w:szCs w:val="24"/>
              </w:rPr>
              <w:t xml:space="preserve"> my physical activity level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E60AA2B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DBB7A7A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9A7B0B1" w14:textId="32D1CE5E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132322C" w14:textId="1ADCE51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29 (2</w:t>
            </w:r>
            <w:r w:rsidR="00F44947">
              <w:rPr>
                <w:rFonts w:ascii="Arial" w:hAnsi="Arial" w:cs="Arial"/>
                <w:sz w:val="24"/>
                <w:szCs w:val="24"/>
              </w:rPr>
              <w:t>1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593407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C5698E1" w14:textId="7E40F550" w:rsidR="00D065A6" w:rsidRPr="00B827A4" w:rsidRDefault="002D2A1A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ecreas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133A6D0" w14:textId="0A0A64F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4/29 (1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AB2F13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D1C28D0" w14:textId="77777777" w:rsidR="00D065A6" w:rsidRPr="00B827A4" w:rsidRDefault="00D065A6" w:rsidP="00D065A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formulated my physical activity goal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C566D7C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69BCD9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DDB6853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53E003C" w14:textId="02BC657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4/33 (7</w:t>
            </w:r>
            <w:r w:rsidR="00F44947">
              <w:rPr>
                <w:rFonts w:ascii="Arial" w:hAnsi="Arial" w:cs="Arial"/>
                <w:sz w:val="24"/>
                <w:szCs w:val="24"/>
              </w:rPr>
              <w:t>3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D16CE9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22B2B3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D25C582" w14:textId="1C1873C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9/33 (27)</w:t>
            </w:r>
          </w:p>
        </w:tc>
      </w:tr>
      <w:tr w:rsidR="00D065A6" w:rsidRPr="00D5072A" w14:paraId="0F14D26A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F013453" w14:textId="77777777" w:rsidR="00D065A6" w:rsidRPr="00B827A4" w:rsidRDefault="00D065A6" w:rsidP="00D065A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… reach my formulated physical activity goals …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C414585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1E608723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CD8F0D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Did, </w:t>
            </w:r>
            <w:proofErr w:type="gramStart"/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dependently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99C5B20" w14:textId="404C3CC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9/33 (5</w:t>
            </w:r>
            <w:r w:rsidR="00F44947">
              <w:rPr>
                <w:rFonts w:ascii="Arial" w:hAnsi="Arial" w:cs="Arial"/>
                <w:sz w:val="24"/>
                <w:szCs w:val="24"/>
              </w:rPr>
              <w:t>8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1C92F4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82CF924" w14:textId="09E3EE40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Did, With help from the </w:t>
            </w:r>
            <w:r w:rsidR="00D71921"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coach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05ED974" w14:textId="573042C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8/33 (24)</w:t>
            </w:r>
          </w:p>
        </w:tc>
      </w:tr>
      <w:tr w:rsidR="00D065A6" w:rsidRPr="00D5072A" w14:paraId="59F4BB5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E268AA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id not, -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7A32CA6" w14:textId="431A430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33 (18)</w:t>
            </w:r>
          </w:p>
        </w:tc>
      </w:tr>
      <w:tr w:rsidR="00D065A6" w:rsidRPr="00D5072A" w14:paraId="1C7FBDD6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46091555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D. Specific statements about dietary intake goal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58438B1" w14:textId="4C9320A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1CDBC3CA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6BA284EB" w14:textId="77777777" w:rsidR="00D065A6" w:rsidRPr="00B827A4" w:rsidRDefault="00D065A6" w:rsidP="00D065A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Before the intervention, I ate …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4D224D4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2129FB4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5F2F00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3EE251D" w14:textId="255B191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4/33 (7</w:t>
            </w:r>
            <w:r w:rsidR="00F44947">
              <w:rPr>
                <w:rFonts w:ascii="Arial" w:hAnsi="Arial" w:cs="Arial"/>
                <w:sz w:val="24"/>
                <w:szCs w:val="24"/>
              </w:rPr>
              <w:t>3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6B2128B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F8591E2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health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23A6E9C" w14:textId="6EFCE83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9/33 (27)</w:t>
            </w:r>
          </w:p>
        </w:tc>
      </w:tr>
      <w:tr w:rsidR="00D065A6" w:rsidRPr="00D5072A" w14:paraId="79BCAD59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87E16FF" w14:textId="77777777" w:rsidR="00D065A6" w:rsidRPr="00B827A4" w:rsidRDefault="00D065A6" w:rsidP="00D065A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During the intervention, I ate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844FD78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52EFD47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653177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CB8B61B" w14:textId="587935F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33 (5</w:t>
            </w:r>
            <w:r w:rsidR="00F44947">
              <w:rPr>
                <w:rFonts w:ascii="Arial" w:hAnsi="Arial" w:cs="Arial"/>
                <w:sz w:val="24"/>
                <w:szCs w:val="24"/>
              </w:rPr>
              <w:t>5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3C6D5C9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6B773F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he sam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6E8CF81" w14:textId="7602AAC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5/33 (45)</w:t>
            </w:r>
          </w:p>
        </w:tc>
      </w:tr>
      <w:tr w:rsidR="00D065A6" w:rsidRPr="00D5072A" w14:paraId="0FBB765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A8690D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n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77006A4" w14:textId="1E5E599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33 (0)</w:t>
            </w:r>
          </w:p>
        </w:tc>
      </w:tr>
      <w:tr w:rsidR="00D065A6" w:rsidRPr="00D5072A" w14:paraId="72E4C851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5B74990" w14:textId="77777777" w:rsidR="00D065A6" w:rsidRPr="00B827A4" w:rsidRDefault="00D065A6" w:rsidP="00D065A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Because of the intervention, I ate … 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38DD303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8E3993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DE5CE6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42C0C61" w14:textId="0CA26A3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9/27 (70)</w:t>
            </w:r>
          </w:p>
        </w:tc>
      </w:tr>
      <w:tr w:rsidR="00D065A6" w:rsidRPr="00D5072A" w14:paraId="7BD9609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E7A953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n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FBC74CA" w14:textId="0602778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7 (0)</w:t>
            </w:r>
          </w:p>
        </w:tc>
      </w:tr>
      <w:tr w:rsidR="00D065A6" w:rsidRPr="00D5072A" w14:paraId="0D0F2CF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D5B80C2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          </w:t>
            </w:r>
            <w:r w:rsidRPr="00B827A4">
              <w:rPr>
                <w:rFonts w:ascii="Arial" w:hAnsi="Arial" w:cs="Arial"/>
                <w:sz w:val="24"/>
                <w:szCs w:val="24"/>
              </w:rPr>
              <w:t>Because of something else than the intervention, I ate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A676EB7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A133FA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A3CA1F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31EA7AC" w14:textId="0695FC32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8/27 (</w:t>
            </w:r>
            <w:r w:rsidR="00F44947">
              <w:rPr>
                <w:rFonts w:ascii="Arial" w:hAnsi="Arial" w:cs="Arial"/>
                <w:sz w:val="24"/>
                <w:szCs w:val="24"/>
              </w:rPr>
              <w:t>30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24EACA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F7D14F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nhealthie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C9B7118" w14:textId="5979664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7 (0)</w:t>
            </w:r>
          </w:p>
        </w:tc>
      </w:tr>
      <w:tr w:rsidR="00D065A6" w:rsidRPr="00D5072A" w14:paraId="6BF8553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F42D4D7" w14:textId="77777777" w:rsidR="00D065A6" w:rsidRPr="00B827A4" w:rsidRDefault="00D065A6" w:rsidP="00D065A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formulated my dietary intake goal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1EC2946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1442845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0EA29A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24D8DB8" w14:textId="7813593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2/33 (6</w:t>
            </w:r>
            <w:r w:rsidR="00F44947">
              <w:rPr>
                <w:rFonts w:ascii="Arial" w:hAnsi="Arial" w:cs="Arial"/>
                <w:sz w:val="24"/>
                <w:szCs w:val="24"/>
              </w:rPr>
              <w:t>7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5480C5C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6DBD5C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AA5C4EE" w14:textId="2779B43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1/33 (33)</w:t>
            </w:r>
          </w:p>
        </w:tc>
      </w:tr>
      <w:tr w:rsidR="00D065A6" w:rsidRPr="00D5072A" w14:paraId="61CC61A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B309C5D" w14:textId="77777777" w:rsidR="00D065A6" w:rsidRPr="00B827A4" w:rsidRDefault="00D065A6" w:rsidP="00D065A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… reach my formulated dietary intake goals …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2EB8EA6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C0803D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8CC0ED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Did, </w:t>
            </w:r>
            <w:proofErr w:type="gramStart"/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dependently</w:t>
            </w:r>
            <w:proofErr w:type="gramEnd"/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7629557" w14:textId="0F3FFB3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</w:t>
            </w:r>
            <w:r w:rsidR="00F44947">
              <w:rPr>
                <w:rFonts w:ascii="Arial" w:hAnsi="Arial" w:cs="Arial"/>
                <w:sz w:val="24"/>
                <w:szCs w:val="24"/>
              </w:rPr>
              <w:t>8</w:t>
            </w:r>
            <w:r w:rsidRPr="00B827A4">
              <w:rPr>
                <w:rFonts w:ascii="Arial" w:hAnsi="Arial" w:cs="Arial"/>
                <w:sz w:val="24"/>
                <w:szCs w:val="24"/>
              </w:rPr>
              <w:t>/33 (5</w:t>
            </w:r>
            <w:r w:rsidR="00F44947">
              <w:rPr>
                <w:rFonts w:ascii="Arial" w:hAnsi="Arial" w:cs="Arial"/>
                <w:sz w:val="24"/>
                <w:szCs w:val="24"/>
              </w:rPr>
              <w:t>5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5D61E03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A885C1F" w14:textId="69E76B4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Did, With help from the </w:t>
            </w:r>
            <w:r w:rsidR="00D71921"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coach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C42E541" w14:textId="7DBE005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9/33 (27)</w:t>
            </w:r>
          </w:p>
        </w:tc>
      </w:tr>
      <w:tr w:rsidR="00D065A6" w:rsidRPr="00D5072A" w14:paraId="4ACC162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EE312D2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id no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855B34B" w14:textId="72619D2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33 (18)</w:t>
            </w:r>
          </w:p>
        </w:tc>
      </w:tr>
      <w:tr w:rsidR="00D065A6" w:rsidRPr="00D5072A" w14:paraId="57F92F24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7EF9E6FD" w14:textId="5DE5334F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E. Specific statements about</w:t>
            </w:r>
            <w:r w:rsidR="00AF2C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he</w:t>
            </w: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dividual </w:t>
            </w:r>
            <w:r w:rsidR="00811E01"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counselling</w:t>
            </w: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ession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41F8333" w14:textId="193905F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19C1DC31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0D925C56" w14:textId="06AC0583" w:rsidR="00D065A6" w:rsidRPr="00B827A4" w:rsidRDefault="00D065A6" w:rsidP="00D065A6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individual 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counselling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sessions …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42ED0411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A3AB390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D28F960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7F3ACD7" w14:textId="78C2D5B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2/33 (97)</w:t>
            </w:r>
          </w:p>
        </w:tc>
      </w:tr>
      <w:tr w:rsidR="00D065A6" w:rsidRPr="00D5072A" w14:paraId="1652571E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9074DA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83B4EFE" w14:textId="6163602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3 (3)</w:t>
            </w:r>
          </w:p>
        </w:tc>
      </w:tr>
      <w:tr w:rsidR="00D065A6" w:rsidRPr="00D5072A" w14:paraId="0CD7265A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FE4E2A7" w14:textId="37DD067D" w:rsidR="00D065A6" w:rsidRPr="00B827A4" w:rsidRDefault="00D065A6" w:rsidP="00D065A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ambiance during the individual 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counselling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session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AD808D2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4A4B70B7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4E6F7C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BBD5AA7" w14:textId="4CB191B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3/33 (100)</w:t>
            </w:r>
          </w:p>
        </w:tc>
      </w:tr>
      <w:tr w:rsidR="00D065A6" w:rsidRPr="00D5072A" w14:paraId="5DD15CB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B2FF13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pleasan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9460242" w14:textId="189B410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33 (0)</w:t>
            </w:r>
          </w:p>
        </w:tc>
      </w:tr>
      <w:tr w:rsidR="00D065A6" w:rsidRPr="00D5072A" w14:paraId="34397148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3DDCD6A" w14:textId="06C25771" w:rsidR="00D065A6" w:rsidRPr="00B827A4" w:rsidRDefault="00D065A6" w:rsidP="00D065A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The support of the </w:t>
            </w:r>
            <w:r w:rsidR="00D71921" w:rsidRPr="00B827A4">
              <w:rPr>
                <w:rFonts w:ascii="Arial" w:hAnsi="Arial" w:cs="Arial"/>
                <w:sz w:val="24"/>
                <w:szCs w:val="24"/>
                <w:lang w:val="en-GB"/>
              </w:rPr>
              <w:t>coach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during the individual 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counselling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session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1E308E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46DED3B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ABBABC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as done me a lot of 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CB8C15D" w14:textId="0F4AA3C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7/33 (8</w:t>
            </w:r>
            <w:r w:rsidR="00F44947">
              <w:rPr>
                <w:rFonts w:ascii="Arial" w:hAnsi="Arial" w:cs="Arial"/>
                <w:sz w:val="24"/>
                <w:szCs w:val="24"/>
              </w:rPr>
              <w:t>2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3375C9B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D6DFA62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Has not done me a lot goo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2B840E" w14:textId="29BDBCE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33 (18)</w:t>
            </w:r>
          </w:p>
        </w:tc>
      </w:tr>
      <w:tr w:rsidR="00D065A6" w:rsidRPr="00D5072A" w14:paraId="5EF8B72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8C7D635" w14:textId="1CE3D805" w:rsidR="00D065A6" w:rsidRPr="00B827A4" w:rsidRDefault="00D065A6" w:rsidP="00D065A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it … to have a sympathetic ear during the individual </w:t>
            </w:r>
            <w:r w:rsidR="00811E01" w:rsidRPr="00B827A4">
              <w:rPr>
                <w:rFonts w:ascii="Arial" w:hAnsi="Arial" w:cs="Arial"/>
                <w:sz w:val="24"/>
                <w:szCs w:val="24"/>
                <w:lang w:val="en-GB"/>
              </w:rPr>
              <w:t>counselling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session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5718499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17B692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697174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D64DCE7" w14:textId="399F6BC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2/32 (100)</w:t>
            </w:r>
          </w:p>
        </w:tc>
      </w:tr>
      <w:tr w:rsidR="00D065A6" w:rsidRPr="00D5072A" w14:paraId="0028B6E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67DD1E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3EAC232" w14:textId="03E5659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32 (0)</w:t>
            </w:r>
          </w:p>
        </w:tc>
      </w:tr>
      <w:tr w:rsidR="00D065A6" w:rsidRPr="00D5072A" w14:paraId="33F3C29B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4FCB0DA" w14:textId="7E210333" w:rsidR="00D065A6" w:rsidRPr="00B827A4" w:rsidRDefault="00D065A6" w:rsidP="00D065A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Contact with the </w:t>
            </w:r>
            <w:r w:rsidR="00D71921" w:rsidRPr="00B827A4">
              <w:rPr>
                <w:rFonts w:ascii="Arial" w:hAnsi="Arial" w:cs="Arial"/>
                <w:sz w:val="24"/>
                <w:szCs w:val="24"/>
                <w:lang w:val="en-GB"/>
              </w:rPr>
              <w:t>coach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 me through the post-COVID-19 perio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D19703D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ED9C95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97D841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upport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F41EACE" w14:textId="637AADF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4/33 (7</w:t>
            </w:r>
            <w:r w:rsidR="00F44947">
              <w:rPr>
                <w:rFonts w:ascii="Arial" w:hAnsi="Arial" w:cs="Arial"/>
                <w:sz w:val="24"/>
                <w:szCs w:val="24"/>
              </w:rPr>
              <w:t>3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594970C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40EB72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id not suppor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395EA46" w14:textId="2418A53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9/33 (27)</w:t>
            </w:r>
          </w:p>
        </w:tc>
      </w:tr>
      <w:tr w:rsidR="00D065A6" w:rsidRPr="00D5072A" w14:paraId="7C8A331C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7DF7BE72" w14:textId="024B09DE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rt F. Specific statements about </w:t>
            </w:r>
            <w:r w:rsidR="00AF2C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he </w:t>
            </w: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ducative </w:t>
            </w:r>
            <w:r w:rsidR="00AF2C2D">
              <w:rPr>
                <w:rFonts w:ascii="Arial" w:hAnsi="Arial" w:cs="Arial"/>
                <w:b/>
                <w:bCs/>
                <w:sz w:val="24"/>
                <w:szCs w:val="24"/>
              </w:rPr>
              <w:t>webina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45218B2" w14:textId="2BB1CCC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60BE5D0A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5CD7C031" w14:textId="6C5EFA6B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first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BF4FDED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6108A1B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20430B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5CD750E" w14:textId="47DDC50B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0/22 (9</w:t>
            </w:r>
            <w:r w:rsidR="00F44947">
              <w:rPr>
                <w:rFonts w:ascii="Arial" w:hAnsi="Arial" w:cs="Arial"/>
                <w:sz w:val="24"/>
                <w:szCs w:val="24"/>
              </w:rPr>
              <w:t>1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66155FAE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38F0D7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20572E4" w14:textId="3B5F9672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22 (9)</w:t>
            </w:r>
          </w:p>
        </w:tc>
      </w:tr>
      <w:tr w:rsidR="00D065A6" w:rsidRPr="00D5072A" w14:paraId="3A605463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D0481A8" w14:textId="2134A1E3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A lot of the information given during the first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was … for m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0EEF602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876A80E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C923382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now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CEB807" w14:textId="30503E3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5/24 (6</w:t>
            </w:r>
            <w:r w:rsidR="00F44947">
              <w:rPr>
                <w:rFonts w:ascii="Arial" w:hAnsi="Arial" w:cs="Arial"/>
                <w:sz w:val="24"/>
                <w:szCs w:val="24"/>
              </w:rPr>
              <w:t>3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12C272B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B19EDC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known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CC51E66" w14:textId="264251A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9/24 (37)</w:t>
            </w:r>
          </w:p>
        </w:tc>
      </w:tr>
      <w:tr w:rsidR="00D065A6" w:rsidRPr="00D5072A" w14:paraId="5829E1FD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5E7569D" w14:textId="1AC33001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duration of the first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6F2B580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812350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9CF95B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oo lo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BAFF337" w14:textId="2CD7236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3 (0.0)</w:t>
            </w:r>
          </w:p>
        </w:tc>
      </w:tr>
      <w:tr w:rsidR="00D065A6" w:rsidRPr="00D5072A" w14:paraId="575C54A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D88781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Too shor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7753AC5" w14:textId="5FB45F0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23 (4)</w:t>
            </w:r>
          </w:p>
        </w:tc>
      </w:tr>
      <w:tr w:rsidR="00D065A6" w:rsidRPr="00D5072A" w14:paraId="29D464C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C27A61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81C8983" w14:textId="7364B47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2/23 (9</w:t>
            </w:r>
            <w:r w:rsidR="00F44947">
              <w:rPr>
                <w:rFonts w:ascii="Arial" w:hAnsi="Arial" w:cs="Arial"/>
                <w:sz w:val="24"/>
                <w:szCs w:val="24"/>
              </w:rPr>
              <w:t>6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BE6601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42AAEE9" w14:textId="41B4E3CE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at the answers to the questions were … during the first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484F637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55CBDE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001307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8AD2477" w14:textId="6283968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2/22 (100)</w:t>
            </w:r>
          </w:p>
        </w:tc>
      </w:tr>
      <w:tr w:rsidR="00D065A6" w:rsidRPr="00D5072A" w14:paraId="25A77CF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1EE0422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goo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321758D" w14:textId="3500972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2 (0)</w:t>
            </w:r>
          </w:p>
        </w:tc>
      </w:tr>
      <w:tr w:rsidR="00D065A6" w:rsidRPr="00D5072A" w14:paraId="1422EA5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571C1EF" w14:textId="27F94E80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secon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829BC21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74427A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A85203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030B2B3" w14:textId="14DE0E9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0/23 (87)</w:t>
            </w:r>
          </w:p>
        </w:tc>
      </w:tr>
      <w:tr w:rsidR="00D065A6" w:rsidRPr="00D5072A" w14:paraId="23B4E55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CB265C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2F81E73" w14:textId="2B66D88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/23 (13)</w:t>
            </w:r>
          </w:p>
        </w:tc>
      </w:tr>
      <w:tr w:rsidR="00D065A6" w:rsidRPr="00D5072A" w14:paraId="64FA897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DCFF47A" w14:textId="5C868E00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A lot of the information given during the secon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was … for m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DE2E866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AF30CE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A78701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now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9714F10" w14:textId="2B40AEC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7/23 (7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EBF81B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941D52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known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D9B0299" w14:textId="60C1D7A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23 (26)</w:t>
            </w:r>
          </w:p>
        </w:tc>
      </w:tr>
      <w:tr w:rsidR="00D065A6" w:rsidRPr="00D5072A" w14:paraId="563C638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3E05D64" w14:textId="28CDBD81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duration of the secon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16B8E3C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F1D6C6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5C2C95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oo lo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CB3219D" w14:textId="3968817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21 (</w:t>
            </w:r>
            <w:r w:rsidR="00F44947">
              <w:rPr>
                <w:rFonts w:ascii="Arial" w:hAnsi="Arial" w:cs="Arial"/>
                <w:sz w:val="24"/>
                <w:szCs w:val="24"/>
              </w:rPr>
              <w:t>9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0D5221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6D4D30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Too shor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DB0C07C" w14:textId="4AB9D10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1 (0.0)</w:t>
            </w:r>
          </w:p>
        </w:tc>
      </w:tr>
      <w:tr w:rsidR="00D065A6" w:rsidRPr="00D5072A" w14:paraId="4C17EB5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B890240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22838CD" w14:textId="31BD7FB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9/21 (9</w:t>
            </w:r>
            <w:r w:rsidR="00F44947">
              <w:rPr>
                <w:rFonts w:ascii="Arial" w:hAnsi="Arial" w:cs="Arial"/>
                <w:sz w:val="24"/>
                <w:szCs w:val="24"/>
              </w:rPr>
              <w:t>1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FCFB20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CAD0EEC" w14:textId="4067773C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at the answers to the questions were … during the secon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6226028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F3C6C3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DEC912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78A49C1" w14:textId="7D764CB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7/18 (9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C606C6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C108AE5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1AD31E7" w14:textId="0F2B665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18 (</w:t>
            </w:r>
            <w:r w:rsidR="00F44947">
              <w:rPr>
                <w:rFonts w:ascii="Arial" w:hAnsi="Arial" w:cs="Arial"/>
                <w:sz w:val="24"/>
                <w:szCs w:val="24"/>
              </w:rPr>
              <w:t>6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2E5DDEA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A2B33BC" w14:textId="4E301382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thir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66C935B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4FC270E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233894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E26561C" w14:textId="78E0A04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7/17 (100)</w:t>
            </w:r>
          </w:p>
        </w:tc>
      </w:tr>
      <w:tr w:rsidR="00D065A6" w:rsidRPr="00D5072A" w14:paraId="5F8772D3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17203C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informative and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E084D3A" w14:textId="08D6B9C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7 (0)</w:t>
            </w:r>
          </w:p>
        </w:tc>
      </w:tr>
      <w:tr w:rsidR="00D065A6" w:rsidRPr="00D5072A" w14:paraId="47F468E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A4CF0CD" w14:textId="347953B1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A lot of the information given during the thir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was … for m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4BED4BF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0CE16C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669EEC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now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8FA990B" w14:textId="22A62BAE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6/17 (9</w:t>
            </w:r>
            <w:r w:rsidR="00F44947">
              <w:rPr>
                <w:rFonts w:ascii="Arial" w:hAnsi="Arial" w:cs="Arial"/>
                <w:sz w:val="24"/>
                <w:szCs w:val="24"/>
              </w:rPr>
              <w:t>4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549CF92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D4CE40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known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9D5A80E" w14:textId="6A2A09F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17 (</w:t>
            </w:r>
            <w:r w:rsidR="00F44947">
              <w:rPr>
                <w:rFonts w:ascii="Arial" w:hAnsi="Arial" w:cs="Arial"/>
                <w:sz w:val="24"/>
                <w:szCs w:val="24"/>
              </w:rPr>
              <w:t>6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3F76C55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50E2AE0" w14:textId="398EB75C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duration of the thir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B8F9C95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A3715AF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A7E5454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oo lo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B7608A8" w14:textId="0AE874A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8 (0)</w:t>
            </w:r>
          </w:p>
        </w:tc>
      </w:tr>
      <w:tr w:rsidR="00D065A6" w:rsidRPr="00D5072A" w14:paraId="045BD0E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E47AFC5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Too shor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F2EE033" w14:textId="271766E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8 (0)</w:t>
            </w:r>
          </w:p>
        </w:tc>
      </w:tr>
      <w:tr w:rsidR="00D065A6" w:rsidRPr="00D5072A" w14:paraId="0F839EF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169251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9C1165C" w14:textId="1CA7882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18 (100)</w:t>
            </w:r>
          </w:p>
        </w:tc>
      </w:tr>
      <w:tr w:rsidR="00D065A6" w:rsidRPr="00D5072A" w14:paraId="21B703A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7753D05" w14:textId="3B365543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at the answers to the questions were … during the third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7B2CEDE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5465CE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512D70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ED039CE" w14:textId="50716EF4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6/16 (100)</w:t>
            </w:r>
          </w:p>
        </w:tc>
      </w:tr>
      <w:tr w:rsidR="00D065A6" w:rsidRPr="00D5072A" w14:paraId="250D5A9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766747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08FBB34" w14:textId="4948350C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6 (0)</w:t>
            </w:r>
          </w:p>
        </w:tc>
      </w:tr>
      <w:tr w:rsidR="00D065A6" w:rsidRPr="00D5072A" w14:paraId="5F4267B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C580149" w14:textId="64F3F56C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it … that the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s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were digital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7360AA0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8EC62D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190BF0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8FDBA98" w14:textId="00E0159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2/22 (100)</w:t>
            </w:r>
          </w:p>
        </w:tc>
      </w:tr>
      <w:tr w:rsidR="00D065A6" w:rsidRPr="00D5072A" w14:paraId="6A813E2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F9985A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FAA7CC4" w14:textId="5971C9D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22 (0)</w:t>
            </w:r>
          </w:p>
        </w:tc>
      </w:tr>
      <w:tr w:rsidR="00D065A6" w:rsidRPr="00D5072A" w14:paraId="25485A3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B3A1490" w14:textId="6F184957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had … with the digital connection during the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E33D391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3606233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3BA93A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roblem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7C03290" w14:textId="7D587C7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6/27 (22)</w:t>
            </w:r>
          </w:p>
        </w:tc>
      </w:tr>
      <w:tr w:rsidR="00D065A6" w:rsidRPr="00D5072A" w14:paraId="0377DA1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3A43EF4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problem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F0FFD5E" w14:textId="627EF9D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1/27 (7</w:t>
            </w:r>
            <w:r w:rsidR="003803F0">
              <w:rPr>
                <w:rFonts w:ascii="Arial" w:hAnsi="Arial" w:cs="Arial"/>
                <w:sz w:val="24"/>
                <w:szCs w:val="24"/>
              </w:rPr>
              <w:t>8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6F09D39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7F751A5" w14:textId="5D861B4B" w:rsidR="00D065A6" w:rsidRPr="00B827A4" w:rsidRDefault="00D065A6" w:rsidP="00D065A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would have liked … educativ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webinars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 during th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603E8E1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082CB0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706DEC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D9D8EFA" w14:textId="596EE8C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23 (</w:t>
            </w:r>
            <w:r w:rsidR="003803F0">
              <w:rPr>
                <w:rFonts w:ascii="Arial" w:hAnsi="Arial" w:cs="Arial"/>
                <w:sz w:val="24"/>
                <w:szCs w:val="24"/>
              </w:rPr>
              <w:t>9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153E09F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4B302C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es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27ECAFC" w14:textId="7AB42FD3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23 (</w:t>
            </w:r>
            <w:r w:rsidR="003803F0">
              <w:rPr>
                <w:rFonts w:ascii="Arial" w:hAnsi="Arial" w:cs="Arial"/>
                <w:sz w:val="24"/>
                <w:szCs w:val="24"/>
              </w:rPr>
              <w:t>9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2389BD20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810986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he same amount o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FB37B2F" w14:textId="06B88AB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9/23 (82)</w:t>
            </w:r>
          </w:p>
        </w:tc>
      </w:tr>
      <w:tr w:rsidR="00D065A6" w:rsidRPr="00D5072A" w14:paraId="6949ECD2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16B8D73D" w14:textId="67F040A8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G. Specific statements about</w:t>
            </w:r>
            <w:r w:rsidR="00AF2C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he</w:t>
            </w: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F2C2D">
              <w:rPr>
                <w:rFonts w:ascii="Arial" w:hAnsi="Arial" w:cs="Arial"/>
                <w:b/>
                <w:bCs/>
                <w:sz w:val="24"/>
                <w:szCs w:val="24"/>
              </w:rPr>
              <w:t>interactive-</w:t>
            </w: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group session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C2602E5" w14:textId="5F0ABFD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1C2589D9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540F2821" w14:textId="406E8E71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 …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64834CC8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5BB6F617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726009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7F20BAE" w14:textId="036C072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6/18 (8</w:t>
            </w:r>
            <w:r w:rsidR="003803F0">
              <w:rPr>
                <w:rFonts w:ascii="Arial" w:hAnsi="Arial" w:cs="Arial"/>
                <w:sz w:val="24"/>
                <w:szCs w:val="24"/>
              </w:rPr>
              <w:t>9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6DD2FB06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50BAF1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useful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C47E96D" w14:textId="5DAE308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18 (11)</w:t>
            </w:r>
          </w:p>
        </w:tc>
      </w:tr>
      <w:tr w:rsidR="00D065A6" w:rsidRPr="00D5072A" w14:paraId="08A7EDDE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1F4FBE8" w14:textId="321AE1C2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it … to exchange experiences with other patients in the intervention during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E70CE52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260B3EA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D5D1B7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7F37873" w14:textId="76FB8B5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6/17 (6</w:t>
            </w:r>
            <w:r w:rsidR="003803F0">
              <w:rPr>
                <w:rFonts w:ascii="Arial" w:hAnsi="Arial" w:cs="Arial"/>
                <w:sz w:val="24"/>
                <w:szCs w:val="24"/>
              </w:rPr>
              <w:t>3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FF877B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2E2CD35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pleasan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1E742BF" w14:textId="2F5F9F8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17 (37)</w:t>
            </w:r>
          </w:p>
        </w:tc>
      </w:tr>
      <w:tr w:rsidR="00D065A6" w:rsidRPr="00D5072A" w14:paraId="66C357B7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A15C1FB" w14:textId="7CC24B6A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ambiance during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FBFA901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742713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F08E4D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33FF262" w14:textId="27853F2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18 (100)</w:t>
            </w:r>
          </w:p>
        </w:tc>
      </w:tr>
      <w:tr w:rsidR="00D065A6" w:rsidRPr="00D5072A" w14:paraId="73DB5EB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AFD4B9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pleasant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24A34E1" w14:textId="414B6FF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8 (0)</w:t>
            </w:r>
          </w:p>
        </w:tc>
      </w:tr>
      <w:tr w:rsidR="00D065A6" w:rsidRPr="00D5072A" w14:paraId="7BD511F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1CDC7E2" w14:textId="53F49CE7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it … that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 were digital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E7A106E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20D9FABE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81E3D6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B26F6E0" w14:textId="2BCA853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18 (100)</w:t>
            </w:r>
          </w:p>
        </w:tc>
      </w:tr>
      <w:tr w:rsidR="00D065A6" w:rsidRPr="00D5072A" w14:paraId="100137B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5751F2A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lastRenderedPageBreak/>
              <w:t>Not pleasan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9398DC9" w14:textId="42CCACA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0/18 (0)</w:t>
            </w:r>
          </w:p>
        </w:tc>
      </w:tr>
      <w:tr w:rsidR="00D065A6" w:rsidRPr="00D5072A" w14:paraId="7EBB84B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9C2CC82" w14:textId="60D04393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elt … during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12C6214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C1512B9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ADF261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afe and secu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DC51074" w14:textId="251ABAD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9/20 (95)</w:t>
            </w:r>
          </w:p>
        </w:tc>
      </w:tr>
      <w:tr w:rsidR="00D065A6" w:rsidRPr="00D5072A" w14:paraId="30A7C1D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F7C223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t safe and secu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8397E1B" w14:textId="4A7639D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20 (5)</w:t>
            </w:r>
          </w:p>
        </w:tc>
      </w:tr>
      <w:tr w:rsidR="00D065A6" w:rsidRPr="00D5072A" w14:paraId="599C01D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EC3AAB3" w14:textId="2E2CCEB9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had … with the digital connection during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3784FD9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CE5D92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51004071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Problem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1B521FE" w14:textId="40ABFAD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18 (</w:t>
            </w:r>
            <w:r w:rsidR="003803F0">
              <w:rPr>
                <w:rFonts w:ascii="Arial" w:hAnsi="Arial" w:cs="Arial"/>
                <w:sz w:val="24"/>
                <w:szCs w:val="24"/>
              </w:rPr>
              <w:t>6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06AE217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8C96D43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problem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2717BFA" w14:textId="13C34D11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7/18 (94)</w:t>
            </w:r>
          </w:p>
        </w:tc>
      </w:tr>
      <w:tr w:rsidR="00D065A6" w:rsidRPr="00D5072A" w14:paraId="37986121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1462DE3" w14:textId="1A59C353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found the duration of the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 …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C5B59FF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17B25B4D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BD3127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oo long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B794E02" w14:textId="5D206E7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19 (1</w:t>
            </w:r>
            <w:r w:rsidR="003803F0">
              <w:rPr>
                <w:rFonts w:ascii="Arial" w:hAnsi="Arial" w:cs="Arial"/>
                <w:sz w:val="24"/>
                <w:szCs w:val="24"/>
              </w:rPr>
              <w:t>1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D22D86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06551C5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oo shor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9FEC045" w14:textId="7D01E02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19 (5)</w:t>
            </w:r>
          </w:p>
        </w:tc>
      </w:tr>
      <w:tr w:rsidR="00D065A6" w:rsidRPr="00D5072A" w14:paraId="4CD19DB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CD4D03E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B45B8DC" w14:textId="152AA556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6/19 (84)</w:t>
            </w:r>
          </w:p>
        </w:tc>
      </w:tr>
      <w:tr w:rsidR="00D065A6" w:rsidRPr="00D5072A" w14:paraId="1FA073C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09BA456" w14:textId="5319061F" w:rsidR="00D065A6" w:rsidRPr="00B827A4" w:rsidRDefault="00D065A6" w:rsidP="00D065A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 xml:space="preserve">I would have liked … </w:t>
            </w:r>
            <w:r w:rsidR="00AF2C2D">
              <w:rPr>
                <w:rFonts w:ascii="Arial" w:hAnsi="Arial" w:cs="Arial"/>
                <w:sz w:val="24"/>
                <w:szCs w:val="24"/>
                <w:lang w:val="en-GB"/>
              </w:rPr>
              <w:t>interactive-</w:t>
            </w: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group sessions during the interven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DFC3596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47D336C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985E97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Mor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15B3E98" w14:textId="776E73B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/23 (13)</w:t>
            </w:r>
          </w:p>
        </w:tc>
      </w:tr>
      <w:tr w:rsidR="00D065A6" w:rsidRPr="00D5072A" w14:paraId="28AF685A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22A86C8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es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4818A9C" w14:textId="33155DAD" w:rsidR="00D065A6" w:rsidRPr="00B827A4" w:rsidRDefault="00D065A6" w:rsidP="003803F0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23 (</w:t>
            </w:r>
            <w:r w:rsidR="003803F0">
              <w:rPr>
                <w:rFonts w:ascii="Arial" w:hAnsi="Arial" w:cs="Arial"/>
                <w:sz w:val="24"/>
                <w:szCs w:val="24"/>
              </w:rPr>
              <w:t>9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D394C15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6C430AE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he same amount o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3062153" w14:textId="7EB11D5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8/23 (78)</w:t>
            </w:r>
          </w:p>
        </w:tc>
      </w:tr>
      <w:tr w:rsidR="00D065A6" w:rsidRPr="00D5072A" w14:paraId="11A1F007" w14:textId="77777777" w:rsidTr="00D065A6">
        <w:trPr>
          <w:gridBefore w:val="1"/>
          <w:wBefore w:w="43" w:type="dxa"/>
          <w:trHeight w:val="390"/>
        </w:trPr>
        <w:tc>
          <w:tcPr>
            <w:tcW w:w="9503" w:type="dxa"/>
            <w:tcBorders>
              <w:left w:val="nil"/>
              <w:bottom w:val="single" w:sz="4" w:space="0" w:color="auto"/>
              <w:right w:val="nil"/>
            </w:tcBorders>
          </w:tcPr>
          <w:p w14:paraId="0E1D7706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7A4">
              <w:rPr>
                <w:rFonts w:ascii="Arial" w:hAnsi="Arial" w:cs="Arial"/>
                <w:b/>
                <w:bCs/>
                <w:sz w:val="24"/>
                <w:szCs w:val="24"/>
              </w:rPr>
              <w:t>Part H. Specific statements about continuation of lifestyle change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B6BCCF1" w14:textId="3A6EA679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065A6" w:rsidRPr="00D5072A" w14:paraId="6435DCD8" w14:textId="77777777" w:rsidTr="00D065A6">
        <w:trPr>
          <w:gridBefore w:val="1"/>
          <w:wBefore w:w="43" w:type="dxa"/>
          <w:trHeight w:val="268"/>
        </w:trPr>
        <w:tc>
          <w:tcPr>
            <w:tcW w:w="9503" w:type="dxa"/>
            <w:tcBorders>
              <w:left w:val="nil"/>
              <w:bottom w:val="nil"/>
            </w:tcBorders>
          </w:tcPr>
          <w:p w14:paraId="0C81F20C" w14:textId="77777777" w:rsidR="00D065A6" w:rsidRPr="00B827A4" w:rsidRDefault="00D065A6" w:rsidP="00D065A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… to continue with the changes in my movement pattern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702F5DFE" w14:textId="77777777" w:rsidR="00D065A6" w:rsidRPr="00B827A4" w:rsidRDefault="00D065A6" w:rsidP="00D065A6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6919E41B" w14:textId="77777777" w:rsidTr="00D065A6">
        <w:trPr>
          <w:gridBefore w:val="1"/>
          <w:wBefore w:w="43" w:type="dxa"/>
          <w:trHeight w:val="29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0166492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ten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C11FCBE" w14:textId="24192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9/33 (8</w:t>
            </w:r>
            <w:r w:rsidR="003803F0">
              <w:rPr>
                <w:rFonts w:ascii="Arial" w:hAnsi="Arial" w:cs="Arial"/>
                <w:sz w:val="24"/>
                <w:szCs w:val="24"/>
              </w:rPr>
              <w:t>8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4E57561" w14:textId="77777777" w:rsidTr="00D065A6">
        <w:trPr>
          <w:gridBefore w:val="1"/>
          <w:wBefore w:w="43" w:type="dxa"/>
          <w:trHeight w:val="262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150D85F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o not inten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58971F4" w14:textId="04B1421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3 (3)</w:t>
            </w:r>
          </w:p>
        </w:tc>
      </w:tr>
      <w:tr w:rsidR="00D065A6" w:rsidRPr="00D5072A" w14:paraId="460EA311" w14:textId="77777777" w:rsidTr="00D065A6">
        <w:trPr>
          <w:gridBefore w:val="1"/>
          <w:wBefore w:w="43" w:type="dxa"/>
          <w:trHeight w:val="16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1D4FEF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ind w:hanging="357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chang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34696AA" w14:textId="42357B0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/33 (9)</w:t>
            </w:r>
          </w:p>
        </w:tc>
      </w:tr>
      <w:tr w:rsidR="00D065A6" w:rsidRPr="00D5072A" w14:paraId="38A5C5F8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A929C91" w14:textId="77777777" w:rsidR="00D065A6" w:rsidRPr="00B827A4" w:rsidRDefault="00D065A6" w:rsidP="00D065A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think I will … to continue with the changes in my movement pattern 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58D4BE8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3F9AF68D" w14:textId="77777777" w:rsidTr="00D065A6">
        <w:trPr>
          <w:gridBefore w:val="1"/>
          <w:wBefore w:w="43" w:type="dxa"/>
          <w:trHeight w:val="28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AA887E5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ucce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E723D00" w14:textId="0BD0E958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7/32 (8</w:t>
            </w:r>
            <w:r w:rsidR="003803F0">
              <w:rPr>
                <w:rFonts w:ascii="Arial" w:hAnsi="Arial" w:cs="Arial"/>
                <w:sz w:val="24"/>
                <w:szCs w:val="24"/>
              </w:rPr>
              <w:t>5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7CBDE08B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6F158FD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succee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3EFAC9D" w14:textId="24B6756D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3/32 (9)</w:t>
            </w:r>
          </w:p>
        </w:tc>
      </w:tr>
      <w:tr w:rsidR="00D065A6" w:rsidRPr="00D5072A" w14:paraId="48AFC5C8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B5C28B6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chang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9929D78" w14:textId="18079BE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32 (6)</w:t>
            </w:r>
          </w:p>
        </w:tc>
      </w:tr>
      <w:tr w:rsidR="00D065A6" w:rsidRPr="00D5072A" w14:paraId="73CD390E" w14:textId="77777777" w:rsidTr="00D065A6">
        <w:trPr>
          <w:gridBefore w:val="1"/>
          <w:wBefore w:w="43" w:type="dxa"/>
          <w:trHeight w:val="70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A43648C" w14:textId="77777777" w:rsidR="00D065A6" w:rsidRPr="00B827A4" w:rsidRDefault="00D065A6" w:rsidP="00D065A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… to continue with the changes in my dietary patter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6750F00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7FBFBE0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312C7E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Inten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28C69B3" w14:textId="613D5365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7/33 (8</w:t>
            </w:r>
            <w:r w:rsidR="003803F0">
              <w:rPr>
                <w:rFonts w:ascii="Arial" w:hAnsi="Arial" w:cs="Arial"/>
                <w:sz w:val="24"/>
                <w:szCs w:val="24"/>
              </w:rPr>
              <w:t>2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065A6" w:rsidRPr="00D5072A" w14:paraId="28DF9F2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79E94597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o not inten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51F9D3B" w14:textId="2A48D14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/33 (6)</w:t>
            </w:r>
          </w:p>
        </w:tc>
      </w:tr>
      <w:tr w:rsidR="00D065A6" w:rsidRPr="00D5072A" w14:paraId="11DB2592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5E94FEB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chang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2ABBF6B" w14:textId="27CD5430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4/33 (12)</w:t>
            </w:r>
          </w:p>
        </w:tc>
      </w:tr>
      <w:tr w:rsidR="00D065A6" w:rsidRPr="00D5072A" w14:paraId="777DD976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1F3D0046" w14:textId="77777777" w:rsidR="00D065A6" w:rsidRPr="00B827A4" w:rsidRDefault="00D065A6" w:rsidP="00D065A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sz w:val="24"/>
                <w:szCs w:val="24"/>
                <w:lang w:val="en-GB"/>
              </w:rPr>
              <w:t>I think I will … to continue with the changes in my dietary pattern independentl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2404AAF" w14:textId="77777777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65A6" w:rsidRPr="00D5072A" w14:paraId="06FD7357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320C856C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ucce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5674CE3" w14:textId="6E47E7F2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26/32 (81)</w:t>
            </w:r>
          </w:p>
        </w:tc>
      </w:tr>
      <w:tr w:rsidR="00D065A6" w:rsidRPr="00D5072A" w14:paraId="443E6C44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443E8009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Not succeed 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CC2B249" w14:textId="4E84C0DF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1/32 (3)</w:t>
            </w:r>
          </w:p>
        </w:tc>
      </w:tr>
      <w:tr w:rsidR="00D065A6" w:rsidRPr="00D5072A" w14:paraId="49EF8B7F" w14:textId="77777777" w:rsidTr="00D065A6">
        <w:trPr>
          <w:gridBefore w:val="1"/>
          <w:wBefore w:w="43" w:type="dxa"/>
          <w:trHeight w:val="278"/>
        </w:trPr>
        <w:tc>
          <w:tcPr>
            <w:tcW w:w="9503" w:type="dxa"/>
            <w:tcBorders>
              <w:top w:val="nil"/>
              <w:left w:val="nil"/>
              <w:bottom w:val="nil"/>
            </w:tcBorders>
          </w:tcPr>
          <w:p w14:paraId="29CC4D10" w14:textId="77777777" w:rsidR="00D065A6" w:rsidRPr="00B827A4" w:rsidRDefault="00D065A6" w:rsidP="00D065A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27A4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o chang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DB528EB" w14:textId="7271624A" w:rsidR="00D065A6" w:rsidRPr="00B827A4" w:rsidRDefault="00D065A6" w:rsidP="00D065A6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27A4">
              <w:rPr>
                <w:rFonts w:ascii="Arial" w:hAnsi="Arial" w:cs="Arial"/>
                <w:sz w:val="24"/>
                <w:szCs w:val="24"/>
              </w:rPr>
              <w:t>5/32 (1</w:t>
            </w:r>
            <w:r w:rsidR="003803F0">
              <w:rPr>
                <w:rFonts w:ascii="Arial" w:hAnsi="Arial" w:cs="Arial"/>
                <w:sz w:val="24"/>
                <w:szCs w:val="24"/>
              </w:rPr>
              <w:t>6</w:t>
            </w:r>
            <w:r w:rsidRPr="00B827A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68B49C7E" w14:textId="0DB0F767" w:rsidR="000557C2" w:rsidRPr="00B74166" w:rsidRDefault="000557C2" w:rsidP="000557C2">
      <w:pPr>
        <w:suppressLineNumbers/>
        <w:spacing w:after="0" w:line="240" w:lineRule="auto"/>
        <w:jc w:val="both"/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</w:pPr>
      <w:r w:rsidRPr="00B74166">
        <w:rPr>
          <w:rFonts w:ascii="Arial" w:eastAsia="Aptos" w:hAnsi="Arial" w:cs="Arial"/>
          <w:b/>
          <w:kern w:val="2"/>
          <w:sz w:val="20"/>
          <w:szCs w:val="20"/>
          <w:lang w:val="en-US"/>
          <w14:ligatures w14:val="standardContextual"/>
        </w:rPr>
        <w:t xml:space="preserve">Note: </w:t>
      </w:r>
      <w:r w:rsidRPr="00B74166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Data are shown as n (%). </w:t>
      </w:r>
    </w:p>
    <w:p w14:paraId="1B025F8D" w14:textId="73047430" w:rsidR="00757B12" w:rsidRPr="00D5072A" w:rsidRDefault="00096C3F" w:rsidP="00237F27">
      <w:pPr>
        <w:suppressLineNumbers/>
        <w:tabs>
          <w:tab w:val="left" w:pos="5648"/>
        </w:tabs>
        <w:rPr>
          <w:rFonts w:ascii="Arial" w:hAnsi="Arial" w:cs="Arial"/>
          <w:b/>
          <w:bCs/>
          <w:sz w:val="24"/>
          <w:szCs w:val="24"/>
        </w:rPr>
      </w:pPr>
      <w:r w:rsidRPr="00D5072A">
        <w:rPr>
          <w:rFonts w:ascii="Arial" w:hAnsi="Arial" w:cs="Arial"/>
          <w:b/>
          <w:bCs/>
          <w:sz w:val="24"/>
          <w:szCs w:val="24"/>
        </w:rPr>
        <w:tab/>
      </w:r>
    </w:p>
    <w:p w14:paraId="2661C486" w14:textId="77777777" w:rsidR="00CE2F75" w:rsidRPr="00D5072A" w:rsidRDefault="00CE2F75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1CE0272A" w14:textId="77777777" w:rsidR="007D2640" w:rsidRPr="00D5072A" w:rsidRDefault="007D2640" w:rsidP="00237F27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4183CC" w14:textId="77777777" w:rsidR="007D2640" w:rsidRPr="00D5072A" w:rsidRDefault="007D2640" w:rsidP="00237F27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BCA5D77" w14:textId="77777777" w:rsidR="007D2640" w:rsidRPr="00D5072A" w:rsidRDefault="007D2640" w:rsidP="00237F27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FCE238" w14:textId="77777777" w:rsidR="007D2640" w:rsidRPr="00D5072A" w:rsidRDefault="007D2640" w:rsidP="00237F27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CEE9CB6" w14:textId="77777777" w:rsidR="007D2640" w:rsidRPr="00D5072A" w:rsidRDefault="007D2640" w:rsidP="00237F27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02A40D0" w14:textId="77777777" w:rsidR="00B827A4" w:rsidRDefault="00B827A4" w:rsidP="00237F27">
      <w:pPr>
        <w:suppressLineNumbers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C9705C8" w14:textId="79926054" w:rsidR="007D2640" w:rsidRPr="00B827A4" w:rsidRDefault="00CE2F75" w:rsidP="00237F27">
      <w:pPr>
        <w:suppressLineNumbers/>
        <w:tabs>
          <w:tab w:val="left" w:pos="1861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827A4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  <w:r w:rsidR="00A53962">
        <w:rPr>
          <w:rFonts w:ascii="Arial" w:hAnsi="Arial" w:cs="Arial"/>
          <w:b/>
          <w:bCs/>
          <w:sz w:val="24"/>
          <w:szCs w:val="24"/>
        </w:rPr>
        <w:tab/>
      </w:r>
    </w:p>
    <w:p w14:paraId="4B692E0E" w14:textId="77777777" w:rsidR="00B74166" w:rsidRPr="00B827A4" w:rsidRDefault="007D2640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b/>
          <w:bCs/>
          <w:noProof w:val="0"/>
          <w:sz w:val="24"/>
          <w:szCs w:val="24"/>
        </w:rPr>
        <w:fldChar w:fldCharType="begin"/>
      </w:r>
      <w:r w:rsidRPr="00B827A4">
        <w:rPr>
          <w:rFonts w:ascii="Arial" w:hAnsi="Arial" w:cs="Arial"/>
          <w:b/>
          <w:bCs/>
          <w:noProof w:val="0"/>
          <w:sz w:val="24"/>
          <w:szCs w:val="24"/>
        </w:rPr>
        <w:instrText xml:space="preserve"> ADDIN EN.REFLIST </w:instrText>
      </w:r>
      <w:r w:rsidRPr="00B827A4">
        <w:rPr>
          <w:rFonts w:ascii="Arial" w:hAnsi="Arial" w:cs="Arial"/>
          <w:b/>
          <w:bCs/>
          <w:noProof w:val="0"/>
          <w:sz w:val="24"/>
          <w:szCs w:val="24"/>
        </w:rPr>
        <w:fldChar w:fldCharType="separate"/>
      </w:r>
      <w:r w:rsidR="00B74166" w:rsidRPr="00B827A4">
        <w:rPr>
          <w:rFonts w:ascii="Arial" w:hAnsi="Arial" w:cs="Arial"/>
          <w:sz w:val="24"/>
          <w:szCs w:val="24"/>
        </w:rPr>
        <w:t>1.</w:t>
      </w:r>
      <w:r w:rsidR="00B74166" w:rsidRPr="00B827A4">
        <w:rPr>
          <w:rFonts w:ascii="Arial" w:hAnsi="Arial" w:cs="Arial"/>
          <w:sz w:val="24"/>
          <w:szCs w:val="24"/>
        </w:rPr>
        <w:tab/>
        <w:t xml:space="preserve">Herdman M, Gudex C, Lloyd A, et al. Development and preliminary testing of the new five-level version of EQ-5D (EQ-5D-5L). </w:t>
      </w:r>
      <w:r w:rsidR="00B74166" w:rsidRPr="00B827A4">
        <w:rPr>
          <w:rFonts w:ascii="Arial" w:hAnsi="Arial" w:cs="Arial"/>
          <w:i/>
          <w:sz w:val="24"/>
          <w:szCs w:val="24"/>
        </w:rPr>
        <w:t>Qual Life Res</w:t>
      </w:r>
      <w:r w:rsidR="00B74166" w:rsidRPr="00B827A4">
        <w:rPr>
          <w:rFonts w:ascii="Arial" w:hAnsi="Arial" w:cs="Arial"/>
          <w:sz w:val="24"/>
          <w:szCs w:val="24"/>
        </w:rPr>
        <w:t>. Dec 2011;20(10):1727-36. doi:10.1007/s11136-011-9903-x</w:t>
      </w:r>
    </w:p>
    <w:p w14:paraId="39CFE59A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2.</w:t>
      </w:r>
      <w:r w:rsidRPr="00B827A4">
        <w:rPr>
          <w:rFonts w:ascii="Arial" w:hAnsi="Arial" w:cs="Arial"/>
          <w:sz w:val="24"/>
          <w:szCs w:val="24"/>
        </w:rPr>
        <w:tab/>
        <w:t xml:space="preserve">M MV, K MV, S MAAE, de Wit GA, Prenger R, E AS. Dutch Tariff for the Five-Level Version of EQ-5D. </w:t>
      </w:r>
      <w:r w:rsidRPr="00B827A4">
        <w:rPr>
          <w:rFonts w:ascii="Arial" w:hAnsi="Arial" w:cs="Arial"/>
          <w:i/>
          <w:sz w:val="24"/>
          <w:szCs w:val="24"/>
        </w:rPr>
        <w:t>Value Health</w:t>
      </w:r>
      <w:r w:rsidRPr="00B827A4">
        <w:rPr>
          <w:rFonts w:ascii="Arial" w:hAnsi="Arial" w:cs="Arial"/>
          <w:sz w:val="24"/>
          <w:szCs w:val="24"/>
        </w:rPr>
        <w:t>. Jun 2016;19(4):343-52. doi:10.1016/j.jval.2016.01.003</w:t>
      </w:r>
    </w:p>
    <w:p w14:paraId="5C77ECD7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3.</w:t>
      </w:r>
      <w:r w:rsidRPr="00B827A4">
        <w:rPr>
          <w:rFonts w:ascii="Arial" w:hAnsi="Arial" w:cs="Arial"/>
          <w:sz w:val="24"/>
          <w:szCs w:val="24"/>
        </w:rPr>
        <w:tab/>
        <w:t xml:space="preserve">Zigmond AS, Snaith RP. The hospital anxiety and depression scale. </w:t>
      </w:r>
      <w:r w:rsidRPr="00B827A4">
        <w:rPr>
          <w:rFonts w:ascii="Arial" w:hAnsi="Arial" w:cs="Arial"/>
          <w:i/>
          <w:sz w:val="24"/>
          <w:szCs w:val="24"/>
        </w:rPr>
        <w:t>Acta Psychiatr Scand</w:t>
      </w:r>
      <w:r w:rsidRPr="00B827A4">
        <w:rPr>
          <w:rFonts w:ascii="Arial" w:hAnsi="Arial" w:cs="Arial"/>
          <w:sz w:val="24"/>
          <w:szCs w:val="24"/>
        </w:rPr>
        <w:t>. Jun 1983;67(6):361-70. doi:10.1111/j.1600-0447.1983.tb09716.x</w:t>
      </w:r>
    </w:p>
    <w:p w14:paraId="66828028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4.</w:t>
      </w:r>
      <w:r w:rsidRPr="00B827A4">
        <w:rPr>
          <w:rFonts w:ascii="Arial" w:hAnsi="Arial" w:cs="Arial"/>
          <w:sz w:val="24"/>
          <w:szCs w:val="24"/>
        </w:rPr>
        <w:tab/>
        <w:t xml:space="preserve">Herrmann C. International experiences with the Hospital Anxiety and Depression Scale--a review of validation data and clinical results. </w:t>
      </w:r>
      <w:r w:rsidRPr="00B827A4">
        <w:rPr>
          <w:rFonts w:ascii="Arial" w:hAnsi="Arial" w:cs="Arial"/>
          <w:i/>
          <w:sz w:val="24"/>
          <w:szCs w:val="24"/>
        </w:rPr>
        <w:t>J Psychosom Res</w:t>
      </w:r>
      <w:r w:rsidRPr="00B827A4">
        <w:rPr>
          <w:rFonts w:ascii="Arial" w:hAnsi="Arial" w:cs="Arial"/>
          <w:sz w:val="24"/>
          <w:szCs w:val="24"/>
        </w:rPr>
        <w:t>. Jan 1997;42(1):17-41. doi:10.1016/s0022-3999(96)00216-4</w:t>
      </w:r>
    </w:p>
    <w:p w14:paraId="27C23EA1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5.</w:t>
      </w:r>
      <w:r w:rsidRPr="00B827A4">
        <w:rPr>
          <w:rFonts w:ascii="Arial" w:hAnsi="Arial" w:cs="Arial"/>
          <w:sz w:val="24"/>
          <w:szCs w:val="24"/>
        </w:rPr>
        <w:tab/>
        <w:t xml:space="preserve">Krupp LB, LaRocca NG, Muir-Nash J, Steinberg AD. The fatigue severity scale. Application to patients with multiple sclerosis and systemic lupus erythematosus. </w:t>
      </w:r>
      <w:r w:rsidRPr="00B827A4">
        <w:rPr>
          <w:rFonts w:ascii="Arial" w:hAnsi="Arial" w:cs="Arial"/>
          <w:i/>
          <w:sz w:val="24"/>
          <w:szCs w:val="24"/>
        </w:rPr>
        <w:t>Arch Neurol</w:t>
      </w:r>
      <w:r w:rsidRPr="00B827A4">
        <w:rPr>
          <w:rFonts w:ascii="Arial" w:hAnsi="Arial" w:cs="Arial"/>
          <w:sz w:val="24"/>
          <w:szCs w:val="24"/>
        </w:rPr>
        <w:t>. Oct 1989;46(10):1121-3. doi:10.1001/archneur.1989.00520460115022</w:t>
      </w:r>
    </w:p>
    <w:p w14:paraId="2619828F" w14:textId="574F7B2A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6.</w:t>
      </w:r>
      <w:r w:rsidRPr="00B827A4">
        <w:rPr>
          <w:rFonts w:ascii="Arial" w:hAnsi="Arial" w:cs="Arial"/>
          <w:sz w:val="24"/>
          <w:szCs w:val="24"/>
        </w:rPr>
        <w:tab/>
        <w:t xml:space="preserve">PROMIS. Physical Function Scoring Manual. </w:t>
      </w:r>
      <w:bookmarkStart w:id="17" w:name="_Hlk185232331"/>
      <w:r w:rsidRPr="00A53962">
        <w:fldChar w:fldCharType="begin"/>
      </w:r>
      <w:r w:rsidRPr="00A53962">
        <w:instrText>HYPERLINK "https://www.healthmeasures.net/images/PROMIS/manuals/Scoring_Manuals_/PROMIS_Physical_Function_Scoring_Manual.pdf"</w:instrText>
      </w:r>
      <w:r w:rsidRPr="00A53962">
        <w:fldChar w:fldCharType="separate"/>
      </w:r>
      <w:r w:rsidRPr="00A53962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https://www.healthmeasures.net/images/PROMIS/manuals/Scoring_Manuals_/PROMIS_Physical_Function_Scoring_Manual.pdf</w:t>
      </w:r>
      <w:r w:rsidRPr="00A53962">
        <w:rPr>
          <w:rStyle w:val="Hyperlink"/>
          <w:rFonts w:ascii="Arial" w:hAnsi="Arial" w:cs="Arial"/>
          <w:color w:val="auto"/>
          <w:sz w:val="24"/>
          <w:szCs w:val="24"/>
          <w:u w:val="none"/>
        </w:rPr>
        <w:fldChar w:fldCharType="end"/>
      </w:r>
      <w:bookmarkEnd w:id="17"/>
      <w:r w:rsidR="00A53962" w:rsidRPr="00A53962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</w:t>
      </w:r>
      <w:r w:rsidR="00A53962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Updated April 5, 2021. Accessed December 4, 2024.</w:t>
      </w:r>
    </w:p>
    <w:p w14:paraId="5E503018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7.</w:t>
      </w:r>
      <w:r w:rsidRPr="00B827A4">
        <w:rPr>
          <w:rFonts w:ascii="Arial" w:hAnsi="Arial" w:cs="Arial"/>
          <w:sz w:val="24"/>
          <w:szCs w:val="24"/>
        </w:rPr>
        <w:tab/>
        <w:t xml:space="preserve">Pelletier LG, Dion SC, Slovinec-D'Angelo M, Reid R. Why do you regulate what you eat? Relationships between forms of regulation, eating behaviors, sustained dietary behavior change, and psychological adjustment. </w:t>
      </w:r>
      <w:r w:rsidRPr="00B827A4">
        <w:rPr>
          <w:rFonts w:ascii="Arial" w:hAnsi="Arial" w:cs="Arial"/>
          <w:i/>
          <w:sz w:val="24"/>
          <w:szCs w:val="24"/>
        </w:rPr>
        <w:t>Motiv Emotion</w:t>
      </w:r>
      <w:r w:rsidRPr="00B827A4">
        <w:rPr>
          <w:rFonts w:ascii="Arial" w:hAnsi="Arial" w:cs="Arial"/>
          <w:sz w:val="24"/>
          <w:szCs w:val="24"/>
        </w:rPr>
        <w:t>. Sep 2004;28(3):245-277. doi:Doi 10.1023/B:Moem.0000040154.40922.14</w:t>
      </w:r>
    </w:p>
    <w:p w14:paraId="5713753F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8.</w:t>
      </w:r>
      <w:r w:rsidRPr="00B827A4">
        <w:rPr>
          <w:rFonts w:ascii="Arial" w:hAnsi="Arial" w:cs="Arial"/>
          <w:sz w:val="24"/>
          <w:szCs w:val="24"/>
        </w:rPr>
        <w:tab/>
        <w:t xml:space="preserve">Markland D, Tobin V. A modification to the behavioural regulation in exercise questionnaire to include an assessment of amotivation. </w:t>
      </w:r>
      <w:r w:rsidRPr="00B827A4">
        <w:rPr>
          <w:rFonts w:ascii="Arial" w:hAnsi="Arial" w:cs="Arial"/>
          <w:i/>
          <w:sz w:val="24"/>
          <w:szCs w:val="24"/>
        </w:rPr>
        <w:t>J Sport Exercise Psy</w:t>
      </w:r>
      <w:r w:rsidRPr="00B827A4">
        <w:rPr>
          <w:rFonts w:ascii="Arial" w:hAnsi="Arial" w:cs="Arial"/>
          <w:sz w:val="24"/>
          <w:szCs w:val="24"/>
        </w:rPr>
        <w:t>. Jun 2004;26(2):191-196. doi:DOI 10.1123/jsep.26.2.191</w:t>
      </w:r>
    </w:p>
    <w:p w14:paraId="4744777C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9.</w:t>
      </w:r>
      <w:r w:rsidRPr="00B827A4">
        <w:rPr>
          <w:rFonts w:ascii="Arial" w:hAnsi="Arial" w:cs="Arial"/>
          <w:sz w:val="24"/>
          <w:szCs w:val="24"/>
        </w:rPr>
        <w:tab/>
        <w:t xml:space="preserve">E.L. Deci RMR. </w:t>
      </w:r>
      <w:r w:rsidRPr="00B827A4">
        <w:rPr>
          <w:rFonts w:ascii="Arial" w:hAnsi="Arial" w:cs="Arial"/>
          <w:i/>
          <w:sz w:val="24"/>
          <w:szCs w:val="24"/>
        </w:rPr>
        <w:t>Intrinsic motivation and self-determination in human behavior</w:t>
      </w:r>
      <w:r w:rsidRPr="00B827A4">
        <w:rPr>
          <w:rFonts w:ascii="Arial" w:hAnsi="Arial" w:cs="Arial"/>
          <w:sz w:val="24"/>
          <w:szCs w:val="24"/>
        </w:rPr>
        <w:t>. Plenum Press; 1985.</w:t>
      </w:r>
    </w:p>
    <w:p w14:paraId="53985AE2" w14:textId="77777777" w:rsidR="00B74166" w:rsidRPr="00B827A4" w:rsidRDefault="00B74166" w:rsidP="00237F27">
      <w:pPr>
        <w:pStyle w:val="EndNoteBibliography"/>
        <w:suppressLineNumbers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27A4">
        <w:rPr>
          <w:rFonts w:ascii="Arial" w:hAnsi="Arial" w:cs="Arial"/>
          <w:sz w:val="24"/>
          <w:szCs w:val="24"/>
        </w:rPr>
        <w:t>10.</w:t>
      </w:r>
      <w:r w:rsidRPr="00B827A4">
        <w:rPr>
          <w:rFonts w:ascii="Arial" w:hAnsi="Arial" w:cs="Arial"/>
          <w:sz w:val="24"/>
          <w:szCs w:val="24"/>
        </w:rPr>
        <w:tab/>
        <w:t xml:space="preserve">Stanojevic S, Kaminsky DA, Miller MR, et al. ERS/ATS technical standard on interpretive strategies for routine lung function tests. </w:t>
      </w:r>
      <w:r w:rsidRPr="00B827A4">
        <w:rPr>
          <w:rFonts w:ascii="Arial" w:hAnsi="Arial" w:cs="Arial"/>
          <w:i/>
          <w:sz w:val="24"/>
          <w:szCs w:val="24"/>
        </w:rPr>
        <w:t>Eur Respir J</w:t>
      </w:r>
      <w:r w:rsidRPr="00B827A4">
        <w:rPr>
          <w:rFonts w:ascii="Arial" w:hAnsi="Arial" w:cs="Arial"/>
          <w:sz w:val="24"/>
          <w:szCs w:val="24"/>
        </w:rPr>
        <w:t>. Jul 2022;60(1)doi:10.1183/13993003.01499-2021</w:t>
      </w:r>
    </w:p>
    <w:p w14:paraId="60B215BC" w14:textId="698FFAE0" w:rsidR="00CE2F75" w:rsidRDefault="007D2640" w:rsidP="00237F27">
      <w:pPr>
        <w:suppressLineNumbers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827A4">
        <w:rPr>
          <w:rFonts w:ascii="Arial" w:hAnsi="Arial" w:cs="Arial"/>
          <w:b/>
          <w:bCs/>
          <w:sz w:val="24"/>
          <w:szCs w:val="24"/>
        </w:rPr>
        <w:fldChar w:fldCharType="end"/>
      </w:r>
    </w:p>
    <w:p w14:paraId="6C4638DC" w14:textId="77777777" w:rsidR="00B827A4" w:rsidRDefault="00B827A4" w:rsidP="00237F27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6BCD3E4F" w14:textId="3BDC5170" w:rsidR="00B827A4" w:rsidRPr="00B827A4" w:rsidRDefault="00B827A4" w:rsidP="00237F27">
      <w:pPr>
        <w:suppressLineNumbers/>
        <w:tabs>
          <w:tab w:val="left" w:pos="393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sectPr w:rsidR="00B827A4" w:rsidRPr="00B827A4" w:rsidSect="00237F2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64E6A" w14:textId="77777777" w:rsidR="0079640A" w:rsidRPr="00D5072A" w:rsidRDefault="0079640A" w:rsidP="00F00EB1">
      <w:pPr>
        <w:spacing w:after="0" w:line="240" w:lineRule="auto"/>
      </w:pPr>
      <w:r w:rsidRPr="00D5072A">
        <w:separator/>
      </w:r>
    </w:p>
  </w:endnote>
  <w:endnote w:type="continuationSeparator" w:id="0">
    <w:p w14:paraId="720259F2" w14:textId="77777777" w:rsidR="0079640A" w:rsidRPr="00D5072A" w:rsidRDefault="0079640A" w:rsidP="00F00EB1">
      <w:pPr>
        <w:spacing w:after="0" w:line="240" w:lineRule="auto"/>
      </w:pPr>
      <w:r w:rsidRPr="00D5072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0599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0BB25" w14:textId="69E2FB78" w:rsidR="00237F27" w:rsidRDefault="00237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83656" w14:textId="77777777" w:rsidR="00237F27" w:rsidRDefault="00237F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D1DD1" w14:textId="77777777" w:rsidR="0079640A" w:rsidRPr="00D5072A" w:rsidRDefault="0079640A" w:rsidP="00F00EB1">
      <w:pPr>
        <w:spacing w:after="0" w:line="240" w:lineRule="auto"/>
      </w:pPr>
      <w:r w:rsidRPr="00D5072A">
        <w:separator/>
      </w:r>
    </w:p>
  </w:footnote>
  <w:footnote w:type="continuationSeparator" w:id="0">
    <w:p w14:paraId="74F1A252" w14:textId="77777777" w:rsidR="0079640A" w:rsidRPr="00D5072A" w:rsidRDefault="0079640A" w:rsidP="00F00EB1">
      <w:pPr>
        <w:spacing w:after="0" w:line="240" w:lineRule="auto"/>
      </w:pPr>
      <w:r w:rsidRPr="00D5072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69B5"/>
    <w:multiLevelType w:val="multilevel"/>
    <w:tmpl w:val="1E505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D110890"/>
    <w:multiLevelType w:val="hybridMultilevel"/>
    <w:tmpl w:val="605AC182"/>
    <w:lvl w:ilvl="0" w:tplc="7324A924">
      <w:start w:val="1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410176"/>
    <w:multiLevelType w:val="hybridMultilevel"/>
    <w:tmpl w:val="181677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6191A"/>
    <w:multiLevelType w:val="multilevel"/>
    <w:tmpl w:val="1E505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F511796"/>
    <w:multiLevelType w:val="hybridMultilevel"/>
    <w:tmpl w:val="AE883D42"/>
    <w:lvl w:ilvl="0" w:tplc="94EE0E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0D82"/>
    <w:multiLevelType w:val="hybridMultilevel"/>
    <w:tmpl w:val="10527472"/>
    <w:lvl w:ilvl="0" w:tplc="C046E5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07C78"/>
    <w:multiLevelType w:val="multilevel"/>
    <w:tmpl w:val="59E8AD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42600CB7"/>
    <w:multiLevelType w:val="hybridMultilevel"/>
    <w:tmpl w:val="4EB00A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B834AC"/>
    <w:multiLevelType w:val="hybridMultilevel"/>
    <w:tmpl w:val="5B02CE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61AF9"/>
    <w:multiLevelType w:val="multilevel"/>
    <w:tmpl w:val="8C8C502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5F9C2B82"/>
    <w:multiLevelType w:val="hybridMultilevel"/>
    <w:tmpl w:val="C40CB79A"/>
    <w:lvl w:ilvl="0" w:tplc="2F5AF7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0036ED"/>
    <w:multiLevelType w:val="hybridMultilevel"/>
    <w:tmpl w:val="45E600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26C5C"/>
    <w:multiLevelType w:val="hybridMultilevel"/>
    <w:tmpl w:val="77A099FC"/>
    <w:lvl w:ilvl="0" w:tplc="F9E2F2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A67000"/>
    <w:multiLevelType w:val="hybridMultilevel"/>
    <w:tmpl w:val="5D2E10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040835">
    <w:abstractNumId w:val="5"/>
  </w:num>
  <w:num w:numId="2" w16cid:durableId="1342665811">
    <w:abstractNumId w:val="1"/>
  </w:num>
  <w:num w:numId="3" w16cid:durableId="1641156735">
    <w:abstractNumId w:val="11"/>
  </w:num>
  <w:num w:numId="4" w16cid:durableId="626202713">
    <w:abstractNumId w:val="12"/>
  </w:num>
  <w:num w:numId="5" w16cid:durableId="971787354">
    <w:abstractNumId w:val="2"/>
  </w:num>
  <w:num w:numId="6" w16cid:durableId="164832333">
    <w:abstractNumId w:val="7"/>
  </w:num>
  <w:num w:numId="7" w16cid:durableId="131487209">
    <w:abstractNumId w:val="4"/>
  </w:num>
  <w:num w:numId="8" w16cid:durableId="1319454154">
    <w:abstractNumId w:val="8"/>
  </w:num>
  <w:num w:numId="9" w16cid:durableId="1890677905">
    <w:abstractNumId w:val="10"/>
  </w:num>
  <w:num w:numId="10" w16cid:durableId="1449815311">
    <w:abstractNumId w:val="6"/>
  </w:num>
  <w:num w:numId="11" w16cid:durableId="567879956">
    <w:abstractNumId w:val="3"/>
  </w:num>
  <w:num w:numId="12" w16cid:durableId="106169483">
    <w:abstractNumId w:val="9"/>
  </w:num>
  <w:num w:numId="13" w16cid:durableId="467013338">
    <w:abstractNumId w:val="0"/>
  </w:num>
  <w:num w:numId="14" w16cid:durableId="1594708361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ch, Debbie (PUL)">
    <w15:presenceInfo w15:providerId="AD" w15:userId="S::d.gach@maastrichtuniversity.nl::9c26f5dc-99ca-45a9-b102-d220d9b24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xxspsc0trp7e59wh5vv04xtpve95s2f0v&quot;&gt;Paper P4O2 COVID lifestyle intervention&lt;record-ids&gt;&lt;item&gt;45&lt;/item&gt;&lt;item&gt;48&lt;/item&gt;&lt;item&gt;49&lt;/item&gt;&lt;item&gt;50&lt;/item&gt;&lt;item&gt;51&lt;/item&gt;&lt;item&gt;52&lt;/item&gt;&lt;item&gt;53&lt;/item&gt;&lt;item&gt;54&lt;/item&gt;&lt;item&gt;58&lt;/item&gt;&lt;item&gt;1629&lt;/item&gt;&lt;/record-ids&gt;&lt;/item&gt;&lt;/Libraries&gt;"/>
  </w:docVars>
  <w:rsids>
    <w:rsidRoot w:val="00844C93"/>
    <w:rsid w:val="00016153"/>
    <w:rsid w:val="00046B12"/>
    <w:rsid w:val="000557C2"/>
    <w:rsid w:val="000618C6"/>
    <w:rsid w:val="000736C3"/>
    <w:rsid w:val="00096C3F"/>
    <w:rsid w:val="000B4E4B"/>
    <w:rsid w:val="000C1762"/>
    <w:rsid w:val="000D3499"/>
    <w:rsid w:val="000F1EEC"/>
    <w:rsid w:val="00121575"/>
    <w:rsid w:val="001376AB"/>
    <w:rsid w:val="00160606"/>
    <w:rsid w:val="00185B65"/>
    <w:rsid w:val="001A01C1"/>
    <w:rsid w:val="001B30C7"/>
    <w:rsid w:val="001B3C2A"/>
    <w:rsid w:val="001B6761"/>
    <w:rsid w:val="00223EC9"/>
    <w:rsid w:val="00232D89"/>
    <w:rsid w:val="00237F27"/>
    <w:rsid w:val="002651FB"/>
    <w:rsid w:val="002773D0"/>
    <w:rsid w:val="0028338D"/>
    <w:rsid w:val="002968BD"/>
    <w:rsid w:val="002A1EAB"/>
    <w:rsid w:val="002A4FAC"/>
    <w:rsid w:val="002B186C"/>
    <w:rsid w:val="002D2A1A"/>
    <w:rsid w:val="002E5E75"/>
    <w:rsid w:val="0031624C"/>
    <w:rsid w:val="0032002D"/>
    <w:rsid w:val="003541E4"/>
    <w:rsid w:val="00361679"/>
    <w:rsid w:val="0036516E"/>
    <w:rsid w:val="003778C3"/>
    <w:rsid w:val="003803F0"/>
    <w:rsid w:val="0038090F"/>
    <w:rsid w:val="00390ADF"/>
    <w:rsid w:val="003B3912"/>
    <w:rsid w:val="003B571E"/>
    <w:rsid w:val="003E3896"/>
    <w:rsid w:val="003F0122"/>
    <w:rsid w:val="003F4620"/>
    <w:rsid w:val="00402FBD"/>
    <w:rsid w:val="004055A5"/>
    <w:rsid w:val="00420D58"/>
    <w:rsid w:val="00430E71"/>
    <w:rsid w:val="00436F49"/>
    <w:rsid w:val="00485715"/>
    <w:rsid w:val="00493FF1"/>
    <w:rsid w:val="004F0647"/>
    <w:rsid w:val="005124B6"/>
    <w:rsid w:val="005478C0"/>
    <w:rsid w:val="005502C0"/>
    <w:rsid w:val="005510C2"/>
    <w:rsid w:val="00551D6B"/>
    <w:rsid w:val="00577F61"/>
    <w:rsid w:val="00597D22"/>
    <w:rsid w:val="005A3610"/>
    <w:rsid w:val="005E508D"/>
    <w:rsid w:val="006022C0"/>
    <w:rsid w:val="00606BB8"/>
    <w:rsid w:val="00620C41"/>
    <w:rsid w:val="00624E7F"/>
    <w:rsid w:val="00625CB7"/>
    <w:rsid w:val="00673B9F"/>
    <w:rsid w:val="0068624C"/>
    <w:rsid w:val="006A6C68"/>
    <w:rsid w:val="006D1A29"/>
    <w:rsid w:val="006F1260"/>
    <w:rsid w:val="006F1D19"/>
    <w:rsid w:val="00701B4A"/>
    <w:rsid w:val="007071FF"/>
    <w:rsid w:val="00710AF0"/>
    <w:rsid w:val="00711AA1"/>
    <w:rsid w:val="00744B0A"/>
    <w:rsid w:val="00756DDF"/>
    <w:rsid w:val="00757B12"/>
    <w:rsid w:val="00782EC3"/>
    <w:rsid w:val="00787E66"/>
    <w:rsid w:val="00793EA2"/>
    <w:rsid w:val="0079640A"/>
    <w:rsid w:val="007B5407"/>
    <w:rsid w:val="007D2640"/>
    <w:rsid w:val="007F7227"/>
    <w:rsid w:val="00811E01"/>
    <w:rsid w:val="00822D5E"/>
    <w:rsid w:val="00822EB1"/>
    <w:rsid w:val="008244C6"/>
    <w:rsid w:val="00831E96"/>
    <w:rsid w:val="0084008B"/>
    <w:rsid w:val="008421C9"/>
    <w:rsid w:val="00844C93"/>
    <w:rsid w:val="008474F1"/>
    <w:rsid w:val="00855B8D"/>
    <w:rsid w:val="008C0194"/>
    <w:rsid w:val="008C23BB"/>
    <w:rsid w:val="008E5D1E"/>
    <w:rsid w:val="008F04DF"/>
    <w:rsid w:val="009121A0"/>
    <w:rsid w:val="00953772"/>
    <w:rsid w:val="00960A9D"/>
    <w:rsid w:val="009C465C"/>
    <w:rsid w:val="009E3971"/>
    <w:rsid w:val="009F0500"/>
    <w:rsid w:val="009F1601"/>
    <w:rsid w:val="009F4D85"/>
    <w:rsid w:val="009F5E77"/>
    <w:rsid w:val="00A05607"/>
    <w:rsid w:val="00A307A4"/>
    <w:rsid w:val="00A32524"/>
    <w:rsid w:val="00A53962"/>
    <w:rsid w:val="00A72AFB"/>
    <w:rsid w:val="00AA4F6E"/>
    <w:rsid w:val="00AA71EC"/>
    <w:rsid w:val="00AC6391"/>
    <w:rsid w:val="00AF0533"/>
    <w:rsid w:val="00AF2C2D"/>
    <w:rsid w:val="00B02A74"/>
    <w:rsid w:val="00B040FE"/>
    <w:rsid w:val="00B53B2B"/>
    <w:rsid w:val="00B706B4"/>
    <w:rsid w:val="00B74166"/>
    <w:rsid w:val="00B7682B"/>
    <w:rsid w:val="00B827A4"/>
    <w:rsid w:val="00B87A34"/>
    <w:rsid w:val="00BA3767"/>
    <w:rsid w:val="00BC1CE0"/>
    <w:rsid w:val="00BD3783"/>
    <w:rsid w:val="00BE5CB4"/>
    <w:rsid w:val="00BF5BAD"/>
    <w:rsid w:val="00C13A7E"/>
    <w:rsid w:val="00C33C06"/>
    <w:rsid w:val="00C42239"/>
    <w:rsid w:val="00C434B8"/>
    <w:rsid w:val="00C762C9"/>
    <w:rsid w:val="00C846A8"/>
    <w:rsid w:val="00CA0810"/>
    <w:rsid w:val="00CB6086"/>
    <w:rsid w:val="00CD1E00"/>
    <w:rsid w:val="00CE2F75"/>
    <w:rsid w:val="00D00A4C"/>
    <w:rsid w:val="00D03C0B"/>
    <w:rsid w:val="00D05550"/>
    <w:rsid w:val="00D065A6"/>
    <w:rsid w:val="00D44D28"/>
    <w:rsid w:val="00D44FFE"/>
    <w:rsid w:val="00D45D77"/>
    <w:rsid w:val="00D5072A"/>
    <w:rsid w:val="00D71921"/>
    <w:rsid w:val="00D7753B"/>
    <w:rsid w:val="00D9426E"/>
    <w:rsid w:val="00DB47FE"/>
    <w:rsid w:val="00DD017E"/>
    <w:rsid w:val="00DD04A4"/>
    <w:rsid w:val="00DE06A2"/>
    <w:rsid w:val="00DF6C54"/>
    <w:rsid w:val="00E10793"/>
    <w:rsid w:val="00E67A03"/>
    <w:rsid w:val="00E713C7"/>
    <w:rsid w:val="00E97B49"/>
    <w:rsid w:val="00EA25D0"/>
    <w:rsid w:val="00ED563B"/>
    <w:rsid w:val="00EE16B8"/>
    <w:rsid w:val="00EF2860"/>
    <w:rsid w:val="00EF395D"/>
    <w:rsid w:val="00F00EB1"/>
    <w:rsid w:val="00F16707"/>
    <w:rsid w:val="00F174DB"/>
    <w:rsid w:val="00F433FA"/>
    <w:rsid w:val="00F44947"/>
    <w:rsid w:val="00FF05D0"/>
    <w:rsid w:val="00FF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B3EE0"/>
  <w15:chartTrackingRefBased/>
  <w15:docId w15:val="{1E3FE70C-C01C-4247-A0AF-FCB97B1F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EAB"/>
    <w:pPr>
      <w:spacing w:after="160"/>
    </w:pPr>
    <w:rPr>
      <w:rFonts w:asciiTheme="minorHAnsi" w:hAnsiTheme="minorHAnsi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0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C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C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C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C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C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C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C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C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C93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C93"/>
    <w:pPr>
      <w:spacing w:after="0"/>
      <w:ind w:left="720"/>
      <w:contextualSpacing/>
    </w:pPr>
    <w:rPr>
      <w:rFonts w:ascii="Verdana" w:hAnsi="Verdana"/>
      <w:kern w:val="2"/>
      <w:sz w:val="20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0F4761" w:themeColor="accent1" w:themeShade="BF"/>
      <w:kern w:val="2"/>
      <w:sz w:val="20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C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EAB"/>
    <w:rPr>
      <w:rFonts w:asciiTheme="minorHAnsi" w:hAnsiTheme="minorHAnsi"/>
      <w:kern w:val="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A1EA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57B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264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640"/>
    <w:rPr>
      <w:rFonts w:ascii="Aptos" w:hAnsi="Aptos"/>
      <w:noProof/>
      <w:kern w:val="0"/>
      <w:sz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264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2640"/>
    <w:rPr>
      <w:rFonts w:ascii="Aptos" w:hAnsi="Aptos"/>
      <w:noProof/>
      <w:kern w:val="0"/>
      <w:sz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D26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0EB1"/>
    <w:pPr>
      <w:spacing w:line="240" w:lineRule="auto"/>
    </w:pPr>
    <w:rPr>
      <w:rFonts w:asciiTheme="minorHAnsi" w:hAnsiTheme="minorHAnsi"/>
      <w:kern w:val="0"/>
      <w:sz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0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EB1"/>
    <w:rPr>
      <w:rFonts w:asciiTheme="minorHAnsi" w:hAnsiTheme="minorHAnsi"/>
      <w:kern w:val="0"/>
      <w:sz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0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EB1"/>
    <w:rPr>
      <w:rFonts w:asciiTheme="minorHAnsi" w:hAnsiTheme="minorHAnsi"/>
      <w:kern w:val="0"/>
      <w:sz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4A"/>
    <w:rPr>
      <w:rFonts w:asciiTheme="minorHAnsi" w:hAnsiTheme="minorHAnsi"/>
      <w:b/>
      <w:bCs/>
      <w:kern w:val="0"/>
      <w:szCs w:val="20"/>
      <w:lang w:val="en-GB"/>
      <w14:ligatures w14:val="none"/>
    </w:rPr>
  </w:style>
  <w:style w:type="character" w:customStyle="1" w:styleId="anchor-text">
    <w:name w:val="anchor-text"/>
    <w:basedOn w:val="DefaultParagraphFont"/>
    <w:rsid w:val="004F0647"/>
  </w:style>
  <w:style w:type="character" w:styleId="FollowedHyperlink">
    <w:name w:val="FollowedHyperlink"/>
    <w:basedOn w:val="DefaultParagraphFont"/>
    <w:uiPriority w:val="99"/>
    <w:semiHidden/>
    <w:unhideWhenUsed/>
    <w:rsid w:val="00A53962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37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5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3574</Words>
  <Characters>19661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, Debbie (PUL)</dc:creator>
  <cp:keywords/>
  <dc:description/>
  <cp:lastModifiedBy>Gach, Debbie (PUL)</cp:lastModifiedBy>
  <cp:revision>3</cp:revision>
  <dcterms:created xsi:type="dcterms:W3CDTF">2025-05-15T07:50:00Z</dcterms:created>
  <dcterms:modified xsi:type="dcterms:W3CDTF">2025-05-15T08:17:00Z</dcterms:modified>
</cp:coreProperties>
</file>